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C9C55" w14:textId="2AA69ECF" w:rsidR="008A3F07" w:rsidRPr="000948A6" w:rsidRDefault="008A3F07" w:rsidP="008A3F0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273C92" w14:textId="042B2175" w:rsidR="007B0092" w:rsidRPr="000948A6" w:rsidRDefault="007B0092" w:rsidP="008A3F0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00064E" w14:textId="77777777" w:rsidR="00B301A4" w:rsidRPr="000948A6" w:rsidRDefault="00B301A4" w:rsidP="00C7209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20CD14" w14:textId="2CA9A521" w:rsidR="00FD3CD3" w:rsidRPr="002C7B27" w:rsidRDefault="00FD3CD3" w:rsidP="00C72097">
      <w:pPr>
        <w:pStyle w:val="Normal1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7B2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Non-Invasive Brain Stimulation </w:t>
      </w:r>
      <w:r w:rsidRPr="008C481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Modulates </w:t>
      </w:r>
      <w:r w:rsidR="00377056" w:rsidRPr="008C481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Neural Correlates of </w:t>
      </w:r>
      <w:r w:rsidRPr="008C481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Performance Monitoring in Patients </w:t>
      </w:r>
      <w:proofErr w:type="gramStart"/>
      <w:r w:rsidRPr="008C481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With</w:t>
      </w:r>
      <w:proofErr w:type="gramEnd"/>
      <w:r w:rsidRPr="008C481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Obsessive-Compulsive </w:t>
      </w:r>
      <w:r w:rsidRPr="008C4810">
        <w:rPr>
          <w:rFonts w:ascii="Times New Roman" w:hAnsi="Times New Roman" w:cs="Times New Roman"/>
          <w:b/>
          <w:sz w:val="24"/>
          <w:szCs w:val="24"/>
          <w:lang w:val="en-US"/>
        </w:rPr>
        <w:t>Disorder</w:t>
      </w:r>
    </w:p>
    <w:p w14:paraId="60683BC6" w14:textId="77777777" w:rsidR="00FD3CD3" w:rsidRPr="002C7B27" w:rsidRDefault="00FD3CD3" w:rsidP="00C72097">
      <w:pPr>
        <w:pStyle w:val="Normal1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A0CF39" w14:textId="4CE3456C" w:rsidR="00FB01F2" w:rsidRPr="00961D7A" w:rsidRDefault="00D50B4D" w:rsidP="00C7209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61D7A">
        <w:rPr>
          <w:rFonts w:ascii="Times New Roman" w:hAnsi="Times New Roman" w:cs="Times New Roman"/>
          <w:sz w:val="24"/>
          <w:szCs w:val="24"/>
          <w:lang w:val="en-US"/>
        </w:rPr>
        <w:t xml:space="preserve">Luisa </w:t>
      </w:r>
      <w:proofErr w:type="spellStart"/>
      <w:r w:rsidRPr="00961D7A">
        <w:rPr>
          <w:rFonts w:ascii="Times New Roman" w:hAnsi="Times New Roman" w:cs="Times New Roman"/>
          <w:sz w:val="24"/>
          <w:szCs w:val="24"/>
          <w:lang w:val="en-US"/>
        </w:rPr>
        <w:t>Balzus</w:t>
      </w:r>
      <w:r w:rsidRPr="00961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961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 b</w:t>
      </w:r>
      <w:r w:rsidRPr="00961D7A">
        <w:rPr>
          <w:rFonts w:ascii="Times New Roman" w:hAnsi="Times New Roman" w:cs="Times New Roman"/>
          <w:sz w:val="24"/>
          <w:szCs w:val="24"/>
          <w:lang w:val="en-US"/>
        </w:rPr>
        <w:t xml:space="preserve">, Julia </w:t>
      </w:r>
      <w:proofErr w:type="spellStart"/>
      <w:r w:rsidRPr="00961D7A">
        <w:rPr>
          <w:rFonts w:ascii="Times New Roman" w:hAnsi="Times New Roman" w:cs="Times New Roman"/>
          <w:sz w:val="24"/>
          <w:szCs w:val="24"/>
          <w:lang w:val="en-US"/>
        </w:rPr>
        <w:t>Klawohn</w:t>
      </w:r>
      <w:r w:rsidRPr="00961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961D7A">
        <w:rPr>
          <w:rFonts w:ascii="Times New Roman" w:hAnsi="Times New Roman" w:cs="Times New Roman"/>
          <w:sz w:val="24"/>
          <w:szCs w:val="24"/>
          <w:lang w:val="en-US"/>
        </w:rPr>
        <w:t xml:space="preserve">, Björn </w:t>
      </w:r>
      <w:proofErr w:type="spellStart"/>
      <w:r w:rsidRPr="00961D7A">
        <w:rPr>
          <w:rFonts w:ascii="Times New Roman" w:hAnsi="Times New Roman" w:cs="Times New Roman"/>
          <w:sz w:val="24"/>
          <w:szCs w:val="24"/>
          <w:lang w:val="en-US"/>
        </w:rPr>
        <w:t>Elsner</w:t>
      </w:r>
      <w:r w:rsidRPr="00961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961D7A">
        <w:rPr>
          <w:rFonts w:ascii="Times New Roman" w:hAnsi="Times New Roman" w:cs="Times New Roman"/>
          <w:sz w:val="24"/>
          <w:szCs w:val="24"/>
          <w:lang w:val="en-US"/>
        </w:rPr>
        <w:t xml:space="preserve">, Sein </w:t>
      </w:r>
      <w:proofErr w:type="spellStart"/>
      <w:r w:rsidRPr="00961D7A">
        <w:rPr>
          <w:rFonts w:ascii="Times New Roman" w:hAnsi="Times New Roman" w:cs="Times New Roman"/>
          <w:sz w:val="24"/>
          <w:szCs w:val="24"/>
          <w:lang w:val="en-US"/>
        </w:rPr>
        <w:t>Schmidt</w:t>
      </w:r>
      <w:r w:rsidRPr="00961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961D7A">
        <w:rPr>
          <w:rFonts w:ascii="Times New Roman" w:hAnsi="Times New Roman" w:cs="Times New Roman"/>
          <w:sz w:val="24"/>
          <w:szCs w:val="24"/>
          <w:lang w:val="en-US"/>
        </w:rPr>
        <w:t xml:space="preserve">, Stephan A. </w:t>
      </w:r>
      <w:proofErr w:type="spellStart"/>
      <w:r w:rsidRPr="00961D7A">
        <w:rPr>
          <w:rFonts w:ascii="Times New Roman" w:hAnsi="Times New Roman" w:cs="Times New Roman"/>
          <w:sz w:val="24"/>
          <w:szCs w:val="24"/>
          <w:lang w:val="en-US"/>
        </w:rPr>
        <w:t>Brandt</w:t>
      </w:r>
      <w:r w:rsidRPr="00961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961D7A">
        <w:rPr>
          <w:rFonts w:ascii="Times New Roman" w:hAnsi="Times New Roman" w:cs="Times New Roman"/>
          <w:sz w:val="24"/>
          <w:szCs w:val="24"/>
          <w:lang w:val="en-US"/>
        </w:rPr>
        <w:t xml:space="preserve">, and Norbert </w:t>
      </w:r>
      <w:proofErr w:type="spellStart"/>
      <w:r w:rsidRPr="00961D7A">
        <w:rPr>
          <w:rFonts w:ascii="Times New Roman" w:hAnsi="Times New Roman" w:cs="Times New Roman"/>
          <w:sz w:val="24"/>
          <w:szCs w:val="24"/>
          <w:lang w:val="en-US"/>
        </w:rPr>
        <w:t>Kathmann</w:t>
      </w:r>
      <w:r w:rsidRPr="00961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14:paraId="7788AFA7" w14:textId="45C6734F" w:rsidR="00FD3CD3" w:rsidRPr="00D50B4D" w:rsidRDefault="00D50B4D" w:rsidP="00C7209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50B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FD3CD3" w:rsidRPr="00D50B4D">
        <w:rPr>
          <w:rFonts w:ascii="Times New Roman" w:hAnsi="Times New Roman" w:cs="Times New Roman"/>
          <w:sz w:val="24"/>
          <w:szCs w:val="24"/>
          <w:lang w:val="en-US"/>
        </w:rPr>
        <w:t xml:space="preserve"> Humboldt-Universität </w:t>
      </w:r>
      <w:proofErr w:type="spellStart"/>
      <w:r w:rsidR="00FD3CD3" w:rsidRPr="00D50B4D">
        <w:rPr>
          <w:rFonts w:ascii="Times New Roman" w:hAnsi="Times New Roman" w:cs="Times New Roman"/>
          <w:sz w:val="24"/>
          <w:szCs w:val="24"/>
          <w:lang w:val="en-US"/>
        </w:rPr>
        <w:t>zu</w:t>
      </w:r>
      <w:proofErr w:type="spellEnd"/>
      <w:r w:rsidR="00FD3CD3" w:rsidRPr="00D50B4D">
        <w:rPr>
          <w:rFonts w:ascii="Times New Roman" w:hAnsi="Times New Roman" w:cs="Times New Roman"/>
          <w:sz w:val="24"/>
          <w:szCs w:val="24"/>
          <w:lang w:val="en-US"/>
        </w:rPr>
        <w:t xml:space="preserve"> Berlin</w:t>
      </w:r>
      <w:r w:rsidR="005F2A15" w:rsidRPr="00D50B4D">
        <w:rPr>
          <w:rFonts w:ascii="Times New Roman" w:hAnsi="Times New Roman" w:cs="Times New Roman"/>
          <w:sz w:val="24"/>
          <w:szCs w:val="24"/>
          <w:lang w:val="en-US"/>
        </w:rPr>
        <w:t>, Department of Psychology</w:t>
      </w:r>
      <w:r w:rsidR="0050779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A147E" w:rsidRPr="00DD7F36">
        <w:rPr>
          <w:rFonts w:ascii="Times New Roman" w:hAnsi="Times New Roman" w:cs="Times New Roman"/>
          <w:sz w:val="24"/>
          <w:szCs w:val="24"/>
          <w:lang w:val="en-US"/>
        </w:rPr>
        <w:t>Berlin,</w:t>
      </w:r>
      <w:r w:rsidR="001A14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779B">
        <w:rPr>
          <w:rFonts w:ascii="Times New Roman" w:hAnsi="Times New Roman" w:cs="Times New Roman"/>
          <w:sz w:val="24"/>
          <w:szCs w:val="24"/>
          <w:lang w:val="en-US"/>
        </w:rPr>
        <w:t>Germany</w:t>
      </w:r>
    </w:p>
    <w:p w14:paraId="51C791B4" w14:textId="71B53EC6" w:rsidR="00FD3CD3" w:rsidRPr="005F2A15" w:rsidRDefault="00D50B4D" w:rsidP="00C7209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FD3CD3" w:rsidRPr="005F2A15">
        <w:rPr>
          <w:rFonts w:ascii="Times New Roman" w:hAnsi="Times New Roman" w:cs="Times New Roman"/>
          <w:sz w:val="24"/>
          <w:szCs w:val="24"/>
          <w:lang w:val="en-US"/>
        </w:rPr>
        <w:t xml:space="preserve"> Humboldt-Universität </w:t>
      </w:r>
      <w:proofErr w:type="spellStart"/>
      <w:r w:rsidR="00FD3CD3" w:rsidRPr="005F2A15">
        <w:rPr>
          <w:rFonts w:ascii="Times New Roman" w:hAnsi="Times New Roman" w:cs="Times New Roman"/>
          <w:sz w:val="24"/>
          <w:szCs w:val="24"/>
          <w:lang w:val="en-US"/>
        </w:rPr>
        <w:t>zu</w:t>
      </w:r>
      <w:proofErr w:type="spellEnd"/>
      <w:r w:rsidR="00FD3CD3" w:rsidRPr="005F2A15">
        <w:rPr>
          <w:rFonts w:ascii="Times New Roman" w:hAnsi="Times New Roman" w:cs="Times New Roman"/>
          <w:sz w:val="24"/>
          <w:szCs w:val="24"/>
          <w:lang w:val="en-US"/>
        </w:rPr>
        <w:t xml:space="preserve"> Berlin</w:t>
      </w:r>
      <w:r w:rsidR="005F2A15" w:rsidRPr="005F2A15">
        <w:rPr>
          <w:rFonts w:ascii="Times New Roman" w:hAnsi="Times New Roman" w:cs="Times New Roman"/>
          <w:sz w:val="24"/>
          <w:szCs w:val="24"/>
          <w:lang w:val="en-US"/>
        </w:rPr>
        <w:t>, Berlin School of Mind and Brain</w:t>
      </w:r>
      <w:r w:rsidR="0050779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A147E" w:rsidRPr="001A14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147E" w:rsidRPr="00DD7F36">
        <w:rPr>
          <w:rFonts w:ascii="Times New Roman" w:hAnsi="Times New Roman" w:cs="Times New Roman"/>
          <w:sz w:val="24"/>
          <w:szCs w:val="24"/>
          <w:lang w:val="en-US"/>
        </w:rPr>
        <w:t>Berlin,</w:t>
      </w:r>
      <w:r w:rsidR="001A14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779B">
        <w:rPr>
          <w:rFonts w:ascii="Times New Roman" w:hAnsi="Times New Roman" w:cs="Times New Roman"/>
          <w:sz w:val="24"/>
          <w:szCs w:val="24"/>
          <w:lang w:val="en-US"/>
        </w:rPr>
        <w:t>Germany</w:t>
      </w:r>
    </w:p>
    <w:p w14:paraId="702D7FED" w14:textId="744F334C" w:rsidR="00FD3CD3" w:rsidRPr="002C7B27" w:rsidRDefault="00D50B4D" w:rsidP="00C7209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FD3CD3" w:rsidRPr="005F2A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F2A15" w:rsidRPr="005F2A15">
        <w:rPr>
          <w:rFonts w:ascii="Times New Roman" w:hAnsi="Times New Roman" w:cs="Times New Roman"/>
          <w:sz w:val="24"/>
          <w:szCs w:val="24"/>
          <w:lang w:val="en-US"/>
        </w:rPr>
        <w:t>Charité</w:t>
      </w:r>
      <w:proofErr w:type="spellEnd"/>
      <w:r w:rsidR="005F2A15" w:rsidRPr="005F2A15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="005F2A15" w:rsidRPr="005F2A15">
        <w:rPr>
          <w:rFonts w:ascii="Times New Roman" w:hAnsi="Times New Roman" w:cs="Times New Roman"/>
          <w:sz w:val="24"/>
          <w:szCs w:val="24"/>
          <w:lang w:val="en-US"/>
        </w:rPr>
        <w:t>Universitätsmedizin</w:t>
      </w:r>
      <w:proofErr w:type="spellEnd"/>
      <w:r w:rsidR="005F2A15" w:rsidRPr="005F2A15">
        <w:rPr>
          <w:rFonts w:ascii="Times New Roman" w:hAnsi="Times New Roman" w:cs="Times New Roman"/>
          <w:sz w:val="24"/>
          <w:szCs w:val="24"/>
          <w:lang w:val="en-US"/>
        </w:rPr>
        <w:t xml:space="preserve"> Berlin, Department of</w:t>
      </w:r>
      <w:r w:rsidR="005F2A15">
        <w:rPr>
          <w:rFonts w:ascii="Times New Roman" w:hAnsi="Times New Roman" w:cs="Times New Roman"/>
          <w:sz w:val="24"/>
          <w:szCs w:val="24"/>
          <w:lang w:val="en-US"/>
        </w:rPr>
        <w:t xml:space="preserve"> Neurology</w:t>
      </w:r>
      <w:r w:rsidR="0050779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A147E" w:rsidRPr="00DD7F36">
        <w:rPr>
          <w:rFonts w:ascii="Times New Roman" w:hAnsi="Times New Roman" w:cs="Times New Roman"/>
          <w:sz w:val="24"/>
          <w:szCs w:val="24"/>
          <w:lang w:val="en-US"/>
        </w:rPr>
        <w:t>Berlin,</w:t>
      </w:r>
      <w:r w:rsidR="001A14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779B">
        <w:rPr>
          <w:rFonts w:ascii="Times New Roman" w:hAnsi="Times New Roman" w:cs="Times New Roman"/>
          <w:sz w:val="24"/>
          <w:szCs w:val="24"/>
          <w:lang w:val="en-US"/>
        </w:rPr>
        <w:t>Germany</w:t>
      </w:r>
    </w:p>
    <w:p w14:paraId="3F828CC4" w14:textId="33C71847" w:rsidR="00155261" w:rsidRPr="000948A6" w:rsidRDefault="00155261" w:rsidP="00C7209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FB1FD3" w14:textId="1B03D1E5" w:rsidR="00B44A95" w:rsidRPr="000948A6" w:rsidRDefault="00F07D1B" w:rsidP="00C7209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48A6">
        <w:rPr>
          <w:rFonts w:ascii="Times New Roman" w:hAnsi="Times New Roman" w:cs="Times New Roman"/>
          <w:sz w:val="24"/>
          <w:szCs w:val="24"/>
          <w:lang w:val="en-US"/>
        </w:rPr>
        <w:t>Correspondence</w:t>
      </w:r>
      <w:r w:rsidR="00B44A95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8" w:history="1">
        <w:r w:rsidR="00F32067" w:rsidRPr="00DF368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luisa.balzus@alumni.hu-berlin.de</w:t>
        </w:r>
      </w:hyperlink>
    </w:p>
    <w:p w14:paraId="3C3D6A10" w14:textId="75E18F67" w:rsidR="00B44A95" w:rsidRPr="000948A6" w:rsidRDefault="00B44A95" w:rsidP="00C7209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474C11" w14:textId="03A23863" w:rsidR="0058236F" w:rsidRPr="000948A6" w:rsidRDefault="0058236F" w:rsidP="00C7209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59ECAF" w14:textId="48EF9D1C" w:rsidR="0058236F" w:rsidRPr="000948A6" w:rsidRDefault="0058236F" w:rsidP="00CF7D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6B22E0" w14:textId="4880930C" w:rsidR="0058236F" w:rsidRPr="000948A6" w:rsidRDefault="001870DE" w:rsidP="00CF7D2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48A6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14:paraId="2252143B" w14:textId="737A9D04" w:rsidR="005F6F78" w:rsidRPr="002639A5" w:rsidRDefault="00A120BD" w:rsidP="002639A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In this </w:t>
      </w:r>
      <w:r w:rsidR="006C3944" w:rsidRPr="000948A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948A6">
        <w:rPr>
          <w:rFonts w:ascii="Times New Roman" w:hAnsi="Times New Roman" w:cs="Times New Roman"/>
          <w:sz w:val="24"/>
          <w:szCs w:val="24"/>
          <w:lang w:val="en-US"/>
        </w:rPr>
        <w:t>upplementa</w:t>
      </w:r>
      <w:r w:rsidR="00605E3D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6C3944" w:rsidRPr="000948A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aterial, we </w:t>
      </w:r>
      <w:r w:rsidR="00605E3D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first </w:t>
      </w:r>
      <w:r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provide </w:t>
      </w:r>
      <w:bookmarkStart w:id="0" w:name="_Hlk82715242"/>
      <w:r w:rsidR="00B44A95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full model </w:t>
      </w:r>
      <w:r w:rsidR="00362E47" w:rsidRPr="000948A6"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="00B44A95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3E36" w:rsidRPr="000948A6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B44A95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647C76">
        <w:rPr>
          <w:rFonts w:ascii="Times New Roman" w:hAnsi="Times New Roman" w:cs="Times New Roman"/>
          <w:sz w:val="24"/>
          <w:szCs w:val="24"/>
          <w:lang w:val="en-US"/>
        </w:rPr>
        <w:t>linear mixed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  <w:r w:rsidR="00362E47" w:rsidRPr="000948A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07D1B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(LMM</w:t>
      </w:r>
      <w:r w:rsidR="00362E47" w:rsidRPr="000948A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07D1B" w:rsidRPr="000948A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2E47" w:rsidRPr="000948A6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behavioral data and the response-related negativity</w:t>
      </w:r>
      <w:r w:rsidR="00F07D1B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F07D1B" w:rsidRPr="000948A6">
        <w:rPr>
          <w:rFonts w:ascii="Times New Roman" w:hAnsi="Times New Roman" w:cs="Times New Roman"/>
          <w:sz w:val="24"/>
          <w:szCs w:val="24"/>
          <w:lang w:val="en-US"/>
        </w:rPr>
        <w:t>(Table S1 to S3)</w:t>
      </w:r>
      <w:r w:rsidR="003D424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93283">
        <w:rPr>
          <w:rFonts w:ascii="Times New Roman" w:hAnsi="Times New Roman" w:cs="Times New Roman"/>
          <w:sz w:val="24"/>
          <w:szCs w:val="24"/>
          <w:lang w:val="en-US"/>
        </w:rPr>
        <w:t xml:space="preserve"> and depict effects of </w:t>
      </w:r>
      <w:r w:rsidR="00693283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transcranial direct current stimulation (tDCS) </w:t>
      </w:r>
      <w:r w:rsidR="00693283">
        <w:rPr>
          <w:rFonts w:ascii="Times New Roman" w:hAnsi="Times New Roman" w:cs="Times New Roman"/>
          <w:sz w:val="24"/>
          <w:szCs w:val="24"/>
          <w:lang w:val="en-US"/>
        </w:rPr>
        <w:t>on the error positivity (Pe; Fig</w:t>
      </w:r>
      <w:r w:rsidR="00992E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93283">
        <w:rPr>
          <w:rFonts w:ascii="Times New Roman" w:hAnsi="Times New Roman" w:cs="Times New Roman"/>
          <w:sz w:val="24"/>
          <w:szCs w:val="24"/>
          <w:lang w:val="en-US"/>
        </w:rPr>
        <w:t xml:space="preserve"> S1). </w:t>
      </w:r>
      <w:r w:rsidR="00605E3D" w:rsidRPr="000948A6">
        <w:rPr>
          <w:rFonts w:ascii="Times New Roman" w:hAnsi="Times New Roman" w:cs="Times New Roman"/>
          <w:sz w:val="24"/>
          <w:szCs w:val="24"/>
          <w:lang w:val="en-US"/>
        </w:rPr>
        <w:t>We then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report </w:t>
      </w:r>
      <w:r w:rsidR="00851044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results </w:t>
      </w:r>
      <w:r w:rsidR="005240F6" w:rsidRPr="000948A6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851044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control analyses</w:t>
      </w:r>
      <w:r w:rsidR="00D90CE3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2E47" w:rsidRPr="000948A6">
        <w:rPr>
          <w:rFonts w:ascii="Times New Roman" w:hAnsi="Times New Roman" w:cs="Times New Roman"/>
          <w:sz w:val="24"/>
          <w:szCs w:val="24"/>
          <w:lang w:val="en-US"/>
        </w:rPr>
        <w:t>examining</w:t>
      </w:r>
      <w:r w:rsidR="005240F6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0CE3" w:rsidRPr="000948A6">
        <w:rPr>
          <w:rFonts w:ascii="Times New Roman" w:hAnsi="Times New Roman" w:cs="Times New Roman"/>
          <w:sz w:val="24"/>
          <w:szCs w:val="24"/>
          <w:lang w:val="en-US"/>
        </w:rPr>
        <w:t>the effect</w:t>
      </w:r>
      <w:r w:rsidR="005240F6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of psychotropic medication on </w:t>
      </w:r>
      <w:r w:rsidR="00E3663F">
        <w:rPr>
          <w:rFonts w:ascii="Times New Roman" w:hAnsi="Times New Roman" w:cs="Times New Roman"/>
          <w:sz w:val="24"/>
          <w:szCs w:val="24"/>
          <w:lang w:val="en-US"/>
        </w:rPr>
        <w:t>event-related potentials</w:t>
      </w:r>
      <w:r w:rsidR="00362E47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7D1B" w:rsidRPr="000948A6">
        <w:rPr>
          <w:rFonts w:ascii="Times New Roman" w:hAnsi="Times New Roman" w:cs="Times New Roman"/>
          <w:sz w:val="24"/>
          <w:szCs w:val="24"/>
          <w:lang w:val="en-US"/>
        </w:rPr>
        <w:t>(Table S4)</w:t>
      </w:r>
      <w:r w:rsidR="005240F6" w:rsidRPr="000948A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5E3D" w:rsidRPr="000948A6">
        <w:rPr>
          <w:rFonts w:ascii="Times New Roman" w:hAnsi="Times New Roman" w:cs="Times New Roman"/>
          <w:sz w:val="24"/>
          <w:szCs w:val="24"/>
          <w:lang w:val="en-US"/>
        </w:rPr>
        <w:t>Finally, we report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044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results </w:t>
      </w:r>
      <w:r w:rsidR="005240F6" w:rsidRPr="000948A6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851044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no</w:t>
      </w:r>
      <w:r w:rsidR="00F07D1B" w:rsidRPr="000948A6">
        <w:rPr>
          <w:rFonts w:ascii="Times New Roman" w:hAnsi="Times New Roman" w:cs="Times New Roman"/>
          <w:sz w:val="24"/>
          <w:szCs w:val="24"/>
          <w:lang w:val="en-US"/>
        </w:rPr>
        <w:t>n-preregistered post hoc analyse</w:t>
      </w:r>
      <w:r w:rsidR="00851044" w:rsidRPr="000948A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07D1B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exploring effects </w:t>
      </w:r>
      <w:r w:rsidR="00D90CE3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693283">
        <w:rPr>
          <w:rFonts w:ascii="Times New Roman" w:hAnsi="Times New Roman" w:cs="Times New Roman"/>
          <w:sz w:val="24"/>
          <w:szCs w:val="24"/>
          <w:lang w:val="en-US"/>
        </w:rPr>
        <w:t>tDCS</w:t>
      </w:r>
      <w:r w:rsidR="00D90CE3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>on P300 amplitude</w:t>
      </w:r>
      <w:r w:rsidR="00F07D1B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(Table S5)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51044" w:rsidRPr="000948A6">
        <w:rPr>
          <w:rFonts w:ascii="Times New Roman" w:hAnsi="Times New Roman" w:cs="Times New Roman"/>
          <w:sz w:val="24"/>
          <w:szCs w:val="24"/>
          <w:lang w:val="en-US"/>
        </w:rPr>
        <w:t>including</w:t>
      </w:r>
      <w:r w:rsidR="00D90CE3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851044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P300 as a covariate</w:t>
      </w:r>
      <w:r w:rsidR="00992E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>in the LMM</w:t>
      </w:r>
      <w:r w:rsidR="00D90CE3" w:rsidRPr="000948A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 w:rsidR="00166B44">
        <w:rPr>
          <w:rFonts w:ascii="Times New Roman" w:hAnsi="Times New Roman" w:cs="Times New Roman"/>
          <w:sz w:val="24"/>
          <w:szCs w:val="24"/>
          <w:lang w:val="en-US"/>
        </w:rPr>
        <w:t>the error-related negativity (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>ERN</w:t>
      </w:r>
      <w:r w:rsidR="00166B4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D1A4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66B44">
        <w:rPr>
          <w:rFonts w:ascii="Times New Roman" w:hAnsi="Times New Roman" w:cs="Times New Roman"/>
          <w:sz w:val="24"/>
          <w:szCs w:val="24"/>
          <w:lang w:val="en-US"/>
        </w:rPr>
        <w:t>correct-response negativity (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>CRN</w:t>
      </w:r>
      <w:r w:rsidR="00166B4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ED1A4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>Pe</w:t>
      </w:r>
      <w:r w:rsidR="00992E7E" w:rsidRPr="00094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2E7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92E7E" w:rsidRPr="000948A6">
        <w:rPr>
          <w:rFonts w:ascii="Times New Roman" w:hAnsi="Times New Roman" w:cs="Times New Roman"/>
          <w:sz w:val="24"/>
          <w:szCs w:val="24"/>
          <w:lang w:val="en-US"/>
        </w:rPr>
        <w:t>Table S6)</w:t>
      </w:r>
      <w:r w:rsidR="0070467C" w:rsidRPr="000948A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F6F78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3BEBBB7" w14:textId="7BF93423" w:rsidR="00EA40A6" w:rsidRPr="000948A6" w:rsidRDefault="0058236F" w:rsidP="000948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48A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EA40A6" w:rsidRPr="000948A6">
        <w:rPr>
          <w:rFonts w:ascii="Times New Roman" w:hAnsi="Times New Roman" w:cs="Times New Roman"/>
          <w:b/>
          <w:sz w:val="24"/>
          <w:szCs w:val="24"/>
          <w:lang w:val="en-US"/>
        </w:rPr>
        <w:t>able S</w:t>
      </w:r>
      <w:r w:rsidR="00A40A73" w:rsidRPr="000948A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14:paraId="20527303" w14:textId="3A7621DA" w:rsidR="00DE3705" w:rsidRPr="000948A6" w:rsidRDefault="007F4585" w:rsidP="000948A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Results of the Linear Mixed</w:t>
      </w:r>
      <w:r w:rsidR="00EA40A6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odel (LM</w:t>
      </w:r>
      <w:r w:rsidR="00F350FA">
        <w:rPr>
          <w:rFonts w:ascii="Times New Roman" w:hAnsi="Times New Roman" w:cs="Times New Roman"/>
          <w:i/>
          <w:sz w:val="24"/>
          <w:szCs w:val="24"/>
          <w:lang w:val="en-US"/>
        </w:rPr>
        <w:t xml:space="preserve">M) Predicting Response Time </w:t>
      </w:r>
      <w:r w:rsidR="00EA40A6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 a Function of </w:t>
      </w:r>
      <w:r w:rsidR="00A213C7">
        <w:rPr>
          <w:rFonts w:ascii="Times New Roman" w:hAnsi="Times New Roman" w:cs="Times New Roman"/>
          <w:i/>
          <w:sz w:val="24"/>
          <w:szCs w:val="24"/>
          <w:lang w:val="en-US"/>
        </w:rPr>
        <w:t>Stimulation</w:t>
      </w:r>
      <w:r w:rsidR="00A213C7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dition (Cathodal </w:t>
      </w:r>
      <w:r w:rsidR="00A213C7" w:rsidRPr="00535C4C">
        <w:rPr>
          <w:rFonts w:ascii="Times New Roman" w:hAnsi="Times New Roman" w:cs="Times New Roman"/>
          <w:lang w:val="en-US"/>
        </w:rPr>
        <w:t>−</w:t>
      </w:r>
      <w:r w:rsidR="00A213C7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ham)</w:t>
      </w:r>
      <w:r w:rsidR="00DE3705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Group (OCD </w:t>
      </w:r>
      <w:r w:rsidR="00535C4C" w:rsidRPr="00535C4C">
        <w:rPr>
          <w:rFonts w:ascii="Times New Roman" w:hAnsi="Times New Roman" w:cs="Times New Roman"/>
          <w:lang w:val="en-US"/>
        </w:rPr>
        <w:t>−</w:t>
      </w:r>
      <w:r w:rsidR="00DE3705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7E38F8">
        <w:rPr>
          <w:rFonts w:ascii="Times New Roman" w:hAnsi="Times New Roman" w:cs="Times New Roman"/>
          <w:i/>
          <w:sz w:val="24"/>
          <w:szCs w:val="24"/>
          <w:lang w:val="en-US"/>
        </w:rPr>
        <w:t>Healthy Controls</w:t>
      </w:r>
      <w:r w:rsidR="00DE3705" w:rsidRPr="000948A6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8C1CAC" w:rsidRPr="000948A6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DE3705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</w:t>
      </w:r>
      <w:r w:rsidR="00A213C7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ponse Type (Incorrect </w:t>
      </w:r>
      <w:r w:rsidR="00A213C7" w:rsidRPr="00535C4C">
        <w:rPr>
          <w:rFonts w:ascii="Times New Roman" w:hAnsi="Times New Roman" w:cs="Times New Roman"/>
          <w:lang w:val="en-US"/>
        </w:rPr>
        <w:t>−</w:t>
      </w:r>
      <w:r w:rsidR="00A213C7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rrect)</w:t>
      </w:r>
    </w:p>
    <w:tbl>
      <w:tblPr>
        <w:tblStyle w:val="Tabellenraster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850"/>
        <w:gridCol w:w="1843"/>
        <w:gridCol w:w="1134"/>
        <w:gridCol w:w="1276"/>
      </w:tblGrid>
      <w:tr w:rsidR="00B7036E" w:rsidRPr="000948A6" w14:paraId="525CD651" w14:textId="77777777" w:rsidTr="00B7036E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8ED7787" w14:textId="62B50FA3" w:rsidR="00632D9C" w:rsidRPr="00547FAD" w:rsidRDefault="00141E01" w:rsidP="00B05494">
            <w:pPr>
              <w:spacing w:before="80" w:after="8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47FAD">
              <w:rPr>
                <w:rFonts w:ascii="Times New Roman" w:hAnsi="Times New Roman" w:cs="Times New Roman"/>
                <w:b/>
                <w:lang w:val="en-US"/>
              </w:rPr>
              <w:t>Fixed effec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0F51FA" w14:textId="6391BA43" w:rsidR="00632D9C" w:rsidRPr="005138F6" w:rsidRDefault="00632D9C" w:rsidP="00992E7E">
            <w:pPr>
              <w:spacing w:before="80" w:after="80" w:line="276" w:lineRule="auto"/>
              <w:ind w:left="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C8DF27" w14:textId="649FF5DC" w:rsidR="00632D9C" w:rsidRPr="005138F6" w:rsidRDefault="00632D9C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25B468" w14:textId="2FF66A5A" w:rsidR="00632D9C" w:rsidRPr="005138F6" w:rsidRDefault="00632D9C" w:rsidP="00AD7696">
            <w:pPr>
              <w:spacing w:before="80" w:after="80" w:line="276" w:lineRule="auto"/>
              <w:ind w:left="39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t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86E06E" w14:textId="0703D384" w:rsidR="00632D9C" w:rsidRPr="005138F6" w:rsidRDefault="00632D9C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</w:p>
        </w:tc>
      </w:tr>
      <w:tr w:rsidR="00B7036E" w:rsidRPr="000948A6" w14:paraId="4BAC5F35" w14:textId="77777777" w:rsidTr="00B7036E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4E96D317" w14:textId="7A76E5AD" w:rsidR="00385530" w:rsidRPr="005138F6" w:rsidRDefault="00385530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D0841" w14:textId="090DC793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2527E" w14:textId="5E75024C" w:rsidR="00385530" w:rsidRPr="005138F6" w:rsidRDefault="00385530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5.89, 5.93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3A468" w14:textId="1971E480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568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1507148F" w14:textId="5DA50137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5138F6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B7036E" w:rsidRPr="000948A6" w14:paraId="47F83312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2ECD4301" w14:textId="2B312676" w:rsidR="00385530" w:rsidRPr="005138F6" w:rsidRDefault="00385530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Stimu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905389" w14:textId="08AFBF77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E15DE7" w14:textId="12357BFF" w:rsidR="00385530" w:rsidRPr="005138F6" w:rsidRDefault="00385530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−0.02, 0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C240F" w14:textId="182FBE2D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A6035AF" w14:textId="538262CA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.599</w:t>
            </w:r>
          </w:p>
        </w:tc>
      </w:tr>
      <w:tr w:rsidR="00B7036E" w:rsidRPr="000948A6" w14:paraId="57A961F0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7CC11BC" w14:textId="517D181A" w:rsidR="00385530" w:rsidRPr="005138F6" w:rsidRDefault="00385530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D104C2" w14:textId="2DC4172C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B04771" w14:textId="2D89B3A4" w:rsidR="00385530" w:rsidRPr="005138F6" w:rsidRDefault="00385530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−0.02, 0.0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B18008" w14:textId="7B1CD614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C89A5C5" w14:textId="6AC414DC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.328</w:t>
            </w:r>
          </w:p>
        </w:tc>
      </w:tr>
      <w:tr w:rsidR="00B7036E" w:rsidRPr="000948A6" w14:paraId="503FBA32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81F1932" w14:textId="4D8C28FB" w:rsidR="00385530" w:rsidRPr="005138F6" w:rsidRDefault="00385530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Response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1640F1" w14:textId="3066866B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C65D13" w14:textId="69B666C1" w:rsidR="00385530" w:rsidRPr="005138F6" w:rsidRDefault="00385530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−0.19, −0.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DA819" w14:textId="70DDC0C6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16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856AD36" w14:textId="6360ACD2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5138F6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B7036E" w:rsidRPr="000948A6" w14:paraId="6CBEFC27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37D6F83E" w14:textId="482DAE63" w:rsidR="00385530" w:rsidRPr="005138F6" w:rsidRDefault="00385530" w:rsidP="00C47A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 xml:space="preserve">Stimulation </w:t>
            </w:r>
            <w:r w:rsidR="008C1CAC" w:rsidRPr="005138F6">
              <w:rPr>
                <w:rFonts w:ascii="Times New Roman" w:hAnsi="Times New Roman" w:cs="Times New Roman"/>
                <w:lang w:val="en-US"/>
              </w:rPr>
              <w:t>×</w:t>
            </w:r>
            <w:r w:rsidRPr="005138F6">
              <w:rPr>
                <w:rFonts w:ascii="Times New Roman" w:hAnsi="Times New Roman" w:cs="Times New Roman"/>
              </w:rPr>
              <w:t xml:space="preserve"> </w:t>
            </w:r>
            <w:r w:rsidR="00C47A32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E2176" w14:textId="3EE548B7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569BE2" w14:textId="53EA2A59" w:rsidR="00385530" w:rsidRPr="005138F6" w:rsidRDefault="00385530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−0.03, 0.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71C26" w14:textId="710C8E39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2EF989F" w14:textId="1B2DFF0E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1.000</w:t>
            </w:r>
          </w:p>
        </w:tc>
      </w:tr>
      <w:tr w:rsidR="00B7036E" w:rsidRPr="000948A6" w14:paraId="275F6A17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75DC4FB0" w14:textId="44644081" w:rsidR="00385530" w:rsidRPr="005138F6" w:rsidRDefault="00385530" w:rsidP="00C30C0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 xml:space="preserve">Stimulation </w:t>
            </w:r>
            <w:r w:rsidR="008C1CAC" w:rsidRPr="005138F6">
              <w:rPr>
                <w:rFonts w:ascii="Times New Roman" w:hAnsi="Times New Roman" w:cs="Times New Roman"/>
                <w:lang w:val="en-US"/>
              </w:rPr>
              <w:t>×</w:t>
            </w:r>
            <w:r w:rsidRPr="005138F6">
              <w:rPr>
                <w:rFonts w:ascii="Times New Roman" w:hAnsi="Times New Roman" w:cs="Times New Roman"/>
              </w:rPr>
              <w:t xml:space="preserve"> </w:t>
            </w:r>
            <w:r w:rsidR="00C47A32" w:rsidRPr="005138F6">
              <w:rPr>
                <w:rFonts w:ascii="Times New Roman" w:hAnsi="Times New Roman" w:cs="Times New Roman"/>
              </w:rPr>
              <w:t xml:space="preserve">Response </w:t>
            </w:r>
            <w:r w:rsidRPr="005138F6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EA05F4" w14:textId="14DB5528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F33495" w14:textId="73738047" w:rsidR="00385530" w:rsidRPr="005138F6" w:rsidRDefault="00385530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−0.02, 0.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353B40" w14:textId="611394D5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52F01A7" w14:textId="39E08801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.890</w:t>
            </w:r>
          </w:p>
        </w:tc>
      </w:tr>
      <w:tr w:rsidR="00B7036E" w:rsidRPr="000948A6" w14:paraId="14AACBA9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275C91A" w14:textId="2DD92B7A" w:rsidR="00385530" w:rsidRPr="005138F6" w:rsidRDefault="00385530" w:rsidP="00C30C0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 xml:space="preserve">Group </w:t>
            </w:r>
            <w:r w:rsidR="008C1CAC" w:rsidRPr="005138F6">
              <w:rPr>
                <w:rFonts w:ascii="Times New Roman" w:hAnsi="Times New Roman" w:cs="Times New Roman"/>
                <w:lang w:val="en-US"/>
              </w:rPr>
              <w:t>×</w:t>
            </w:r>
            <w:r w:rsidRPr="005138F6">
              <w:rPr>
                <w:rFonts w:ascii="Times New Roman" w:hAnsi="Times New Roman" w:cs="Times New Roman"/>
              </w:rPr>
              <w:t xml:space="preserve"> </w:t>
            </w:r>
            <w:r w:rsidR="00C47A32" w:rsidRPr="005138F6">
              <w:rPr>
                <w:rFonts w:ascii="Times New Roman" w:hAnsi="Times New Roman" w:cs="Times New Roman"/>
              </w:rPr>
              <w:t xml:space="preserve">Response </w:t>
            </w:r>
            <w:r w:rsidRPr="005138F6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B0AEA1" w14:textId="049868F8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283B91" w14:textId="1CFB12A4" w:rsidR="00385530" w:rsidRPr="005138F6" w:rsidRDefault="00385530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−0.06, 0.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204CA" w14:textId="1034E238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4FE8E6D" w14:textId="7895F4D1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.426</w:t>
            </w:r>
          </w:p>
        </w:tc>
      </w:tr>
      <w:tr w:rsidR="00B7036E" w:rsidRPr="000948A6" w14:paraId="2BD59D01" w14:textId="77777777" w:rsidTr="00547FA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7753C09F" w14:textId="58148C58" w:rsidR="00385530" w:rsidRPr="005138F6" w:rsidRDefault="00385530" w:rsidP="00C47A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 xml:space="preserve">Stimulation </w:t>
            </w:r>
            <w:r w:rsidR="008C1CAC" w:rsidRPr="005138F6">
              <w:rPr>
                <w:rFonts w:ascii="Times New Roman" w:hAnsi="Times New Roman" w:cs="Times New Roman"/>
                <w:lang w:val="en-US"/>
              </w:rPr>
              <w:t>×</w:t>
            </w:r>
            <w:r w:rsidRPr="005138F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47A32">
              <w:rPr>
                <w:rFonts w:ascii="Times New Roman" w:hAnsi="Times New Roman" w:cs="Times New Roman"/>
                <w:lang w:val="en-US"/>
              </w:rPr>
              <w:t>Group</w:t>
            </w:r>
            <w:r w:rsidRPr="005138F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C1CAC" w:rsidRPr="005138F6">
              <w:rPr>
                <w:rFonts w:ascii="Times New Roman" w:hAnsi="Times New Roman" w:cs="Times New Roman"/>
                <w:lang w:val="en-US"/>
              </w:rPr>
              <w:t>×</w:t>
            </w:r>
            <w:r w:rsidRPr="005138F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47A32" w:rsidRPr="005138F6">
              <w:rPr>
                <w:rFonts w:ascii="Times New Roman" w:hAnsi="Times New Roman" w:cs="Times New Roman"/>
              </w:rPr>
              <w:t xml:space="preserve">Response </w:t>
            </w:r>
            <w:r w:rsidRPr="005138F6">
              <w:rPr>
                <w:rFonts w:ascii="Times New Roman" w:hAnsi="Times New Roman" w:cs="Times New Roman"/>
                <w:lang w:val="en-US"/>
              </w:rPr>
              <w:t>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1196BC" w14:textId="7EA2B59B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D0979E" w14:textId="70C23CD9" w:rsidR="00385530" w:rsidRPr="005138F6" w:rsidRDefault="00385530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−0.01, 0.0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562C3" w14:textId="6D98C9CE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3BAAEEE" w14:textId="4DD7C0ED" w:rsidR="00385530" w:rsidRPr="005138F6" w:rsidRDefault="00385530" w:rsidP="00BE4E0C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.099</w:t>
            </w:r>
          </w:p>
        </w:tc>
      </w:tr>
      <w:tr w:rsidR="00B7036E" w:rsidRPr="000948A6" w14:paraId="3AFABF41" w14:textId="77777777" w:rsidTr="00547FAD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6ED68D7B" w14:textId="5B8EA526" w:rsidR="00632D9C" w:rsidRPr="00547FAD" w:rsidRDefault="00632D9C" w:rsidP="00547FAD">
            <w:pPr>
              <w:spacing w:before="240" w:after="8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47FAD">
              <w:rPr>
                <w:rFonts w:ascii="Times New Roman" w:hAnsi="Times New Roman" w:cs="Times New Roman"/>
                <w:b/>
                <w:lang w:val="en-US"/>
              </w:rPr>
              <w:t>Random effec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EA87C" w14:textId="01C45B8E" w:rsidR="00632D9C" w:rsidRPr="005138F6" w:rsidRDefault="00632D9C" w:rsidP="00992E7E">
            <w:pPr>
              <w:tabs>
                <w:tab w:val="left" w:pos="570"/>
              </w:tabs>
              <w:spacing w:before="240" w:after="80" w:line="276" w:lineRule="auto"/>
              <w:ind w:left="113"/>
              <w:jc w:val="center"/>
              <w:rPr>
                <w:rFonts w:ascii="Times New Roman" w:hAnsi="Times New Roman" w:cs="Times New Roman"/>
                <w:i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2802D" w14:textId="77777777" w:rsidR="00632D9C" w:rsidRPr="005138F6" w:rsidRDefault="00632D9C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C2419" w14:textId="77777777" w:rsidR="00632D9C" w:rsidRPr="005138F6" w:rsidRDefault="00632D9C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6E11C68B" w14:textId="77777777" w:rsidR="00632D9C" w:rsidRPr="005138F6" w:rsidRDefault="00632D9C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36E" w:rsidRPr="000948A6" w14:paraId="222C379B" w14:textId="77777777" w:rsidTr="00547FAD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4087E4B9" w14:textId="794245F7" w:rsidR="00632D9C" w:rsidRPr="005138F6" w:rsidRDefault="00632D9C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 xml:space="preserve">Participants </w:t>
            </w:r>
            <w:r w:rsidR="00B05494">
              <w:rPr>
                <w:rFonts w:ascii="Times New Roman" w:hAnsi="Times New Roman" w:cs="Times New Roman"/>
                <w:lang w:val="en-US"/>
              </w:rPr>
              <w:t>(i</w:t>
            </w:r>
            <w:r w:rsidR="008C1CAC" w:rsidRPr="005138F6">
              <w:rPr>
                <w:rFonts w:ascii="Times New Roman" w:hAnsi="Times New Roman" w:cs="Times New Roman"/>
                <w:lang w:val="en-US"/>
              </w:rPr>
              <w:t>ntercept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E6B51" w14:textId="21E04363" w:rsidR="00632D9C" w:rsidRPr="005138F6" w:rsidRDefault="00B96F09" w:rsidP="00BE4E0C">
            <w:pPr>
              <w:tabs>
                <w:tab w:val="left" w:pos="570"/>
              </w:tabs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7E1AA" w14:textId="77777777" w:rsidR="00632D9C" w:rsidRPr="005138F6" w:rsidRDefault="00632D9C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8E510" w14:textId="77777777" w:rsidR="00632D9C" w:rsidRPr="005138F6" w:rsidRDefault="00632D9C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6B687A64" w14:textId="77777777" w:rsidR="00632D9C" w:rsidRPr="005138F6" w:rsidRDefault="00632D9C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36E" w:rsidRPr="000948A6" w14:paraId="5835C72B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55DF0BB" w14:textId="3357B803" w:rsidR="00632D9C" w:rsidRPr="005138F6" w:rsidRDefault="00632D9C" w:rsidP="00AD7696">
            <w:pPr>
              <w:spacing w:line="276" w:lineRule="auto"/>
              <w:ind w:left="227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Stimu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EAFB" w14:textId="0D50C49E" w:rsidR="00632D9C" w:rsidRPr="005138F6" w:rsidRDefault="00B96F09" w:rsidP="00BE4E0C">
            <w:pPr>
              <w:tabs>
                <w:tab w:val="left" w:pos="570"/>
              </w:tabs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901A" w14:textId="77777777" w:rsidR="00632D9C" w:rsidRPr="005138F6" w:rsidRDefault="00632D9C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40505" w14:textId="77777777" w:rsidR="00632D9C" w:rsidRPr="005138F6" w:rsidRDefault="00632D9C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EE166E8" w14:textId="77777777" w:rsidR="00632D9C" w:rsidRPr="005138F6" w:rsidRDefault="00632D9C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36E" w:rsidRPr="000948A6" w14:paraId="1547FF09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2226A440" w14:textId="4271F6BB" w:rsidR="00632D9C" w:rsidRPr="005138F6" w:rsidRDefault="00632D9C" w:rsidP="00AD7696">
            <w:pPr>
              <w:spacing w:line="276" w:lineRule="auto"/>
              <w:ind w:left="227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Response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E6BE" w14:textId="0DD35A1D" w:rsidR="00632D9C" w:rsidRPr="005138F6" w:rsidRDefault="00B96F09" w:rsidP="00BE4E0C">
            <w:pPr>
              <w:tabs>
                <w:tab w:val="left" w:pos="570"/>
              </w:tabs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E967" w14:textId="77777777" w:rsidR="00632D9C" w:rsidRPr="005138F6" w:rsidRDefault="00632D9C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60138" w14:textId="77777777" w:rsidR="00632D9C" w:rsidRPr="005138F6" w:rsidRDefault="00632D9C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5B96AED" w14:textId="77777777" w:rsidR="00632D9C" w:rsidRPr="005138F6" w:rsidRDefault="00632D9C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36E" w:rsidRPr="000948A6" w14:paraId="441E66C8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60FB631" w14:textId="51D37CD6" w:rsidR="008C1CAC" w:rsidRPr="005138F6" w:rsidRDefault="008C1CAC" w:rsidP="00C30C01">
            <w:pPr>
              <w:spacing w:line="276" w:lineRule="auto"/>
              <w:ind w:left="227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Stimulation</w:t>
            </w:r>
            <w:r w:rsidR="00C30C01" w:rsidRPr="005138F6">
              <w:rPr>
                <w:rFonts w:ascii="Times New Roman" w:hAnsi="Times New Roman" w:cs="Times New Roman"/>
                <w:lang w:val="en-US"/>
              </w:rPr>
              <w:t xml:space="preserve"> × </w:t>
            </w:r>
            <w:r w:rsidR="00C47A32" w:rsidRPr="005138F6">
              <w:rPr>
                <w:rFonts w:ascii="Times New Roman" w:hAnsi="Times New Roman" w:cs="Times New Roman"/>
              </w:rPr>
              <w:t xml:space="preserve">Response </w:t>
            </w:r>
            <w:r w:rsidRPr="005138F6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38F0" w14:textId="41C3DFF4" w:rsidR="008C1CAC" w:rsidRPr="005138F6" w:rsidRDefault="00B96F09" w:rsidP="00BE4E0C">
            <w:pPr>
              <w:tabs>
                <w:tab w:val="left" w:pos="570"/>
              </w:tabs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1F70" w14:textId="77777777" w:rsidR="008C1CAC" w:rsidRPr="005138F6" w:rsidRDefault="008C1CAC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8D3C5" w14:textId="77777777" w:rsidR="008C1CAC" w:rsidRPr="005138F6" w:rsidRDefault="008C1CAC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C40FC5D" w14:textId="77777777" w:rsidR="008C1CAC" w:rsidRPr="005138F6" w:rsidRDefault="008C1CAC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36E" w:rsidRPr="000948A6" w14:paraId="663F0A5E" w14:textId="77777777" w:rsidTr="00B7036E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10530958" w14:textId="009D4021" w:rsidR="00B46CF7" w:rsidRPr="005138F6" w:rsidRDefault="00B46CF7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A401F" w14:textId="5D4AAD04" w:rsidR="00B46CF7" w:rsidRPr="005138F6" w:rsidRDefault="00B96F09" w:rsidP="00BE4E0C">
            <w:pPr>
              <w:tabs>
                <w:tab w:val="left" w:pos="570"/>
              </w:tabs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5138F6">
              <w:rPr>
                <w:rStyle w:val="gd15mcfceub"/>
                <w:rFonts w:ascii="Times New Roman" w:hAnsi="Times New Roman" w:cs="Times New Roman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AC639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32DD4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54F215E6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8E26297" w14:textId="45519781" w:rsidR="00E509B4" w:rsidRPr="001E1C33" w:rsidRDefault="00632D9C" w:rsidP="001E1C33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E1C33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 xml:space="preserve"> The maximal random-effects structure was used in the model. 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esults are based on </w:t>
      </w:r>
      <w:r w:rsidR="008C1CAC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53</w:t>
      </w:r>
      <w:r w:rsidR="00992E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8C1CAC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093 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bservations. 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>Estimates are on the log scale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tatistically significant </w:t>
      </w:r>
      <w:r w:rsidR="00A36B1A" w:rsidRPr="001E1C3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alues (</w:t>
      </w:r>
      <w:r w:rsidR="00A36B1A" w:rsidRPr="001E1C3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p 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&lt; .05) are shown in bold. 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 xml:space="preserve">OCD = obsessive-compulsive disorder; 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I = confidence interval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AB7B053" w14:textId="77777777" w:rsidR="00D70910" w:rsidRPr="000948A6" w:rsidRDefault="00D7091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48A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3608765" w14:textId="4A953FA6" w:rsidR="008C1CAC" w:rsidRPr="000948A6" w:rsidRDefault="008C1CAC" w:rsidP="000948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48A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</w:p>
    <w:p w14:paraId="1936F4CD" w14:textId="714A87C1" w:rsidR="008C1CAC" w:rsidRPr="000948A6" w:rsidRDefault="008C1CAC" w:rsidP="000948A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of the </w:t>
      </w:r>
      <w:r w:rsidR="007F4585">
        <w:rPr>
          <w:rFonts w:ascii="Times New Roman" w:hAnsi="Times New Roman" w:cs="Times New Roman"/>
          <w:i/>
          <w:sz w:val="24"/>
          <w:szCs w:val="24"/>
          <w:lang w:val="en-US"/>
        </w:rPr>
        <w:t>Linear Mixed</w:t>
      </w:r>
      <w:r w:rsidR="007F4585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odel 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(LMM) Predicting Post-Error Slowing (PES) and of the </w:t>
      </w:r>
      <w:r w:rsidR="00605E3D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Binomial 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Generalized Linear Mixed Model (GLMM) Predicting Response Accuracy as a Function of </w:t>
      </w:r>
      <w:r w:rsidR="001F6889">
        <w:rPr>
          <w:rFonts w:ascii="Times New Roman" w:hAnsi="Times New Roman" w:cs="Times New Roman"/>
          <w:i/>
          <w:sz w:val="24"/>
          <w:szCs w:val="24"/>
          <w:lang w:val="en-US"/>
        </w:rPr>
        <w:t>Stimulation</w:t>
      </w:r>
      <w:r w:rsidR="001F6889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dition (Cathodal </w:t>
      </w:r>
      <w:r w:rsidR="001F6889" w:rsidRPr="00535C4C">
        <w:rPr>
          <w:rFonts w:ascii="Times New Roman" w:hAnsi="Times New Roman" w:cs="Times New Roman"/>
          <w:lang w:val="en-US"/>
        </w:rPr>
        <w:t>−</w:t>
      </w:r>
      <w:r w:rsidR="001F6889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ham)</w:t>
      </w:r>
      <w:r w:rsidR="001F688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Group (OCD </w:t>
      </w:r>
      <w:r w:rsidR="00535C4C" w:rsidRPr="00535C4C">
        <w:rPr>
          <w:rFonts w:ascii="Times New Roman" w:hAnsi="Times New Roman" w:cs="Times New Roman"/>
          <w:lang w:val="en-US"/>
        </w:rPr>
        <w:t>−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7E38F8">
        <w:rPr>
          <w:rFonts w:ascii="Times New Roman" w:hAnsi="Times New Roman" w:cs="Times New Roman"/>
          <w:i/>
          <w:sz w:val="24"/>
          <w:szCs w:val="24"/>
          <w:lang w:val="en-US"/>
        </w:rPr>
        <w:t>Healthy Controls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 </w:t>
      </w:r>
    </w:p>
    <w:tbl>
      <w:tblPr>
        <w:tblStyle w:val="Tabellenraster1"/>
        <w:tblW w:w="10632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50"/>
        <w:gridCol w:w="1701"/>
        <w:gridCol w:w="851"/>
        <w:gridCol w:w="708"/>
        <w:gridCol w:w="142"/>
        <w:gridCol w:w="142"/>
        <w:gridCol w:w="709"/>
        <w:gridCol w:w="1559"/>
        <w:gridCol w:w="850"/>
        <w:gridCol w:w="851"/>
      </w:tblGrid>
      <w:tr w:rsidR="00B7036E" w:rsidRPr="000948A6" w14:paraId="14FD5B54" w14:textId="77777777" w:rsidTr="00B7036E">
        <w:tc>
          <w:tcPr>
            <w:tcW w:w="2269" w:type="dxa"/>
            <w:tcBorders>
              <w:bottom w:val="nil"/>
            </w:tcBorders>
            <w:vAlign w:val="bottom"/>
          </w:tcPr>
          <w:p w14:paraId="599A695F" w14:textId="03B732D7" w:rsidR="008278BA" w:rsidRPr="005138F6" w:rsidRDefault="008278BA" w:rsidP="00AD7696">
            <w:pPr>
              <w:spacing w:before="80" w:after="80" w:line="276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C95594" w14:textId="2C25900C" w:rsidR="008278BA" w:rsidRPr="005138F6" w:rsidRDefault="008278BA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PES</w:t>
            </w:r>
          </w:p>
        </w:tc>
        <w:tc>
          <w:tcPr>
            <w:tcW w:w="284" w:type="dxa"/>
            <w:gridSpan w:val="2"/>
            <w:tcBorders>
              <w:bottom w:val="nil"/>
            </w:tcBorders>
          </w:tcPr>
          <w:p w14:paraId="2DE4D01B" w14:textId="77777777" w:rsidR="008278BA" w:rsidRPr="005138F6" w:rsidRDefault="008278BA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105E45" w14:textId="77777777" w:rsidR="008278BA" w:rsidRPr="005138F6" w:rsidRDefault="008278BA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Accuracy</w:t>
            </w:r>
          </w:p>
        </w:tc>
      </w:tr>
      <w:tr w:rsidR="00B7036E" w:rsidRPr="000948A6" w14:paraId="420E4E39" w14:textId="77777777" w:rsidTr="00B7036E">
        <w:tc>
          <w:tcPr>
            <w:tcW w:w="2269" w:type="dxa"/>
            <w:tcBorders>
              <w:top w:val="nil"/>
              <w:bottom w:val="single" w:sz="4" w:space="0" w:color="auto"/>
              <w:right w:val="nil"/>
            </w:tcBorders>
          </w:tcPr>
          <w:p w14:paraId="56A56C52" w14:textId="39793638" w:rsidR="008278BA" w:rsidRPr="00547FAD" w:rsidRDefault="00141E01" w:rsidP="00AD7696">
            <w:pPr>
              <w:spacing w:before="80" w:after="8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47FAD">
              <w:rPr>
                <w:rFonts w:ascii="Times New Roman" w:hAnsi="Times New Roman" w:cs="Times New Roman"/>
                <w:b/>
                <w:lang w:val="en-US"/>
              </w:rPr>
              <w:t>Fixed effec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97895" w14:textId="599CD1EC" w:rsidR="008278BA" w:rsidRPr="005138F6" w:rsidRDefault="008278BA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3AA18" w14:textId="34DC3179" w:rsidR="008278BA" w:rsidRPr="005138F6" w:rsidRDefault="008278BA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13CE0" w14:textId="2CAD2394" w:rsidR="008278BA" w:rsidRPr="005138F6" w:rsidRDefault="008278BA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t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9356B" w14:textId="2C4AA205" w:rsidR="008278BA" w:rsidRPr="005138F6" w:rsidRDefault="008278BA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30DC1" w14:textId="4E05B27D" w:rsidR="008278BA" w:rsidRPr="00141E01" w:rsidRDefault="00141E01" w:rsidP="006157F7">
            <w:pPr>
              <w:spacing w:before="80" w:after="80" w:line="276" w:lineRule="auto"/>
              <w:ind w:lef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E01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394B0" w14:textId="5A6B6369" w:rsidR="008278BA" w:rsidRPr="005138F6" w:rsidRDefault="008278BA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BCE6C" w14:textId="2BB91A86" w:rsidR="008278BA" w:rsidRPr="005138F6" w:rsidRDefault="008278BA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z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3E0ADEB3" w14:textId="2A86DC64" w:rsidR="008278BA" w:rsidRPr="005138F6" w:rsidRDefault="008278BA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</w:p>
        </w:tc>
      </w:tr>
      <w:tr w:rsidR="00B7036E" w:rsidRPr="000948A6" w14:paraId="748F5361" w14:textId="77777777" w:rsidTr="00B7036E"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39DBA857" w14:textId="519BDF60" w:rsidR="008278BA" w:rsidRPr="005138F6" w:rsidRDefault="008278BA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D5DDF5" w14:textId="0B03A14F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35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B0DD5E" w14:textId="0ABCF4B0" w:rsidR="008278BA" w:rsidRPr="005138F6" w:rsidRDefault="008278BA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[29.40, 42.0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291F10" w14:textId="3E0AE16A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98054" w14:textId="31CDD334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138F6">
              <w:rPr>
                <w:rFonts w:ascii="Times New Roman" w:hAnsi="Times New Roman" w:cs="Times New Roman"/>
                <w:b/>
              </w:rPr>
              <w:t>&lt;</w:t>
            </w:r>
            <w:r w:rsidR="00055235" w:rsidRPr="005138F6">
              <w:rPr>
                <w:rFonts w:ascii="Times New Roman" w:hAnsi="Times New Roman" w:cs="Times New Roman"/>
                <w:b/>
              </w:rPr>
              <w:t xml:space="preserve"> </w:t>
            </w:r>
            <w:r w:rsidRPr="005138F6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CF659" w14:textId="4537C054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16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E39A61" w14:textId="7D3890D0" w:rsidR="008278BA" w:rsidRPr="005138F6" w:rsidRDefault="008278BA" w:rsidP="00AD7696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[14.84, 18.2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A68A93" w14:textId="092084AF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53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51F15AC" w14:textId="706A1C55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138F6">
              <w:rPr>
                <w:rFonts w:ascii="Times New Roman" w:hAnsi="Times New Roman" w:cs="Times New Roman"/>
                <w:b/>
              </w:rPr>
              <w:t>&lt;</w:t>
            </w:r>
            <w:r w:rsidR="00055235" w:rsidRPr="005138F6">
              <w:rPr>
                <w:rFonts w:ascii="Times New Roman" w:hAnsi="Times New Roman" w:cs="Times New Roman"/>
                <w:b/>
              </w:rPr>
              <w:t xml:space="preserve"> </w:t>
            </w:r>
            <w:r w:rsidRPr="005138F6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B7036E" w:rsidRPr="000948A6" w14:paraId="20EF62F1" w14:textId="77777777" w:rsidTr="00B7036E"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397E9FA8" w14:textId="09C5E0F4" w:rsidR="008278BA" w:rsidRPr="005138F6" w:rsidRDefault="008278BA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Stimu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BFCDC4" w14:textId="309D679A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45BAF5" w14:textId="043AFD63" w:rsidR="008278BA" w:rsidRPr="005138F6" w:rsidRDefault="008278BA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[−8.73, 10.8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223247" w14:textId="2D90DF16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FAF80" w14:textId="6E01F20E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.8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C95F1" w14:textId="06DD6947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13398" w14:textId="1976A4A6" w:rsidR="008278BA" w:rsidRPr="005138F6" w:rsidRDefault="008278BA" w:rsidP="00AD7696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[0.88, 1.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A4F734" w14:textId="7E08E7E0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−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BAC6D70" w14:textId="44139769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.573</w:t>
            </w:r>
          </w:p>
        </w:tc>
      </w:tr>
      <w:tr w:rsidR="00B7036E" w:rsidRPr="000948A6" w14:paraId="40438B0D" w14:textId="77777777" w:rsidTr="00B7036E"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1AB377C4" w14:textId="302D74AA" w:rsidR="008278BA" w:rsidRPr="005138F6" w:rsidRDefault="008278BA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06673A" w14:textId="45DCE1BA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9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B311C8" w14:textId="5068C5FF" w:rsidR="008278BA" w:rsidRPr="005138F6" w:rsidRDefault="008278BA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[−3.03, 22.2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BE0D48" w14:textId="08A2ACC7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06517" w14:textId="00F27301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2E657" w14:textId="6381B08F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4B8047" w14:textId="3EE5FB4B" w:rsidR="008278BA" w:rsidRPr="005138F6" w:rsidRDefault="008278BA" w:rsidP="00AD7696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[0.96, 1.4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851A7A" w14:textId="789451B1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655AFBC" w14:textId="732A3BD1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.123</w:t>
            </w:r>
          </w:p>
        </w:tc>
      </w:tr>
      <w:tr w:rsidR="00B7036E" w:rsidRPr="000948A6" w14:paraId="44220CDA" w14:textId="77777777" w:rsidTr="00547FAD"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7A3A3DB2" w14:textId="49ED27B7" w:rsidR="008278BA" w:rsidRPr="005138F6" w:rsidRDefault="008278BA" w:rsidP="00C47A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 xml:space="preserve">Stimulation </w:t>
            </w:r>
            <w:r w:rsidRPr="005138F6">
              <w:rPr>
                <w:rFonts w:ascii="Times New Roman" w:hAnsi="Times New Roman" w:cs="Times New Roman"/>
                <w:lang w:val="en-US"/>
              </w:rPr>
              <w:t>×</w:t>
            </w:r>
            <w:r w:rsidRPr="005138F6">
              <w:rPr>
                <w:rFonts w:ascii="Times New Roman" w:hAnsi="Times New Roman" w:cs="Times New Roman"/>
              </w:rPr>
              <w:t xml:space="preserve"> </w:t>
            </w:r>
            <w:r w:rsidR="00C47A32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5DDCE9" w14:textId="28E190D9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−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0AB3D" w14:textId="4200A7B5" w:rsidR="008278BA" w:rsidRPr="005138F6" w:rsidRDefault="008278BA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[−22.70, 16.5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E61FC5" w14:textId="4D3C7A99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−0.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DB5E3" w14:textId="195BFD14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.76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79FD3" w14:textId="5C6241A4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5B641B" w14:textId="1810FC07" w:rsidR="008278BA" w:rsidRPr="005138F6" w:rsidRDefault="008278BA" w:rsidP="00AD7696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[0.70, 1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1C1C6D" w14:textId="70244880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−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17B596B" w14:textId="461839C4" w:rsidR="008278BA" w:rsidRPr="005138F6" w:rsidRDefault="008278BA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.087</w:t>
            </w:r>
          </w:p>
        </w:tc>
      </w:tr>
      <w:tr w:rsidR="00B7036E" w:rsidRPr="000948A6" w14:paraId="71740DEC" w14:textId="77777777" w:rsidTr="00547FAD">
        <w:tc>
          <w:tcPr>
            <w:tcW w:w="2269" w:type="dxa"/>
            <w:tcBorders>
              <w:top w:val="nil"/>
              <w:bottom w:val="single" w:sz="4" w:space="0" w:color="auto"/>
              <w:right w:val="nil"/>
            </w:tcBorders>
          </w:tcPr>
          <w:p w14:paraId="1D0F3A25" w14:textId="62CFDFA3" w:rsidR="008278BA" w:rsidRPr="00547FAD" w:rsidRDefault="008278BA" w:rsidP="00547FAD">
            <w:pPr>
              <w:spacing w:before="240" w:after="8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47FAD">
              <w:rPr>
                <w:rFonts w:ascii="Times New Roman" w:hAnsi="Times New Roman" w:cs="Times New Roman"/>
                <w:b/>
                <w:lang w:val="en-US"/>
              </w:rPr>
              <w:t>Random effec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66F09" w14:textId="6FA6399D" w:rsidR="008278BA" w:rsidRPr="005138F6" w:rsidRDefault="008278BA" w:rsidP="006157F7">
            <w:pPr>
              <w:spacing w:before="240" w:after="80" w:line="276" w:lineRule="auto"/>
              <w:ind w:left="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EA50D" w14:textId="77777777" w:rsidR="008278BA" w:rsidRPr="005138F6" w:rsidRDefault="008278BA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EDC70" w14:textId="77777777" w:rsidR="008278BA" w:rsidRPr="005138F6" w:rsidRDefault="008278BA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B59C7" w14:textId="77777777" w:rsidR="008278BA" w:rsidRPr="005138F6" w:rsidRDefault="008278BA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FFDC2" w14:textId="77777777" w:rsidR="008278BA" w:rsidRPr="005138F6" w:rsidRDefault="008278BA" w:rsidP="006157F7">
            <w:pPr>
              <w:spacing w:before="240" w:after="80" w:line="276" w:lineRule="auto"/>
              <w:ind w:left="113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6ECD8" w14:textId="77777777" w:rsidR="008278BA" w:rsidRPr="005138F6" w:rsidRDefault="008278BA" w:rsidP="00547FAD">
            <w:pPr>
              <w:spacing w:before="240" w:after="80"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8ED7C" w14:textId="77777777" w:rsidR="008278BA" w:rsidRPr="005138F6" w:rsidRDefault="008278BA" w:rsidP="00547FAD">
            <w:pPr>
              <w:spacing w:before="240" w:after="80"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7B1BB823" w14:textId="77777777" w:rsidR="008278BA" w:rsidRPr="005138F6" w:rsidRDefault="008278BA" w:rsidP="00547FAD">
            <w:pPr>
              <w:spacing w:before="240" w:after="80"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036E" w:rsidRPr="000948A6" w14:paraId="0EFD0BF8" w14:textId="77777777" w:rsidTr="00547FAD"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</w:tcPr>
          <w:p w14:paraId="0C4716A4" w14:textId="6B306AA6" w:rsidR="008278BA" w:rsidRPr="005138F6" w:rsidRDefault="00B05494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s (i</w:t>
            </w:r>
            <w:r w:rsidR="008278BA" w:rsidRPr="005138F6">
              <w:rPr>
                <w:rFonts w:ascii="Times New Roman" w:hAnsi="Times New Roman" w:cs="Times New Roman"/>
                <w:lang w:val="en-US"/>
              </w:rPr>
              <w:t>ntercept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C4774" w14:textId="1C8E5462" w:rsidR="008278BA" w:rsidRPr="005138F6" w:rsidRDefault="00B96F09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19.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DF79F" w14:textId="77777777" w:rsidR="008278BA" w:rsidRPr="005138F6" w:rsidRDefault="008278BA" w:rsidP="00AD769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1575E" w14:textId="77777777" w:rsidR="008278BA" w:rsidRPr="005138F6" w:rsidRDefault="008278BA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18B5C" w14:textId="77777777" w:rsidR="008278BA" w:rsidRPr="005138F6" w:rsidRDefault="008278BA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C3CEF" w14:textId="67D5CBE0" w:rsidR="008278BA" w:rsidRPr="005138F6" w:rsidRDefault="00996E62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A880C" w14:textId="77777777" w:rsidR="008278BA" w:rsidRPr="005138F6" w:rsidRDefault="008278BA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20B6E" w14:textId="77777777" w:rsidR="008278BA" w:rsidRPr="005138F6" w:rsidRDefault="008278BA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036D30FD" w14:textId="77777777" w:rsidR="008278BA" w:rsidRPr="005138F6" w:rsidRDefault="008278BA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036E" w:rsidRPr="000948A6" w14:paraId="46BB0AC9" w14:textId="77777777" w:rsidTr="00B7036E"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1CC0DA17" w14:textId="1AA20AAE" w:rsidR="008278BA" w:rsidRPr="005138F6" w:rsidRDefault="008278BA" w:rsidP="00AD7696">
            <w:pPr>
              <w:spacing w:line="276" w:lineRule="auto"/>
              <w:ind w:left="227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Stimu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6701" w14:textId="57F06B5E" w:rsidR="008278BA" w:rsidRPr="005138F6" w:rsidRDefault="00B96F09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23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6DDC" w14:textId="77777777" w:rsidR="008278BA" w:rsidRPr="005138F6" w:rsidRDefault="008278BA" w:rsidP="00AD769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2286FA" w14:textId="77777777" w:rsidR="008278BA" w:rsidRPr="005138F6" w:rsidRDefault="008278BA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0CBDB" w14:textId="77777777" w:rsidR="008278BA" w:rsidRPr="005138F6" w:rsidRDefault="008278BA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982BF" w14:textId="1400606B" w:rsidR="008278BA" w:rsidRPr="005138F6" w:rsidRDefault="00996E62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D9D2B2" w14:textId="77777777" w:rsidR="008278BA" w:rsidRPr="005138F6" w:rsidRDefault="008278BA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74D380" w14:textId="77777777" w:rsidR="008278BA" w:rsidRPr="005138F6" w:rsidRDefault="008278BA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FE2B15D" w14:textId="77777777" w:rsidR="008278BA" w:rsidRPr="005138F6" w:rsidRDefault="008278BA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036E" w:rsidRPr="000948A6" w14:paraId="5873F40F" w14:textId="77777777" w:rsidTr="00B7036E">
        <w:tc>
          <w:tcPr>
            <w:tcW w:w="2269" w:type="dxa"/>
            <w:tcBorders>
              <w:top w:val="nil"/>
              <w:bottom w:val="single" w:sz="4" w:space="0" w:color="auto"/>
              <w:right w:val="nil"/>
            </w:tcBorders>
          </w:tcPr>
          <w:p w14:paraId="05214F3F" w14:textId="4011A83A" w:rsidR="00B46CF7" w:rsidRPr="005138F6" w:rsidRDefault="00B46CF7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Residual</w:t>
            </w:r>
            <w:r w:rsidR="00C82D41" w:rsidRPr="005138F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9CB72" w14:textId="5CA9D316" w:rsidR="00B46CF7" w:rsidRPr="005138F6" w:rsidRDefault="00B96F09" w:rsidP="00BE4E0C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95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ED105" w14:textId="77777777" w:rsidR="00B46CF7" w:rsidRPr="005138F6" w:rsidRDefault="00B46CF7" w:rsidP="00AD769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58948" w14:textId="77777777" w:rsidR="00B46CF7" w:rsidRPr="005138F6" w:rsidRDefault="00B46CF7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0482D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DC8F4" w14:textId="057EEE2E" w:rsidR="00B46CF7" w:rsidRPr="005138F6" w:rsidRDefault="00B46CF7" w:rsidP="00AD7696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313FB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247C6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28582443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7D035CA" w14:textId="6A4387E3" w:rsidR="008C1CAC" w:rsidRPr="001E1C33" w:rsidRDefault="008C1CAC" w:rsidP="00D71A03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E1C33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 xml:space="preserve"> The maximal random-effects structure was used in both models. 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esults are based on </w:t>
      </w:r>
      <w:r w:rsidR="00BA2FC0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2</w:t>
      </w:r>
      <w:r w:rsidR="003729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BA2FC0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622 and 53</w:t>
      </w:r>
      <w:r w:rsidR="003729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BA2FC0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093 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bservations</w:t>
      </w:r>
      <w:r w:rsidR="00BA2FC0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PES and accuracy, respectively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B40CCB" w:rsidRPr="001E1C33">
        <w:rPr>
          <w:rFonts w:ascii="Times New Roman" w:hAnsi="Times New Roman" w:cs="Times New Roman"/>
          <w:sz w:val="24"/>
          <w:szCs w:val="24"/>
          <w:lang w:val="en-US"/>
        </w:rPr>
        <w:t>Estimates of the GLMM on accuracy indicate the odds ratio</w:t>
      </w:r>
      <w:r w:rsidR="008A7A7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40CCB" w:rsidRPr="001E1C33">
        <w:rPr>
          <w:rFonts w:ascii="Times New Roman" w:hAnsi="Times New Roman" w:cs="Times New Roman"/>
          <w:sz w:val="24"/>
          <w:szCs w:val="24"/>
          <w:lang w:val="en-US"/>
        </w:rPr>
        <w:t xml:space="preserve"> for a correct response. 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tatistically significant </w:t>
      </w:r>
      <w:r w:rsidR="00A36B1A" w:rsidRPr="001E1C3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alues (</w:t>
      </w:r>
      <w:r w:rsidR="00A36B1A" w:rsidRPr="001E1C3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p 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&lt; .05) are shown in bold. 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 xml:space="preserve">OCD = obsessive-compulsive disorder; 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I = confidence interval</w:t>
      </w:r>
      <w:r w:rsidR="00141E0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; OR = odds ratio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A3E49C1" w14:textId="77777777" w:rsidR="00C82D41" w:rsidRPr="000948A6" w:rsidRDefault="00C82D41" w:rsidP="00D71A03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948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0948A6">
        <w:rPr>
          <w:rFonts w:ascii="Times New Roman" w:hAnsi="Times New Roman" w:cs="Times New Roman"/>
          <w:sz w:val="24"/>
          <w:szCs w:val="24"/>
          <w:lang w:val="en-US"/>
        </w:rPr>
        <w:t>Binomial GLMMs do not provide a direct estimate of residual variance.</w:t>
      </w:r>
    </w:p>
    <w:p w14:paraId="6ED975D5" w14:textId="77777777" w:rsidR="00D70910" w:rsidRPr="000948A6" w:rsidRDefault="00D70910" w:rsidP="00D7091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48A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E89A246" w14:textId="6F82252F" w:rsidR="00B46CF7" w:rsidRPr="000948A6" w:rsidRDefault="00B46CF7" w:rsidP="000948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48A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</w:p>
    <w:p w14:paraId="6C7F8271" w14:textId="77777777" w:rsidR="00B661C8" w:rsidRPr="000948A6" w:rsidRDefault="00B46CF7" w:rsidP="00B661C8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of the </w:t>
      </w:r>
      <w:r w:rsidR="007F4585">
        <w:rPr>
          <w:rFonts w:ascii="Times New Roman" w:hAnsi="Times New Roman" w:cs="Times New Roman"/>
          <w:i/>
          <w:sz w:val="24"/>
          <w:szCs w:val="24"/>
          <w:lang w:val="en-US"/>
        </w:rPr>
        <w:t>Linear Mixed</w:t>
      </w:r>
      <w:r w:rsidR="007F4585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odel 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(LMM) Predicting </w:t>
      </w:r>
      <w:r w:rsidR="00DC750F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>Response-Related Negativity</w:t>
      </w:r>
      <w:r w:rsidR="00DC750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mplitude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s a Function of </w:t>
      </w:r>
      <w:r w:rsidR="00B661C8">
        <w:rPr>
          <w:rFonts w:ascii="Times New Roman" w:hAnsi="Times New Roman" w:cs="Times New Roman"/>
          <w:i/>
          <w:sz w:val="24"/>
          <w:szCs w:val="24"/>
          <w:lang w:val="en-US"/>
        </w:rPr>
        <w:t>Stimulation</w:t>
      </w:r>
      <w:r w:rsidR="00B661C8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dition (Cathodal </w:t>
      </w:r>
      <w:r w:rsidR="00B661C8" w:rsidRPr="00535C4C">
        <w:rPr>
          <w:rFonts w:ascii="Times New Roman" w:hAnsi="Times New Roman" w:cs="Times New Roman"/>
          <w:lang w:val="en-US"/>
        </w:rPr>
        <w:t>−</w:t>
      </w:r>
      <w:r w:rsidR="00B661C8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ham), Group (OCD </w:t>
      </w:r>
      <w:r w:rsidR="00B661C8" w:rsidRPr="00535C4C">
        <w:rPr>
          <w:rFonts w:ascii="Times New Roman" w:hAnsi="Times New Roman" w:cs="Times New Roman"/>
          <w:lang w:val="en-US"/>
        </w:rPr>
        <w:t>−</w:t>
      </w:r>
      <w:r w:rsidR="00B661C8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661C8">
        <w:rPr>
          <w:rFonts w:ascii="Times New Roman" w:hAnsi="Times New Roman" w:cs="Times New Roman"/>
          <w:i/>
          <w:sz w:val="24"/>
          <w:szCs w:val="24"/>
          <w:lang w:val="en-US"/>
        </w:rPr>
        <w:t>Healthy Controls</w:t>
      </w:r>
      <w:r w:rsidR="00B661C8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and Response Type (Incorrect </w:t>
      </w:r>
      <w:r w:rsidR="00B661C8" w:rsidRPr="00535C4C">
        <w:rPr>
          <w:rFonts w:ascii="Times New Roman" w:hAnsi="Times New Roman" w:cs="Times New Roman"/>
          <w:lang w:val="en-US"/>
        </w:rPr>
        <w:t>−</w:t>
      </w:r>
      <w:r w:rsidR="00B661C8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rrect)</w:t>
      </w:r>
    </w:p>
    <w:tbl>
      <w:tblPr>
        <w:tblStyle w:val="Tabellenraster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701"/>
        <w:gridCol w:w="992"/>
        <w:gridCol w:w="1276"/>
      </w:tblGrid>
      <w:tr w:rsidR="00B7036E" w:rsidRPr="000948A6" w14:paraId="41861BD7" w14:textId="77777777" w:rsidTr="00B7036E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C150D88" w14:textId="18C7E712" w:rsidR="00B46CF7" w:rsidRPr="00547FAD" w:rsidRDefault="00141E01" w:rsidP="00AD7696">
            <w:pPr>
              <w:spacing w:before="80" w:after="8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47FAD">
              <w:rPr>
                <w:rFonts w:ascii="Times New Roman" w:hAnsi="Times New Roman" w:cs="Times New Roman"/>
                <w:b/>
                <w:lang w:val="en-US"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B5112B" w14:textId="77777777" w:rsidR="00B46CF7" w:rsidRPr="005138F6" w:rsidRDefault="00B46CF7" w:rsidP="00E8440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6074B7" w14:textId="77777777" w:rsidR="00B46CF7" w:rsidRPr="005138F6" w:rsidRDefault="00B46CF7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6A5F01" w14:textId="77777777" w:rsidR="00B46CF7" w:rsidRPr="005138F6" w:rsidRDefault="00B46CF7" w:rsidP="00AD7696">
            <w:pPr>
              <w:spacing w:before="80" w:after="80" w:line="276" w:lineRule="auto"/>
              <w:ind w:left="283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t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CB90FD" w14:textId="77777777" w:rsidR="00B46CF7" w:rsidRPr="005138F6" w:rsidRDefault="00B46CF7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</w:p>
        </w:tc>
      </w:tr>
      <w:tr w:rsidR="00B7036E" w:rsidRPr="000948A6" w14:paraId="317806AE" w14:textId="77777777" w:rsidTr="00B7036E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50E6F074" w14:textId="77777777" w:rsidR="00C1452D" w:rsidRPr="005138F6" w:rsidRDefault="00C1452D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37AD1" w14:textId="5756BC4B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B7441" w14:textId="687319E4" w:rsidR="00C1452D" w:rsidRPr="005138F6" w:rsidRDefault="00C1452D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0.25, 2.88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78A4D" w14:textId="1CF93501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34A177A7" w14:textId="2179F202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5138F6">
              <w:rPr>
                <w:rFonts w:ascii="Times New Roman" w:hAnsi="Times New Roman" w:cs="Times New Roman"/>
                <w:b/>
              </w:rPr>
              <w:t>.023</w:t>
            </w:r>
          </w:p>
        </w:tc>
      </w:tr>
      <w:tr w:rsidR="00B7036E" w:rsidRPr="000948A6" w14:paraId="50E8AD00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64A4FFD9" w14:textId="77777777" w:rsidR="00C1452D" w:rsidRPr="005138F6" w:rsidRDefault="00C1452D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82257" w14:textId="3CE2EB4B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4A3CC5" w14:textId="30CA1CD4" w:rsidR="00C1452D" w:rsidRPr="005138F6" w:rsidRDefault="00C1452D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0.12, 1.2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A3141" w14:textId="02F0E835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3103C5D" w14:textId="47121537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5138F6">
              <w:rPr>
                <w:rFonts w:ascii="Times New Roman" w:hAnsi="Times New Roman" w:cs="Times New Roman"/>
                <w:b/>
              </w:rPr>
              <w:t>.022</w:t>
            </w:r>
          </w:p>
        </w:tc>
      </w:tr>
      <w:tr w:rsidR="00B7036E" w:rsidRPr="000948A6" w14:paraId="11EC17F9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941C487" w14:textId="77777777" w:rsidR="00C1452D" w:rsidRPr="005138F6" w:rsidRDefault="00C1452D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D1542" w14:textId="66ED0B33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C550E0" w14:textId="02F60B65" w:rsidR="00C1452D" w:rsidRPr="005138F6" w:rsidRDefault="00C1452D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−5.27, −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BCA1A7" w14:textId="413F46F4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8925C4F" w14:textId="7F557F64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.054</w:t>
            </w:r>
          </w:p>
        </w:tc>
      </w:tr>
      <w:tr w:rsidR="00B7036E" w:rsidRPr="000948A6" w14:paraId="29189258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296053B2" w14:textId="77777777" w:rsidR="00C1452D" w:rsidRPr="005138F6" w:rsidRDefault="00C1452D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Response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79BE4" w14:textId="77100549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8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47DED" w14:textId="069AF7C1" w:rsidR="00C1452D" w:rsidRPr="005138F6" w:rsidRDefault="00C1452D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−10.32, −7.6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7FCFED" w14:textId="07D4C52D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12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958A758" w14:textId="0D877E88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5138F6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B7036E" w:rsidRPr="000948A6" w14:paraId="7C669968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2EB2F65D" w14:textId="3C35EBDE" w:rsidR="00C1452D" w:rsidRPr="005138F6" w:rsidRDefault="00C1452D" w:rsidP="00C30C0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 xml:space="preserve">Stimulation </w:t>
            </w:r>
            <w:r w:rsidRPr="005138F6">
              <w:rPr>
                <w:rFonts w:ascii="Times New Roman" w:hAnsi="Times New Roman" w:cs="Times New Roman"/>
                <w:lang w:val="en-US"/>
              </w:rPr>
              <w:t>×</w:t>
            </w:r>
            <w:r w:rsidRPr="005138F6">
              <w:rPr>
                <w:rFonts w:ascii="Times New Roman" w:hAnsi="Times New Roman" w:cs="Times New Roman"/>
              </w:rPr>
              <w:t xml:space="preserve"> </w:t>
            </w:r>
            <w:r w:rsidR="00C47A32" w:rsidRPr="005138F6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210B3" w14:textId="0B34977A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75E5F" w14:textId="567FCCC6" w:rsidR="00C1452D" w:rsidRPr="005138F6" w:rsidRDefault="00C1452D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−0.64, 1.6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9C36F5" w14:textId="42000C38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9F523AD" w14:textId="69C7B904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.383</w:t>
            </w:r>
          </w:p>
        </w:tc>
      </w:tr>
      <w:tr w:rsidR="00B7036E" w:rsidRPr="000948A6" w14:paraId="0864E775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7182AC3" w14:textId="1B86991B" w:rsidR="00C1452D" w:rsidRPr="005138F6" w:rsidRDefault="00C1452D" w:rsidP="00C30C0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 xml:space="preserve">Stimulation </w:t>
            </w:r>
            <w:r w:rsidRPr="005138F6">
              <w:rPr>
                <w:rFonts w:ascii="Times New Roman" w:hAnsi="Times New Roman" w:cs="Times New Roman"/>
                <w:lang w:val="en-US"/>
              </w:rPr>
              <w:t>×</w:t>
            </w:r>
            <w:r w:rsidRPr="005138F6">
              <w:rPr>
                <w:rFonts w:ascii="Times New Roman" w:hAnsi="Times New Roman" w:cs="Times New Roman"/>
              </w:rPr>
              <w:t xml:space="preserve"> </w:t>
            </w:r>
            <w:r w:rsidR="00C47A32" w:rsidRPr="005138F6">
              <w:rPr>
                <w:rFonts w:ascii="Times New Roman" w:hAnsi="Times New Roman" w:cs="Times New Roman"/>
              </w:rPr>
              <w:t xml:space="preserve">Response </w:t>
            </w:r>
            <w:r w:rsidRPr="005138F6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D379B" w14:textId="7BDB9894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BB1B0F" w14:textId="77801EDF" w:rsidR="00C1452D" w:rsidRPr="005138F6" w:rsidRDefault="00C1452D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−0.81, 1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0A01EB" w14:textId="28163963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DF84467" w14:textId="738360A4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.830</w:t>
            </w:r>
          </w:p>
        </w:tc>
      </w:tr>
      <w:tr w:rsidR="00B7036E" w:rsidRPr="000948A6" w14:paraId="4E28F6BE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22102449" w14:textId="462165A3" w:rsidR="00C1452D" w:rsidRPr="005138F6" w:rsidRDefault="00C1452D" w:rsidP="00C30C0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 xml:space="preserve">Group </w:t>
            </w:r>
            <w:r w:rsidRPr="005138F6">
              <w:rPr>
                <w:rFonts w:ascii="Times New Roman" w:hAnsi="Times New Roman" w:cs="Times New Roman"/>
                <w:lang w:val="en-US"/>
              </w:rPr>
              <w:t>×</w:t>
            </w:r>
            <w:r w:rsidRPr="005138F6">
              <w:rPr>
                <w:rFonts w:ascii="Times New Roman" w:hAnsi="Times New Roman" w:cs="Times New Roman"/>
              </w:rPr>
              <w:t xml:space="preserve"> </w:t>
            </w:r>
            <w:r w:rsidR="00C47A32" w:rsidRPr="005138F6">
              <w:rPr>
                <w:rFonts w:ascii="Times New Roman" w:hAnsi="Times New Roman" w:cs="Times New Roman"/>
              </w:rPr>
              <w:t xml:space="preserve">Response </w:t>
            </w:r>
            <w:r w:rsidRPr="005138F6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CC182" w14:textId="5B535548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892E1" w14:textId="1C6BC251" w:rsidR="00C1452D" w:rsidRPr="005138F6" w:rsidRDefault="00C1452D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−3.60, 1.8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7CF35" w14:textId="42160556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574D554" w14:textId="2680C125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.528</w:t>
            </w:r>
          </w:p>
        </w:tc>
      </w:tr>
      <w:tr w:rsidR="00B7036E" w:rsidRPr="000948A6" w14:paraId="29A30598" w14:textId="77777777" w:rsidTr="00547FA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48EC133" w14:textId="324704EC" w:rsidR="00C1452D" w:rsidRPr="005138F6" w:rsidRDefault="00C1452D" w:rsidP="00C30C0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 xml:space="preserve">Stimulation × </w:t>
            </w:r>
            <w:r w:rsidR="00C47A32" w:rsidRPr="005138F6">
              <w:rPr>
                <w:rFonts w:ascii="Times New Roman" w:hAnsi="Times New Roman" w:cs="Times New Roman"/>
              </w:rPr>
              <w:t>Group</w:t>
            </w:r>
            <w:r w:rsidR="00C47A32" w:rsidRPr="005138F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38F6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="00C47A32" w:rsidRPr="005138F6">
              <w:rPr>
                <w:rFonts w:ascii="Times New Roman" w:hAnsi="Times New Roman" w:cs="Times New Roman"/>
              </w:rPr>
              <w:t xml:space="preserve">Response </w:t>
            </w:r>
            <w:r w:rsidRPr="005138F6">
              <w:rPr>
                <w:rFonts w:ascii="Times New Roman" w:hAnsi="Times New Roman" w:cs="Times New Roman"/>
                <w:lang w:val="en-US"/>
              </w:rPr>
              <w:t>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683C4" w14:textId="73B7DD11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9BF90" w14:textId="3B147BBA" w:rsidR="00C1452D" w:rsidRPr="005138F6" w:rsidRDefault="00C1452D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[−2.69, 0.9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6A41F" w14:textId="4B0218A9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−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9130491" w14:textId="7D046930" w:rsidR="00C1452D" w:rsidRPr="005138F6" w:rsidRDefault="00C1452D" w:rsidP="00E84406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138F6">
              <w:rPr>
                <w:rFonts w:ascii="Times New Roman" w:hAnsi="Times New Roman" w:cs="Times New Roman"/>
              </w:rPr>
              <w:t>.349</w:t>
            </w:r>
          </w:p>
        </w:tc>
      </w:tr>
      <w:tr w:rsidR="00B7036E" w:rsidRPr="000948A6" w14:paraId="16AD7785" w14:textId="77777777" w:rsidTr="00547FAD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6E1A66AB" w14:textId="77777777" w:rsidR="00B46CF7" w:rsidRPr="00547FAD" w:rsidRDefault="00B46CF7" w:rsidP="00547FAD">
            <w:pPr>
              <w:spacing w:before="240" w:after="8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47FAD">
              <w:rPr>
                <w:rFonts w:ascii="Times New Roman" w:hAnsi="Times New Roman" w:cs="Times New Roman"/>
                <w:b/>
                <w:lang w:val="en-US"/>
              </w:rPr>
              <w:t>Random effec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18EC8" w14:textId="77777777" w:rsidR="00B46CF7" w:rsidRPr="005138F6" w:rsidRDefault="00B46CF7" w:rsidP="006157F7">
            <w:pPr>
              <w:tabs>
                <w:tab w:val="left" w:pos="570"/>
              </w:tabs>
              <w:spacing w:before="240" w:after="80" w:line="276" w:lineRule="auto"/>
              <w:ind w:left="57"/>
              <w:jc w:val="center"/>
              <w:rPr>
                <w:rFonts w:ascii="Times New Roman" w:hAnsi="Times New Roman" w:cs="Times New Roman"/>
                <w:i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F4E6C" w14:textId="77777777" w:rsidR="00B46CF7" w:rsidRPr="005138F6" w:rsidRDefault="00B46CF7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04ED0" w14:textId="77777777" w:rsidR="00B46CF7" w:rsidRPr="005138F6" w:rsidRDefault="00B46CF7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463C69A3" w14:textId="77777777" w:rsidR="00B46CF7" w:rsidRPr="005138F6" w:rsidRDefault="00B46CF7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36E" w:rsidRPr="000948A6" w14:paraId="13841702" w14:textId="77777777" w:rsidTr="00547FAD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17CEF2F9" w14:textId="03D01574" w:rsidR="00B46CF7" w:rsidRPr="005138F6" w:rsidRDefault="00B05494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s (i</w:t>
            </w:r>
            <w:r w:rsidR="00B46CF7" w:rsidRPr="005138F6">
              <w:rPr>
                <w:rFonts w:ascii="Times New Roman" w:hAnsi="Times New Roman" w:cs="Times New Roman"/>
                <w:lang w:val="en-US"/>
              </w:rPr>
              <w:t>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C0322" w14:textId="2D04DF42" w:rsidR="00B46CF7" w:rsidRPr="005138F6" w:rsidRDefault="00B96F09" w:rsidP="00E84406">
            <w:pPr>
              <w:tabs>
                <w:tab w:val="left" w:pos="570"/>
              </w:tabs>
              <w:spacing w:line="276" w:lineRule="auto"/>
              <w:ind w:right="227"/>
              <w:jc w:val="right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136E5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3DFA9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7BE82298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36E" w:rsidRPr="000948A6" w14:paraId="07B9B654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4D736FE2" w14:textId="77777777" w:rsidR="00B46CF7" w:rsidRPr="005138F6" w:rsidRDefault="00B46CF7" w:rsidP="00AD7696">
            <w:pPr>
              <w:spacing w:line="276" w:lineRule="auto"/>
              <w:ind w:left="227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07DE" w14:textId="6631CB42" w:rsidR="00B46CF7" w:rsidRPr="005138F6" w:rsidRDefault="00B96F09" w:rsidP="00E84406">
            <w:pPr>
              <w:tabs>
                <w:tab w:val="left" w:pos="570"/>
              </w:tabs>
              <w:spacing w:line="276" w:lineRule="auto"/>
              <w:ind w:right="227"/>
              <w:jc w:val="right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B686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11B95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B1BE1FE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36E" w:rsidRPr="000948A6" w14:paraId="4C41496F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7A945AF3" w14:textId="77777777" w:rsidR="00B46CF7" w:rsidRPr="005138F6" w:rsidRDefault="00B46CF7" w:rsidP="00AD7696">
            <w:pPr>
              <w:spacing w:line="276" w:lineRule="auto"/>
              <w:ind w:left="227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Response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2373" w14:textId="20148E11" w:rsidR="00B46CF7" w:rsidRPr="005138F6" w:rsidRDefault="00B96F09" w:rsidP="00E84406">
            <w:pPr>
              <w:tabs>
                <w:tab w:val="left" w:pos="570"/>
              </w:tabs>
              <w:spacing w:line="276" w:lineRule="auto"/>
              <w:ind w:right="227"/>
              <w:jc w:val="right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C054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CD3048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6C204DC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36E" w:rsidRPr="000948A6" w14:paraId="5EC1B043" w14:textId="77777777" w:rsidTr="00B7036E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7FAAF52C" w14:textId="206366BE" w:rsidR="00B46CF7" w:rsidRPr="005138F6" w:rsidRDefault="00B46CF7" w:rsidP="00C30C01">
            <w:pPr>
              <w:spacing w:line="276" w:lineRule="auto"/>
              <w:ind w:left="227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Stimulation</w:t>
            </w:r>
            <w:r w:rsidR="00C30C01" w:rsidRPr="005138F6">
              <w:rPr>
                <w:rFonts w:ascii="Times New Roman" w:hAnsi="Times New Roman" w:cs="Times New Roman"/>
                <w:lang w:val="en-US"/>
              </w:rPr>
              <w:t xml:space="preserve"> × </w:t>
            </w:r>
            <w:r w:rsidR="00C47A32" w:rsidRPr="005138F6">
              <w:rPr>
                <w:rFonts w:ascii="Times New Roman" w:hAnsi="Times New Roman" w:cs="Times New Roman"/>
              </w:rPr>
              <w:t xml:space="preserve">Response </w:t>
            </w:r>
            <w:r w:rsidRPr="005138F6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8E9F" w14:textId="50BCC58B" w:rsidR="00B46CF7" w:rsidRPr="005138F6" w:rsidRDefault="00B96F09" w:rsidP="00E84406">
            <w:pPr>
              <w:tabs>
                <w:tab w:val="left" w:pos="570"/>
              </w:tabs>
              <w:spacing w:line="276" w:lineRule="auto"/>
              <w:ind w:right="227"/>
              <w:jc w:val="right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4A7F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EB0B8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AAE60BC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36E" w:rsidRPr="000948A6" w14:paraId="3CA6429C" w14:textId="77777777" w:rsidTr="00B7036E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4793DB5F" w14:textId="77777777" w:rsidR="00B46CF7" w:rsidRPr="005138F6" w:rsidRDefault="00B46CF7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38F6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3ADF9" w14:textId="6F512070" w:rsidR="00B46CF7" w:rsidRPr="005138F6" w:rsidRDefault="00B96F09" w:rsidP="00E84406">
            <w:pPr>
              <w:tabs>
                <w:tab w:val="left" w:pos="570"/>
              </w:tabs>
              <w:spacing w:line="276" w:lineRule="auto"/>
              <w:ind w:right="227"/>
              <w:jc w:val="right"/>
              <w:rPr>
                <w:rFonts w:ascii="Times New Roman" w:hAnsi="Times New Roman" w:cs="Times New Roman"/>
              </w:rPr>
            </w:pPr>
            <w:r w:rsidRPr="005138F6">
              <w:rPr>
                <w:rStyle w:val="gd15mcfceub"/>
                <w:rFonts w:ascii="Times New Roman" w:hAnsi="Times New Roman" w:cs="Times New Roman"/>
              </w:rPr>
              <w:t>9.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5D07F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C63F8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7373CDAC" w14:textId="77777777" w:rsidR="00B46CF7" w:rsidRPr="005138F6" w:rsidRDefault="00B46CF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565D87F" w14:textId="2DBE2B7F" w:rsidR="0058236F" w:rsidRPr="001E1C33" w:rsidRDefault="00B46CF7" w:rsidP="001E1C33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1C33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 xml:space="preserve"> The maximal random-effects structure was used in the model. 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sults are based on 53</w:t>
      </w:r>
      <w:r w:rsidR="003729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093 observations. 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tatistically significant </w:t>
      </w:r>
      <w:r w:rsidR="00A36B1A" w:rsidRPr="001E1C3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alues (</w:t>
      </w:r>
      <w:r w:rsidR="00A36B1A" w:rsidRPr="001E1C3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p 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&lt; .05) are shown in bold. 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 xml:space="preserve">OCD = obsessive-compulsive disorder; 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I = confidence interval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2AF4F87" w14:textId="0B4560F4" w:rsidR="002715FA" w:rsidRDefault="002715F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1255F27" w14:textId="77777777" w:rsidR="002715FA" w:rsidRPr="002715FA" w:rsidRDefault="002715FA" w:rsidP="002715FA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715FA">
        <w:rPr>
          <w:rFonts w:ascii="Times New Roman" w:hAnsi="Times New Roman" w:cs="Times New Roman"/>
          <w:i/>
          <w:noProof/>
          <w:sz w:val="24"/>
          <w:szCs w:val="24"/>
          <w:lang w:eastAsia="de-DE"/>
        </w:rPr>
        <w:lastRenderedPageBreak/>
        <w:drawing>
          <wp:inline distT="0" distB="0" distL="0" distR="0" wp14:anchorId="1C3158C5" wp14:editId="2C274E0A">
            <wp:extent cx="5731510" cy="3438805"/>
            <wp:effectExtent l="0" t="0" r="2540" b="9525"/>
            <wp:docPr id="10" name="Grafik 10" descr="C:\Users\Luisa\PhD\1_PhD_Project\7_ModERN_Stimulation_Study\8_Analyses\1_Flanker_Analysis_with_EEGLAB\B_Statistical_Analyses\figures\figure_publication_P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uisa\PhD\1_PhD_Project\7_ModERN_Stimulation_Study\8_Analyses\1_Flanker_Analysis_with_EEGLAB\B_Statistical_Analyses\figures\figure_publication_Pe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FFF2E" w14:textId="77777777" w:rsidR="00AC318E" w:rsidRDefault="00AC318E" w:rsidP="002715F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200FE0D7" w14:textId="18DD3437" w:rsidR="002715FA" w:rsidRPr="00590680" w:rsidRDefault="00590680" w:rsidP="002715FA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90680">
        <w:rPr>
          <w:rFonts w:ascii="Times New Roman" w:hAnsi="Times New Roman" w:cs="Times New Roman"/>
          <w:b/>
          <w:i/>
          <w:sz w:val="24"/>
          <w:szCs w:val="24"/>
          <w:lang w:val="en-US"/>
        </w:rPr>
        <w:t>Fig</w:t>
      </w:r>
      <w:r w:rsidR="001575AF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Pr="0059068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S1.</w:t>
      </w:r>
      <w:r w:rsidRPr="005906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590680">
        <w:rPr>
          <w:rFonts w:ascii="Times New Roman" w:hAnsi="Times New Roman" w:cs="Times New Roman"/>
          <w:sz w:val="24"/>
          <w:szCs w:val="24"/>
          <w:lang w:val="en-US"/>
        </w:rPr>
        <w:t>Effects of transcranial direct current stimulation (tDCS) on the error positivity (Pe) in patients with obsessive-compulsive disorder (OCD) and healthy control (HC) participants</w: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715FA" w:rsidRPr="00590680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 Response-locked grand average waveforms with 95% confidence intervals (CIs) for incorrect responses at electrode site </w:t>
      </w:r>
      <w:proofErr w:type="spellStart"/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>Pz</w:t>
      </w:r>
      <w:proofErr w:type="spellEnd"/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 in the sham and cathodal tDCS condition for patients with OCD and HC participants, along with topographies of the Pe (200–400 </w:t>
      </w:r>
      <w:proofErr w:type="spellStart"/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). Gray-shaded areas in the waveform plots indicate the time window used for Pe quantification. </w:t>
      </w:r>
      <w:r w:rsidR="002715FA" w:rsidRPr="00590680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 Pe mean amplitude values per group and tDCS condition presented as boxplots and </w:t>
      </w:r>
      <w:r w:rsidR="002715FA" w:rsidRPr="0059068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obability density plots</w: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 based on raw data. </w:t>
      </w:r>
      <w:r w:rsidR="002715FA" w:rsidRPr="00590680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15FA" w:rsidRPr="0059068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Predicted Pe </w: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>mean amplitude values</w:t>
      </w:r>
      <w:r w:rsidR="002715FA" w:rsidRPr="0059068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AE566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er</w:t>
      </w:r>
      <w:r w:rsidR="002715FA" w:rsidRPr="0059068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group and tDCS condition calculated as partial effects from</w:t>
      </w:r>
      <w:r w:rsidR="00FD4B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</w:t>
      </w:r>
      <w:r w:rsidR="002715FA" w:rsidRPr="0059068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linear mixed model. </w:t>
      </w:r>
      <w:r w:rsidR="002715FA" w:rsidRPr="0059068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rror bars represent 95% CIs.</w: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15FA" w:rsidRPr="00590680">
        <w:rPr>
          <w:rFonts w:ascii="Times New Roman" w:hAnsi="Times New Roman" w:cs="Times New Roman"/>
          <w:b/>
          <w:sz w:val="24"/>
          <w:szCs w:val="24"/>
          <w:lang w:val="en-US"/>
        </w:rPr>
        <w:t>(A</w:t>
      </w:r>
      <w:r w:rsidR="00FD4BA7" w:rsidRPr="00FD4BA7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="002715FA" w:rsidRPr="00590680">
        <w:rPr>
          <w:rFonts w:ascii="Times New Roman" w:hAnsi="Times New Roman" w:cs="Times New Roman"/>
          <w:b/>
          <w:sz w:val="24"/>
          <w:szCs w:val="24"/>
          <w:lang w:val="en-US"/>
        </w:rPr>
        <w:t>C)</w: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 The plots were generated using the packages </w:t>
      </w:r>
      <w:proofErr w:type="spellStart"/>
      <w:r w:rsidR="002715FA" w:rsidRPr="0059068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eegUtils</w:t>
      </w:r>
      <w:proofErr w:type="spellEnd"/>
      <w:r w:rsidR="002715FA" w:rsidRPr="0059068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="002715FA" w:rsidRPr="0059068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fldChar w:fldCharType="begin"/>
      </w:r>
      <w:r w:rsidR="0064206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instrText xml:space="preserve"> ADDIN EN.CITE &lt;EndNote&gt;&lt;Cite&gt;&lt;Author&gt;Craddock&lt;/Author&gt;&lt;Year&gt;2020&lt;/Year&gt;&lt;RecNum&gt;295&lt;/RecNum&gt;&lt;Prefix&gt;Version 0.5.0`; &lt;/Prefix&gt;&lt;DisplayText&gt;(Version 0.5.0; Craddock, 2020)&lt;/DisplayText&gt;&lt;record&gt;&lt;rec-number&gt;295&lt;/rec-number&gt;&lt;foreign-keys&gt;&lt;key app="EN" db-id="xrt5w25rdrafsrewd0ap55e6d0dfetprwwvs" timestamp="1628250345"&gt;295&lt;/key&gt;&lt;/foreign-keys&gt;&lt;ref-type name="Computer Program"&gt;9&lt;/ref-type&gt;&lt;contributors&gt;&lt;authors&gt;&lt;author&gt;Craddock, M&lt;/author&gt;&lt;/authors&gt;&lt;/contributors&gt;&lt;titles&gt;&lt;title&gt;eegUtils: Utilities for electroencephalographic (EEG) analysis&lt;/title&gt;&lt;/titles&gt;&lt;edition&gt;0.5.0&lt;/edition&gt;&lt;dates&gt;&lt;year&gt;2020&lt;/year&gt;&lt;/dates&gt;&lt;work-type&gt;Computer software&lt;/work-type&gt;&lt;urls&gt;&lt;related-urls&gt;&lt;url&gt;https://doi.org/10.5281/zenodo.3608328&lt;/url&gt;&lt;/related-urls&gt;&lt;/urls&gt;&lt;/record&gt;&lt;/Cite&gt;&lt;/EndNote&gt;</w:instrText>
      </w:r>
      <w:r w:rsidR="002715FA" w:rsidRPr="0059068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fldChar w:fldCharType="separate"/>
      </w:r>
      <w:r w:rsidR="002715FA" w:rsidRPr="00590680">
        <w:rPr>
          <w:rFonts w:ascii="Times New Roman" w:hAnsi="Times New Roman" w:cs="Times New Roman"/>
          <w:bCs/>
          <w:noProof/>
          <w:sz w:val="24"/>
          <w:szCs w:val="24"/>
          <w:shd w:val="clear" w:color="auto" w:fill="FFFFFF"/>
          <w:lang w:val="en-US"/>
        </w:rPr>
        <w:t>(Version 0.5.0; Craddock, 2020)</w:t>
      </w:r>
      <w:r w:rsidR="002715FA" w:rsidRPr="0059068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fldChar w:fldCharType="end"/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>rainclo</w:t>
      </w:r>
      <w:bookmarkStart w:id="1" w:name="_GoBack"/>
      <w:bookmarkEnd w:id="1"/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>udplots</w:t>
      </w:r>
      <w:proofErr w:type="spellEnd"/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Allen&lt;/Author&gt;&lt;Year&gt;2021&lt;/Year&gt;&lt;RecNum&gt;294&lt;/RecNum&gt;&lt;Prefix&gt;Version 0.2.0`; &lt;/Prefix&gt;&lt;DisplayText&gt;(Version 0.2.0; Allen et al., 2021)&lt;/DisplayText&gt;&lt;record&gt;&lt;rec-number&gt;294&lt;/rec-number&gt;&lt;foreign-keys&gt;&lt;key app="EN" db-id="xrt5w25rdrafsrewd0ap55e6d0dfetprwwvs" timestamp="1628250070"&gt;294&lt;/key&gt;&lt;/foreign-keys&gt;&lt;ref-type name="Journal Article"&gt;17&lt;/ref-type&gt;&lt;contributors&gt;&lt;authors&gt;&lt;author&gt;Allen, M&lt;/author&gt;&lt;author&gt;Poggiali, D&lt;/author&gt;&lt;author&gt;Whitaker, K&lt;/author&gt;&lt;author&gt;Marshall, TR&lt;/author&gt;&lt;author&gt;van Langen, J&lt;/author&gt;&lt;author&gt;Kievit, RA&lt;/author&gt;&lt;/authors&gt;&lt;/contributors&gt;&lt;titles&gt;&lt;title&gt;Raincloud plots: A multi-platform tool for robust data visualization&lt;/title&gt;&lt;secondary-title&gt;Wellcome Open Research&lt;/secondary-title&gt;&lt;/titles&gt;&lt;periodical&gt;&lt;full-title&gt;Wellcome Open Research&lt;/full-title&gt;&lt;/periodical&gt;&lt;volume&gt;4&lt;/volume&gt;&lt;number&gt;63&lt;/number&gt;&lt;dates&gt;&lt;year&gt;2021&lt;/year&gt;&lt;/dates&gt;&lt;urls&gt;&lt;related-urls&gt;&lt;url&gt;https://wellcomeopenresearch.org/articles/4-63/v2&lt;/url&gt;&lt;/related-urls&gt;&lt;/urls&gt;&lt;electronic-resource-num&gt;10.12688/wellcomeopenres.15191.2&lt;/electronic-resource-num&gt;&lt;/record&gt;&lt;/Cite&gt;&lt;/EndNote&gt;</w:instrTex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715FA" w:rsidRPr="00590680">
        <w:rPr>
          <w:rFonts w:ascii="Times New Roman" w:hAnsi="Times New Roman" w:cs="Times New Roman"/>
          <w:noProof/>
          <w:sz w:val="24"/>
          <w:szCs w:val="24"/>
          <w:lang w:val="en-US"/>
        </w:rPr>
        <w:t>(Version 0.2.0; Allen et al., 2021)</w: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>sjPlot</w:t>
      </w:r>
      <w:proofErr w:type="spellEnd"/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4206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enth&lt;/Author&gt;&lt;Year&gt;2020&lt;/Year&gt;&lt;RecNum&gt;243&lt;/RecNum&gt;&lt;Prefix&gt;Version 2.8.6`; &lt;/Prefix&gt;&lt;DisplayText&gt;(Version 2.8.6; Lenth, 2020)&lt;/DisplayText&gt;&lt;record&gt;&lt;rec-number&gt;243&lt;/rec-number&gt;&lt;foreign-keys&gt;&lt;key app="EN" db-id="xrt5w25rdrafsrewd0ap55e6d0dfetprwwvs" timestamp="1605690336"&gt;243&lt;/key&gt;&lt;/foreign-keys&gt;&lt;ref-type name="Computer Program"&gt;9&lt;/ref-type&gt;&lt;contributors&gt;&lt;authors&gt;&lt;author&gt;Lenth, Russell &lt;/author&gt;&lt;/authors&gt;&lt;/contributors&gt;&lt;titles&gt;&lt;title&gt;emmeans: Estimated marginal means, aka least-squares means&lt;/title&gt;&lt;/titles&gt;&lt;edition&gt;1.5.2-1&lt;/edition&gt;&lt;dates&gt;&lt;year&gt;2020&lt;/year&gt;&lt;/dates&gt;&lt;work-type&gt;Computer software&lt;/work-type&gt;&lt;urls&gt;&lt;related-urls&gt;&lt;url&gt;https://CRAN.R-project.org/package=emmeans&lt;/url&gt;&lt;/related-urls&gt;&lt;/urls&gt;&lt;/record&gt;&lt;/Cite&gt;&lt;/EndNote&gt;</w:instrTex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42064">
        <w:rPr>
          <w:rFonts w:ascii="Times New Roman" w:hAnsi="Times New Roman" w:cs="Times New Roman"/>
          <w:noProof/>
          <w:sz w:val="24"/>
          <w:szCs w:val="24"/>
          <w:lang w:val="en-US"/>
        </w:rPr>
        <w:t>(Version 2.8.6; Lenth, 2020)</w:t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715FA" w:rsidRPr="0059068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9DEB7CD" w14:textId="719E610F" w:rsidR="002715FA" w:rsidRPr="000948A6" w:rsidRDefault="002715FA" w:rsidP="002715FA">
      <w:pPr>
        <w:rPr>
          <w:rFonts w:ascii="Times New Roman" w:hAnsi="Times New Roman" w:cs="Times New Roman"/>
          <w:b/>
          <w:lang w:val="en-US"/>
        </w:rPr>
        <w:sectPr w:rsidR="002715FA" w:rsidRPr="000948A6" w:rsidSect="00164BC0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247" w:left="1440" w:header="709" w:footer="709" w:gutter="0"/>
          <w:cols w:space="708"/>
          <w:docGrid w:linePitch="360"/>
        </w:sectPr>
      </w:pPr>
    </w:p>
    <w:p w14:paraId="39B253C3" w14:textId="0DC8D88B" w:rsidR="0058236F" w:rsidRPr="00A03462" w:rsidRDefault="0058236F" w:rsidP="000948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34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B852C3" w:rsidRPr="00A03462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</w:p>
    <w:p w14:paraId="09443017" w14:textId="229C393C" w:rsidR="0058236F" w:rsidRPr="00A03462" w:rsidRDefault="0058236F" w:rsidP="000948A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of the </w:t>
      </w:r>
      <w:r w:rsidR="007F4585"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Linear Mixed Models </w:t>
      </w:r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(LMMs) Predicting </w:t>
      </w:r>
      <w:r w:rsidR="00DC750F"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Error-Related Negativity (ERN), Correct-Response Negativity (CRN), and Error Positivity (Pe) Amplitude as a Function of </w:t>
      </w:r>
      <w:r w:rsidR="00B661C8"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imulation Condition (Cathodal </w:t>
      </w:r>
      <w:r w:rsidR="00B661C8" w:rsidRPr="00A03462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="00B661C8"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ham) and </w:t>
      </w:r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>Group (</w:t>
      </w:r>
      <w:proofErr w:type="spellStart"/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>OCD</w:t>
      </w:r>
      <w:r w:rsidRPr="00A0346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o</w:t>
      </w:r>
      <w:proofErr w:type="spellEnd"/>
      <w:r w:rsidRPr="00A0346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med</w:t>
      </w:r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D267F" w:rsidRPr="00A03462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7E38F8" w:rsidRPr="00A03462">
        <w:rPr>
          <w:rFonts w:ascii="Times New Roman" w:hAnsi="Times New Roman" w:cs="Times New Roman"/>
          <w:i/>
          <w:sz w:val="24"/>
          <w:szCs w:val="24"/>
          <w:lang w:val="en-US"/>
        </w:rPr>
        <w:t>HC</w:t>
      </w:r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proofErr w:type="spellStart"/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>OCD</w:t>
      </w:r>
      <w:r w:rsidRPr="00A0346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ed</w:t>
      </w:r>
      <w:proofErr w:type="spellEnd"/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35C4C" w:rsidRPr="00A03462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>OCD</w:t>
      </w:r>
      <w:r w:rsidRPr="00A0346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o</w:t>
      </w:r>
      <w:proofErr w:type="spellEnd"/>
      <w:r w:rsidRPr="00A0346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med</w:t>
      </w:r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) to </w:t>
      </w:r>
      <w:r w:rsidR="004F45B9" w:rsidRPr="00A03462">
        <w:rPr>
          <w:rFonts w:ascii="Times New Roman" w:hAnsi="Times New Roman" w:cs="Times New Roman"/>
          <w:i/>
          <w:sz w:val="24"/>
          <w:szCs w:val="24"/>
          <w:lang w:val="en-US"/>
        </w:rPr>
        <w:t>Examine</w:t>
      </w:r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ffects of Psychotropic Medication</w:t>
      </w:r>
    </w:p>
    <w:tbl>
      <w:tblPr>
        <w:tblStyle w:val="Tabellenraster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"/>
        <w:gridCol w:w="709"/>
        <w:gridCol w:w="142"/>
        <w:gridCol w:w="1417"/>
        <w:gridCol w:w="851"/>
        <w:gridCol w:w="567"/>
        <w:gridCol w:w="283"/>
        <w:gridCol w:w="851"/>
        <w:gridCol w:w="1417"/>
        <w:gridCol w:w="851"/>
        <w:gridCol w:w="567"/>
        <w:gridCol w:w="283"/>
        <w:gridCol w:w="851"/>
        <w:gridCol w:w="1559"/>
        <w:gridCol w:w="851"/>
        <w:gridCol w:w="850"/>
      </w:tblGrid>
      <w:tr w:rsidR="0058236F" w:rsidRPr="000948A6" w14:paraId="577F2485" w14:textId="77777777" w:rsidTr="007F5AC8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14:paraId="17F5AA70" w14:textId="77777777" w:rsidR="0058236F" w:rsidRPr="00A03462" w:rsidRDefault="0058236F" w:rsidP="00AD7696">
            <w:pPr>
              <w:spacing w:before="80" w:after="8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85A7C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ER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4320B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0B886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CR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3AF11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5FF678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Pe</w:t>
            </w:r>
          </w:p>
        </w:tc>
      </w:tr>
      <w:tr w:rsidR="0058236F" w:rsidRPr="000948A6" w14:paraId="11B8DA2D" w14:textId="77777777" w:rsidTr="007F5AC8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43A8F4BB" w14:textId="55B5B0EF" w:rsidR="0058236F" w:rsidRPr="00A03462" w:rsidRDefault="00141E01" w:rsidP="00AD7696">
            <w:pPr>
              <w:spacing w:before="80" w:after="8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3462">
              <w:rPr>
                <w:rFonts w:ascii="Times New Roman" w:hAnsi="Times New Roman" w:cs="Times New Roman"/>
                <w:b/>
                <w:lang w:val="en-US"/>
              </w:rPr>
              <w:t>Fixed effect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191C9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>b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29C6A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78AE4" w14:textId="77777777" w:rsidR="0058236F" w:rsidRPr="00A03462" w:rsidRDefault="0058236F" w:rsidP="001B64FE">
            <w:pPr>
              <w:spacing w:before="80" w:after="80" w:line="276" w:lineRule="auto"/>
              <w:ind w:left="113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 xml:space="preserve">t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81463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2DF5A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F3AD0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02377" w14:textId="77777777" w:rsidR="0058236F" w:rsidRPr="00A03462" w:rsidRDefault="0058236F" w:rsidP="001B64FE">
            <w:pPr>
              <w:spacing w:before="80" w:after="80" w:line="276" w:lineRule="auto"/>
              <w:ind w:left="113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 xml:space="preserve">t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D6746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F9024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99941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94D32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 xml:space="preserve">t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6883574B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</w:p>
        </w:tc>
      </w:tr>
      <w:tr w:rsidR="0058236F" w:rsidRPr="000948A6" w14:paraId="6D66F072" w14:textId="77777777" w:rsidTr="007F5AC8">
        <w:tc>
          <w:tcPr>
            <w:tcW w:w="2127" w:type="dxa"/>
            <w:tcBorders>
              <w:top w:val="single" w:sz="4" w:space="0" w:color="auto"/>
              <w:right w:val="nil"/>
            </w:tcBorders>
          </w:tcPr>
          <w:p w14:paraId="7B96A279" w14:textId="77777777" w:rsidR="0058236F" w:rsidRPr="00A03462" w:rsidRDefault="0058236F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CE3E9A7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−3.5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E878283" w14:textId="77777777" w:rsidR="0058236F" w:rsidRPr="00A03462" w:rsidRDefault="0058236F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[−5.29, −1.7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1FA6A313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−3.8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6CACE51" w14:textId="77777777" w:rsidR="0058236F" w:rsidRPr="00576617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76617">
              <w:rPr>
                <w:rFonts w:ascii="Times New Roman" w:hAnsi="Times New Roman" w:cs="Times New Roman"/>
                <w:b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D59DF07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BCDF512" w14:textId="77777777" w:rsidR="0058236F" w:rsidRPr="00A03462" w:rsidRDefault="0058236F" w:rsidP="00AD7696">
            <w:pPr>
              <w:tabs>
                <w:tab w:val="center" w:pos="600"/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[4.37, 6.93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673F9219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CD4ABC4" w14:textId="271E5308" w:rsidR="0058236F" w:rsidRPr="00A03462" w:rsidRDefault="0058236F" w:rsidP="00DD3AC0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A03462">
              <w:rPr>
                <w:rFonts w:ascii="Times New Roman" w:hAnsi="Times New Roman" w:cs="Times New Roman"/>
                <w:b/>
              </w:rPr>
              <w:t>&lt;</w:t>
            </w:r>
            <w:r w:rsidR="00DD3AC0" w:rsidRPr="00A03462">
              <w:rPr>
                <w:rFonts w:ascii="Times New Roman" w:hAnsi="Times New Roman" w:cs="Times New Roman"/>
                <w:b/>
              </w:rPr>
              <w:t xml:space="preserve"> </w:t>
            </w:r>
            <w:r w:rsidRPr="00A03462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5CE3A25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3998344" w14:textId="77777777" w:rsidR="0058236F" w:rsidRPr="00A03462" w:rsidRDefault="0058236F" w:rsidP="00AD7696">
            <w:pPr>
              <w:spacing w:line="276" w:lineRule="auto"/>
              <w:jc w:val="center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[8.00, 10.65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134DC224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13.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291D8AEA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b w:val="0"/>
                <w:lang w:val="en-US"/>
              </w:rPr>
            </w:pPr>
            <w:r w:rsidRPr="00A03462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58236F" w:rsidRPr="000948A6" w14:paraId="689C8E33" w14:textId="77777777" w:rsidTr="007F5AC8">
        <w:tc>
          <w:tcPr>
            <w:tcW w:w="2127" w:type="dxa"/>
            <w:tcBorders>
              <w:right w:val="nil"/>
            </w:tcBorders>
          </w:tcPr>
          <w:p w14:paraId="21234385" w14:textId="77777777" w:rsidR="0058236F" w:rsidRPr="00A03462" w:rsidRDefault="0058236F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Stimulation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60E213C4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5C1D26DC" w14:textId="77777777" w:rsidR="0058236F" w:rsidRPr="00A03462" w:rsidRDefault="0058236F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[−0.05, 1.7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568ABE6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7B97788F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CF8F643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60C7354" w14:textId="77777777" w:rsidR="0058236F" w:rsidRPr="00A03462" w:rsidRDefault="0058236F" w:rsidP="00AD7696">
            <w:pPr>
              <w:tabs>
                <w:tab w:val="center" w:pos="600"/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[0.21, 1.45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6B15B9E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6D14B136" w14:textId="119A88BA" w:rsidR="0058236F" w:rsidRPr="00A03462" w:rsidRDefault="0058236F" w:rsidP="00DD3AC0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A03462">
              <w:rPr>
                <w:rFonts w:ascii="Times New Roman" w:hAnsi="Times New Roman" w:cs="Times New Roman"/>
                <w:b/>
              </w:rPr>
              <w:t>.01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DDF4546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717490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[0.23, 1.68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0915B87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850" w:type="dxa"/>
            <w:tcBorders>
              <w:left w:val="nil"/>
            </w:tcBorders>
          </w:tcPr>
          <w:p w14:paraId="4371321E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A03462">
              <w:rPr>
                <w:rFonts w:ascii="Times New Roman" w:hAnsi="Times New Roman" w:cs="Times New Roman"/>
                <w:b/>
              </w:rPr>
              <w:t>.012</w:t>
            </w:r>
          </w:p>
        </w:tc>
      </w:tr>
      <w:tr w:rsidR="0058236F" w:rsidRPr="000948A6" w14:paraId="41D6A552" w14:textId="77777777" w:rsidTr="007F5AC8">
        <w:tc>
          <w:tcPr>
            <w:tcW w:w="2127" w:type="dxa"/>
            <w:tcBorders>
              <w:right w:val="nil"/>
            </w:tcBorders>
          </w:tcPr>
          <w:p w14:paraId="59082A8B" w14:textId="68566E93" w:rsidR="0058236F" w:rsidRPr="00A03462" w:rsidRDefault="0058236F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03462">
              <w:rPr>
                <w:rFonts w:ascii="Times New Roman" w:hAnsi="Times New Roman" w:cs="Times New Roman"/>
              </w:rPr>
              <w:t>OCD</w:t>
            </w:r>
            <w:r w:rsidRPr="00A03462">
              <w:rPr>
                <w:rFonts w:ascii="Times New Roman" w:hAnsi="Times New Roman" w:cs="Times New Roman"/>
                <w:vertAlign w:val="subscript"/>
              </w:rPr>
              <w:t>no</w:t>
            </w:r>
            <w:proofErr w:type="spellEnd"/>
            <w:r w:rsidRPr="00A03462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Pr="00A03462">
              <w:rPr>
                <w:rFonts w:ascii="Times New Roman" w:hAnsi="Times New Roman" w:cs="Times New Roman"/>
                <w:vertAlign w:val="subscript"/>
              </w:rPr>
              <w:t>med</w:t>
            </w:r>
            <w:proofErr w:type="spellEnd"/>
            <w:r w:rsidRPr="00A03462">
              <w:rPr>
                <w:rFonts w:ascii="Times New Roman" w:hAnsi="Times New Roman" w:cs="Times New Roman"/>
              </w:rPr>
              <w:t xml:space="preserve"> </w:t>
            </w:r>
            <w:r w:rsidR="00D44055" w:rsidRPr="00A03462">
              <w:rPr>
                <w:rFonts w:ascii="Times New Roman" w:hAnsi="Times New Roman" w:cs="Times New Roman"/>
                <w:lang w:val="en-US"/>
              </w:rPr>
              <w:t>−</w:t>
            </w:r>
            <w:r w:rsidRPr="00A03462">
              <w:rPr>
                <w:rFonts w:ascii="Times New Roman" w:hAnsi="Times New Roman" w:cs="Times New Roman"/>
              </w:rPr>
              <w:t xml:space="preserve"> HC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2955058B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−1.26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3DC26051" w14:textId="77777777" w:rsidR="0058236F" w:rsidRPr="00A03462" w:rsidRDefault="0058236F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[−5.32, 2.79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4F5CD74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−0.61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44D7C6AA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.54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4ED3456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−1.6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AFD9325" w14:textId="77777777" w:rsidR="0058236F" w:rsidRPr="00A03462" w:rsidRDefault="0058236F" w:rsidP="00AD7696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[−4.57, 1.23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02CC5B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−1.13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5F6697B2" w14:textId="6BDBB8FB" w:rsidR="0058236F" w:rsidRPr="00A03462" w:rsidRDefault="0058236F" w:rsidP="00DD3AC0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DD6834B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77C936" w14:textId="77777777" w:rsidR="0058236F" w:rsidRPr="00A03462" w:rsidRDefault="0058236F" w:rsidP="00AD7696">
            <w:pPr>
              <w:spacing w:line="276" w:lineRule="auto"/>
              <w:jc w:val="center"/>
              <w:rPr>
                <w:rStyle w:val="Fett"/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[−1.82, 4.18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36EE4EC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50" w:type="dxa"/>
            <w:tcBorders>
              <w:left w:val="nil"/>
            </w:tcBorders>
          </w:tcPr>
          <w:p w14:paraId="00511671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.446</w:t>
            </w:r>
          </w:p>
        </w:tc>
      </w:tr>
      <w:tr w:rsidR="0058236F" w:rsidRPr="000948A6" w14:paraId="679A9187" w14:textId="77777777" w:rsidTr="007F5AC8">
        <w:tc>
          <w:tcPr>
            <w:tcW w:w="2127" w:type="dxa"/>
            <w:tcBorders>
              <w:bottom w:val="nil"/>
              <w:right w:val="nil"/>
            </w:tcBorders>
          </w:tcPr>
          <w:p w14:paraId="62912470" w14:textId="3B7E2568" w:rsidR="0058236F" w:rsidRPr="00A03462" w:rsidRDefault="0058236F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03462">
              <w:rPr>
                <w:rFonts w:ascii="Times New Roman" w:hAnsi="Times New Roman" w:cs="Times New Roman"/>
              </w:rPr>
              <w:t>OCD</w:t>
            </w:r>
            <w:r w:rsidRPr="00A03462">
              <w:rPr>
                <w:rFonts w:ascii="Times New Roman" w:hAnsi="Times New Roman" w:cs="Times New Roman"/>
                <w:vertAlign w:val="subscript"/>
              </w:rPr>
              <w:t>med</w:t>
            </w:r>
            <w:proofErr w:type="spellEnd"/>
            <w:r w:rsidRPr="00A03462">
              <w:rPr>
                <w:rFonts w:ascii="Times New Roman" w:hAnsi="Times New Roman" w:cs="Times New Roman"/>
              </w:rPr>
              <w:t xml:space="preserve"> </w:t>
            </w:r>
            <w:r w:rsidR="00D44055" w:rsidRPr="00A03462">
              <w:rPr>
                <w:rFonts w:ascii="Times New Roman" w:hAnsi="Times New Roman" w:cs="Times New Roman"/>
                <w:lang w:val="en-US"/>
              </w:rPr>
              <w:t>−</w:t>
            </w:r>
            <w:r w:rsidRPr="00A0346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03462">
              <w:rPr>
                <w:rFonts w:ascii="Times New Roman" w:hAnsi="Times New Roman" w:cs="Times New Roman"/>
              </w:rPr>
              <w:t>OCD</w:t>
            </w:r>
            <w:r w:rsidRPr="00A03462">
              <w:rPr>
                <w:rFonts w:ascii="Times New Roman" w:hAnsi="Times New Roman" w:cs="Times New Roman"/>
                <w:vertAlign w:val="subscript"/>
              </w:rPr>
              <w:t>no</w:t>
            </w:r>
            <w:proofErr w:type="spellEnd"/>
            <w:r w:rsidRPr="00A03462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Pr="00A03462">
              <w:rPr>
                <w:rFonts w:ascii="Times New Roman" w:hAnsi="Times New Roman" w:cs="Times New Roman"/>
                <w:vertAlign w:val="subscript"/>
              </w:rPr>
              <w:t>med</w:t>
            </w:r>
            <w:proofErr w:type="spellEnd"/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14:paraId="752FC941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−4.05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</w:tcPr>
          <w:p w14:paraId="4548CA62" w14:textId="77777777" w:rsidR="0058236F" w:rsidRPr="00A03462" w:rsidRDefault="0058236F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[−8.85, 0.76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488F08A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−1.65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14:paraId="648096ED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42AF62A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−1.1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F326A98" w14:textId="77777777" w:rsidR="0058236F" w:rsidRPr="00A03462" w:rsidRDefault="0058236F" w:rsidP="00AD7696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[−4.58, 2.29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C30320A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−0.65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14:paraId="5FFCAE54" w14:textId="522679F8" w:rsidR="0058236F" w:rsidRPr="00A03462" w:rsidRDefault="0058236F" w:rsidP="00DD3AC0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.51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BB8C0BA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−1.5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9C69534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[−5.14, 1.97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256F2FC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−0.87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6CB49A91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.386</w:t>
            </w:r>
          </w:p>
        </w:tc>
      </w:tr>
      <w:tr w:rsidR="0058236F" w:rsidRPr="000948A6" w14:paraId="67373BD8" w14:textId="77777777" w:rsidTr="007F5AC8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FCDD4C4" w14:textId="69C9B67A" w:rsidR="0058236F" w:rsidRPr="00A03462" w:rsidRDefault="0058236F" w:rsidP="00E53DF3">
            <w:pPr>
              <w:spacing w:line="276" w:lineRule="auto"/>
              <w:ind w:left="216" w:hanging="216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 xml:space="preserve">Stimulation × </w:t>
            </w:r>
            <w:proofErr w:type="spellStart"/>
            <w:r w:rsidRPr="00A03462">
              <w:rPr>
                <w:rFonts w:ascii="Times New Roman" w:hAnsi="Times New Roman" w:cs="Times New Roman"/>
                <w:lang w:val="en-US"/>
              </w:rPr>
              <w:t>OCD</w:t>
            </w:r>
            <w:r w:rsidRPr="00A03462">
              <w:rPr>
                <w:rFonts w:ascii="Times New Roman" w:hAnsi="Times New Roman" w:cs="Times New Roman"/>
                <w:vertAlign w:val="subscript"/>
                <w:lang w:val="en-US"/>
              </w:rPr>
              <w:t>no</w:t>
            </w:r>
            <w:proofErr w:type="spellEnd"/>
            <w:r w:rsidRPr="00A03462">
              <w:rPr>
                <w:rFonts w:ascii="Times New Roman" w:hAnsi="Times New Roman" w:cs="Times New Roman"/>
                <w:vertAlign w:val="subscript"/>
                <w:lang w:val="en-US"/>
              </w:rPr>
              <w:t> med</w:t>
            </w:r>
            <w:r w:rsidRPr="00A0346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44055" w:rsidRPr="00A03462">
              <w:rPr>
                <w:rFonts w:ascii="Times New Roman" w:hAnsi="Times New Roman" w:cs="Times New Roman"/>
                <w:lang w:val="en-US"/>
              </w:rPr>
              <w:t>−</w:t>
            </w:r>
            <w:r w:rsidRPr="00A03462">
              <w:rPr>
                <w:rFonts w:ascii="Times New Roman" w:hAnsi="Times New Roman" w:cs="Times New Roman"/>
                <w:lang w:val="en-US"/>
              </w:rPr>
              <w:t xml:space="preserve"> H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82C30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−0.5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3DDC4" w14:textId="77777777" w:rsidR="0058236F" w:rsidRPr="00A03462" w:rsidRDefault="0058236F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[−2.56, 1.5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0F881D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−0.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58731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.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8047A8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49BE3C" w14:textId="77777777" w:rsidR="0058236F" w:rsidRPr="00A03462" w:rsidRDefault="0058236F" w:rsidP="00AD7696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[−0.81, 2.0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140B91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C989C" w14:textId="36F9E830" w:rsidR="0058236F" w:rsidRPr="00A03462" w:rsidRDefault="0058236F" w:rsidP="00DD3AC0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4777D6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1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CCF415" w14:textId="77777777" w:rsidR="0058236F" w:rsidRPr="00A03462" w:rsidRDefault="0058236F" w:rsidP="00AD7696">
            <w:pPr>
              <w:spacing w:line="276" w:lineRule="auto"/>
              <w:jc w:val="center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[0.18, 3.4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BC8AF8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A2C0E8E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b w:val="0"/>
                <w:lang w:val="en-US"/>
              </w:rPr>
            </w:pPr>
            <w:r w:rsidRPr="00A03462">
              <w:rPr>
                <w:rFonts w:ascii="Times New Roman" w:hAnsi="Times New Roman" w:cs="Times New Roman"/>
                <w:b/>
                <w:lang w:val="en-US"/>
              </w:rPr>
              <w:t>.034</w:t>
            </w:r>
          </w:p>
        </w:tc>
      </w:tr>
      <w:tr w:rsidR="0058236F" w:rsidRPr="000948A6" w14:paraId="79B8AEFB" w14:textId="77777777" w:rsidTr="00547FAD"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4CFFBAA4" w14:textId="617D0B37" w:rsidR="0058236F" w:rsidRPr="00A03462" w:rsidRDefault="0058236F" w:rsidP="00E53DF3">
            <w:pPr>
              <w:spacing w:line="276" w:lineRule="auto"/>
              <w:ind w:left="216" w:hanging="216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 xml:space="preserve">Stimulation × </w:t>
            </w:r>
            <w:r w:rsidR="00585DA5" w:rsidRPr="00A03462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A03462">
              <w:rPr>
                <w:rFonts w:ascii="Times New Roman" w:hAnsi="Times New Roman" w:cs="Times New Roman"/>
                <w:lang w:val="en-US"/>
              </w:rPr>
              <w:t>OCD</w:t>
            </w:r>
            <w:r w:rsidRPr="00A03462">
              <w:rPr>
                <w:rFonts w:ascii="Times New Roman" w:hAnsi="Times New Roman" w:cs="Times New Roman"/>
                <w:vertAlign w:val="subscript"/>
                <w:lang w:val="en-US"/>
              </w:rPr>
              <w:t>med</w:t>
            </w:r>
            <w:proofErr w:type="spellEnd"/>
            <w:r w:rsidRPr="00A0346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5093A" w:rsidRPr="00A03462">
              <w:rPr>
                <w:rFonts w:ascii="Times New Roman" w:hAnsi="Times New Roman" w:cs="Times New Roman"/>
                <w:lang w:val="en-US"/>
              </w:rPr>
              <w:t>−</w:t>
            </w:r>
            <w:r w:rsidRPr="00A0346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03462">
              <w:rPr>
                <w:rFonts w:ascii="Times New Roman" w:hAnsi="Times New Roman" w:cs="Times New Roman"/>
                <w:lang w:val="en-US"/>
              </w:rPr>
              <w:t>OCD</w:t>
            </w:r>
            <w:r w:rsidRPr="00A03462">
              <w:rPr>
                <w:rFonts w:ascii="Times New Roman" w:hAnsi="Times New Roman" w:cs="Times New Roman"/>
                <w:vertAlign w:val="subscript"/>
                <w:lang w:val="en-US"/>
              </w:rPr>
              <w:t>no</w:t>
            </w:r>
            <w:proofErr w:type="spellEnd"/>
            <w:r w:rsidRPr="00A03462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m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A7F202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0.9</w:t>
            </w:r>
            <w:r w:rsidRPr="00A034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BF4B2" w14:textId="77777777" w:rsidR="0058236F" w:rsidRPr="00A03462" w:rsidRDefault="0058236F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[−1.57, 3.3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E70C74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5BC66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.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A94B15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B216AE" w14:textId="77777777" w:rsidR="0058236F" w:rsidRPr="00A03462" w:rsidRDefault="0058236F" w:rsidP="00AD7696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[−0.89, 2.4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1D0370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9C956" w14:textId="2A2EA97E" w:rsidR="0058236F" w:rsidRPr="00A03462" w:rsidRDefault="0058236F" w:rsidP="00DD3AC0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.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4DC694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−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C7E98B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[−4.62, −0.7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5741CE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−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6843A2D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</w:rPr>
            </w:pPr>
            <w:r w:rsidRPr="00A03462">
              <w:rPr>
                <w:rFonts w:ascii="Times New Roman" w:hAnsi="Times New Roman" w:cs="Times New Roman"/>
                <w:b/>
              </w:rPr>
              <w:t>.010</w:t>
            </w:r>
          </w:p>
        </w:tc>
      </w:tr>
      <w:tr w:rsidR="0058236F" w:rsidRPr="000948A6" w14:paraId="3C8D80EB" w14:textId="77777777" w:rsidTr="00547FAD">
        <w:tc>
          <w:tcPr>
            <w:tcW w:w="226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D1DBCD5" w14:textId="77777777" w:rsidR="0058236F" w:rsidRPr="00A03462" w:rsidRDefault="0058236F" w:rsidP="00547FAD">
            <w:pPr>
              <w:spacing w:before="240" w:after="80" w:line="276" w:lineRule="auto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A03462">
              <w:rPr>
                <w:rFonts w:ascii="Times New Roman" w:hAnsi="Times New Roman" w:cs="Times New Roman"/>
                <w:b/>
                <w:lang w:val="en-US"/>
              </w:rPr>
              <w:t>Random effect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215B7" w14:textId="77777777" w:rsidR="0058236F" w:rsidRPr="00A03462" w:rsidRDefault="0058236F" w:rsidP="001B64FE">
            <w:pPr>
              <w:spacing w:before="240" w:after="80" w:line="276" w:lineRule="auto"/>
              <w:ind w:left="113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7DB41" w14:textId="77777777" w:rsidR="0058236F" w:rsidRPr="00A03462" w:rsidRDefault="0058236F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33B49" w14:textId="77777777" w:rsidR="0058236F" w:rsidRPr="00A03462" w:rsidRDefault="0058236F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61DDD" w14:textId="77777777" w:rsidR="0058236F" w:rsidRPr="00A03462" w:rsidRDefault="0058236F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45F8F" w14:textId="77777777" w:rsidR="0058236F" w:rsidRPr="00A03462" w:rsidRDefault="0058236F" w:rsidP="001B64FE">
            <w:pPr>
              <w:spacing w:before="240" w:after="80" w:line="276" w:lineRule="auto"/>
              <w:ind w:left="113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2B43B" w14:textId="77777777" w:rsidR="0058236F" w:rsidRPr="00A03462" w:rsidRDefault="0058236F" w:rsidP="00547FAD">
            <w:pPr>
              <w:spacing w:before="240" w:after="80" w:line="276" w:lineRule="auto"/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93FFB" w14:textId="77777777" w:rsidR="0058236F" w:rsidRPr="00A03462" w:rsidRDefault="0058236F" w:rsidP="00547FAD">
            <w:pPr>
              <w:spacing w:before="240" w:after="80" w:line="276" w:lineRule="auto"/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86675" w14:textId="77777777" w:rsidR="0058236F" w:rsidRPr="00A03462" w:rsidRDefault="0058236F" w:rsidP="00547FAD">
            <w:pPr>
              <w:spacing w:before="240" w:after="80" w:line="276" w:lineRule="auto"/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F9462" w14:textId="77777777" w:rsidR="0058236F" w:rsidRPr="00A03462" w:rsidRDefault="0058236F" w:rsidP="001B64FE">
            <w:pPr>
              <w:spacing w:before="240" w:after="80" w:line="276" w:lineRule="auto"/>
              <w:ind w:lef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C5370" w14:textId="77777777" w:rsidR="0058236F" w:rsidRPr="00A03462" w:rsidRDefault="0058236F" w:rsidP="00547FAD">
            <w:pPr>
              <w:spacing w:before="240" w:after="80" w:line="276" w:lineRule="auto"/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9AF74" w14:textId="77777777" w:rsidR="0058236F" w:rsidRPr="00A03462" w:rsidRDefault="0058236F" w:rsidP="00547FAD">
            <w:pPr>
              <w:spacing w:before="240" w:after="80"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1DCBEB8" w14:textId="77777777" w:rsidR="0058236F" w:rsidRPr="00A03462" w:rsidRDefault="0058236F" w:rsidP="00547FAD">
            <w:pPr>
              <w:spacing w:before="240" w:after="80"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236F" w:rsidRPr="000948A6" w14:paraId="2FBAA74F" w14:textId="77777777" w:rsidTr="00547FAD">
        <w:tc>
          <w:tcPr>
            <w:tcW w:w="226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B979CC0" w14:textId="7C209CED" w:rsidR="0058236F" w:rsidRPr="00A03462" w:rsidRDefault="0058236F" w:rsidP="00B0549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Participants (</w:t>
            </w:r>
            <w:r w:rsidR="00B05494" w:rsidRPr="00A03462">
              <w:rPr>
                <w:rFonts w:ascii="Times New Roman" w:hAnsi="Times New Roman" w:cs="Times New Roman"/>
                <w:lang w:val="en-US"/>
              </w:rPr>
              <w:t>i</w:t>
            </w:r>
            <w:r w:rsidRPr="00A03462">
              <w:rPr>
                <w:rFonts w:ascii="Times New Roman" w:hAnsi="Times New Roman" w:cs="Times New Roman"/>
                <w:lang w:val="en-US"/>
              </w:rPr>
              <w:t>ntercept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4260" w14:textId="76D81FF0" w:rsidR="0058236F" w:rsidRPr="00A03462" w:rsidRDefault="00B96F09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02170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FF80E1" w14:textId="77777777" w:rsidR="0058236F" w:rsidRPr="00A03462" w:rsidRDefault="0058236F" w:rsidP="00E84406">
            <w:p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00249B" w14:textId="77777777" w:rsidR="0058236F" w:rsidRPr="00A03462" w:rsidRDefault="0058236F" w:rsidP="00E8440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94BAA" w14:textId="54BADEF8" w:rsidR="0058236F" w:rsidRPr="00A03462" w:rsidRDefault="00B96F09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288E41" w14:textId="77777777" w:rsidR="0058236F" w:rsidRPr="00A03462" w:rsidRDefault="0058236F" w:rsidP="00E8440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E610C1" w14:textId="77777777" w:rsidR="0058236F" w:rsidRPr="00A03462" w:rsidRDefault="0058236F" w:rsidP="00E8440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1D9E58" w14:textId="77777777" w:rsidR="0058236F" w:rsidRPr="00A03462" w:rsidRDefault="0058236F" w:rsidP="00E8440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074D3" w14:textId="7C0DB31E" w:rsidR="0058236F" w:rsidRPr="00A03462" w:rsidRDefault="00B96F09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EC135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6E026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08B2001A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236F" w:rsidRPr="000948A6" w14:paraId="3F8AE357" w14:textId="77777777" w:rsidTr="007F5AC8"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B14E94" w14:textId="77777777" w:rsidR="0058236F" w:rsidRPr="00A03462" w:rsidRDefault="0058236F" w:rsidP="00AD7696">
            <w:pPr>
              <w:spacing w:line="276" w:lineRule="auto"/>
              <w:ind w:left="227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Stimulatio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452D" w14:textId="117C732C" w:rsidR="0058236F" w:rsidRPr="00A03462" w:rsidRDefault="00B96F09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BF25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3A237" w14:textId="77777777" w:rsidR="0058236F" w:rsidRPr="00A03462" w:rsidRDefault="0058236F" w:rsidP="00E84406">
            <w:p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30587" w14:textId="77777777" w:rsidR="0058236F" w:rsidRPr="00A03462" w:rsidRDefault="0058236F" w:rsidP="00E8440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7D4F3" w14:textId="3103025A" w:rsidR="0058236F" w:rsidRPr="00A03462" w:rsidRDefault="00B96F09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13E00" w14:textId="77777777" w:rsidR="0058236F" w:rsidRPr="00A03462" w:rsidRDefault="0058236F" w:rsidP="00E8440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46A07" w14:textId="77777777" w:rsidR="0058236F" w:rsidRPr="00A03462" w:rsidRDefault="0058236F" w:rsidP="00E8440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47B30" w14:textId="77777777" w:rsidR="0058236F" w:rsidRPr="00A03462" w:rsidRDefault="0058236F" w:rsidP="00E8440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C8CF" w14:textId="70C7EC46" w:rsidR="0058236F" w:rsidRPr="00A03462" w:rsidRDefault="00B96F09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82AE74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6B585C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0296816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236F" w:rsidRPr="000948A6" w14:paraId="5BB1B946" w14:textId="77777777" w:rsidTr="007F5AC8">
        <w:tc>
          <w:tcPr>
            <w:tcW w:w="226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E406828" w14:textId="77777777" w:rsidR="0058236F" w:rsidRPr="00A03462" w:rsidRDefault="0058236F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8A16C" w14:textId="0F44B583" w:rsidR="0058236F" w:rsidRPr="00A03462" w:rsidRDefault="00B96F09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56C5F" w14:textId="77777777" w:rsidR="0058236F" w:rsidRPr="00A03462" w:rsidRDefault="0058236F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B64EE" w14:textId="77777777" w:rsidR="0058236F" w:rsidRPr="00A03462" w:rsidRDefault="0058236F" w:rsidP="00E84406">
            <w:p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BF84B" w14:textId="77777777" w:rsidR="0058236F" w:rsidRPr="00A03462" w:rsidRDefault="0058236F" w:rsidP="00E8440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13C6C" w14:textId="586427B9" w:rsidR="0058236F" w:rsidRPr="00A03462" w:rsidRDefault="00B96F09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7D9A4" w14:textId="77777777" w:rsidR="0058236F" w:rsidRPr="00A03462" w:rsidRDefault="0058236F" w:rsidP="00E8440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563AF" w14:textId="77777777" w:rsidR="0058236F" w:rsidRPr="00A03462" w:rsidRDefault="0058236F" w:rsidP="00E8440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DE1B20" w14:textId="77777777" w:rsidR="0058236F" w:rsidRPr="00A03462" w:rsidRDefault="0058236F" w:rsidP="00E8440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35957" w14:textId="7B37118E" w:rsidR="0058236F" w:rsidRPr="00A03462" w:rsidRDefault="00B96F09" w:rsidP="00E8440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739B8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E1CE3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E271086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5F3A6B1" w14:textId="19349D17" w:rsidR="00372577" w:rsidRPr="001E1C33" w:rsidRDefault="0058236F" w:rsidP="001E1C33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372577" w:rsidRPr="001E1C33" w:rsidSect="0058236F">
          <w:headerReference w:type="default" r:id="rId16"/>
          <w:pgSz w:w="16838" w:h="11906" w:orient="landscape"/>
          <w:pgMar w:top="1440" w:right="1440" w:bottom="1440" w:left="1247" w:header="709" w:footer="709" w:gutter="0"/>
          <w:cols w:space="708"/>
          <w:docGrid w:linePitch="360"/>
        </w:sectPr>
      </w:pPr>
      <w:r w:rsidRPr="001E1C33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 xml:space="preserve"> The maximal random-effects structure was used in all models. 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sults are based on 3</w:t>
      </w:r>
      <w:r w:rsidR="003729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244 and 49</w:t>
      </w:r>
      <w:r w:rsidR="003729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849 observations</w:t>
      </w:r>
      <w:r w:rsidR="00BA2FC0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ERN/Pe and CRN, respectively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tatistically significant </w:t>
      </w:r>
      <w:r w:rsidR="00A36B1A" w:rsidRPr="001E1C3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alues (</w:t>
      </w:r>
      <w:r w:rsidR="00A36B1A" w:rsidRPr="001E1C3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&lt; .05) are shown in bold. 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>OCD = obsessive-compulsive disorder; med = medication;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7E38F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HC = healthy control; 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I = confidence interval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7CFD63" w14:textId="5D7172B5" w:rsidR="0058236F" w:rsidRPr="00A03462" w:rsidRDefault="0058236F" w:rsidP="000948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34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B852C3" w:rsidRPr="00A0346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14:paraId="6E11BF64" w14:textId="137527E8" w:rsidR="0058236F" w:rsidRPr="00A03462" w:rsidRDefault="0058236F" w:rsidP="000948A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of the </w:t>
      </w:r>
      <w:r w:rsidR="007F4585"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Linear Mixed Model </w:t>
      </w:r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(LMM) Predicting </w:t>
      </w:r>
      <w:r w:rsidR="00DC750F"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300 Amplitude as a Function of </w:t>
      </w:r>
      <w:r w:rsidR="00B661C8"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imulation Condition (Cathodal </w:t>
      </w:r>
      <w:r w:rsidR="00B661C8" w:rsidRPr="00A03462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="00B661C8"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ham), Group (OCD </w:t>
      </w:r>
      <w:r w:rsidR="00B661C8" w:rsidRPr="00A03462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="00B661C8"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ealthy Controls), and Response Type (Incorrect </w:t>
      </w:r>
      <w:r w:rsidR="00B661C8" w:rsidRPr="00A03462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="00B661C8" w:rsidRPr="00A03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rrect)</w:t>
      </w:r>
    </w:p>
    <w:tbl>
      <w:tblPr>
        <w:tblStyle w:val="Tabellenraster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701"/>
        <w:gridCol w:w="1134"/>
        <w:gridCol w:w="1134"/>
      </w:tblGrid>
      <w:tr w:rsidR="0058236F" w:rsidRPr="000948A6" w14:paraId="74E44116" w14:textId="77777777" w:rsidTr="007F5AC8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9E8460E" w14:textId="53DE0108" w:rsidR="0058236F" w:rsidRPr="00A03462" w:rsidRDefault="00141E01" w:rsidP="00AD7696">
            <w:pPr>
              <w:spacing w:before="80" w:after="8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3462">
              <w:rPr>
                <w:rFonts w:ascii="Times New Roman" w:hAnsi="Times New Roman" w:cs="Times New Roman"/>
                <w:b/>
                <w:lang w:val="en-US"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D46220" w14:textId="77777777" w:rsidR="0058236F" w:rsidRPr="00A03462" w:rsidRDefault="0058236F" w:rsidP="00E26897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C533B3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5D3E35" w14:textId="77777777" w:rsidR="0058236F" w:rsidRPr="00A03462" w:rsidRDefault="0058236F" w:rsidP="00E26897">
            <w:pPr>
              <w:spacing w:before="80" w:after="80" w:line="276" w:lineRule="auto"/>
              <w:ind w:left="284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 xml:space="preserve">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284B7A" w14:textId="77777777" w:rsidR="0058236F" w:rsidRPr="00A03462" w:rsidRDefault="0058236F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</w:p>
        </w:tc>
      </w:tr>
      <w:tr w:rsidR="0058236F" w:rsidRPr="000948A6" w14:paraId="153B9216" w14:textId="77777777" w:rsidTr="007F5AC8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73A1EAEA" w14:textId="77777777" w:rsidR="0058236F" w:rsidRPr="00A03462" w:rsidRDefault="0058236F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E1203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5D270" w14:textId="77777777" w:rsidR="0058236F" w:rsidRPr="00A03462" w:rsidRDefault="0058236F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[5.88, 8.45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6C1E4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10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28E9324E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A03462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58236F" w:rsidRPr="000948A6" w14:paraId="768BAA5C" w14:textId="77777777" w:rsidTr="007F5AC8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29600EDD" w14:textId="77777777" w:rsidR="0058236F" w:rsidRPr="00A03462" w:rsidRDefault="0058236F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708F4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F5C39" w14:textId="77777777" w:rsidR="0058236F" w:rsidRPr="00A03462" w:rsidRDefault="0058236F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[0.25, 1.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1B98C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3C7E43D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A03462">
              <w:rPr>
                <w:rFonts w:ascii="Times New Roman" w:hAnsi="Times New Roman" w:cs="Times New Roman"/>
                <w:b/>
              </w:rPr>
              <w:t>.006</w:t>
            </w:r>
          </w:p>
        </w:tc>
      </w:tr>
      <w:tr w:rsidR="0058236F" w:rsidRPr="000948A6" w14:paraId="24DA4FE9" w14:textId="77777777" w:rsidTr="007F5AC8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67138015" w14:textId="77777777" w:rsidR="0058236F" w:rsidRPr="00A03462" w:rsidRDefault="0058236F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59EC9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−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97A36" w14:textId="77777777" w:rsidR="0058236F" w:rsidRPr="00A03462" w:rsidRDefault="0058236F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[−4.35, 0.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22064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−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F016DB3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.182</w:t>
            </w:r>
          </w:p>
        </w:tc>
      </w:tr>
      <w:tr w:rsidR="0058236F" w:rsidRPr="000948A6" w14:paraId="0781129C" w14:textId="77777777" w:rsidTr="007F5AC8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66385610" w14:textId="77777777" w:rsidR="0058236F" w:rsidRPr="00A03462" w:rsidRDefault="0058236F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Response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A9B67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−3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386E00" w14:textId="77777777" w:rsidR="0058236F" w:rsidRPr="00A03462" w:rsidRDefault="0058236F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[−4.44, −2.6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0B696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−7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DC9885D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A03462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58236F" w:rsidRPr="000948A6" w14:paraId="0DE9BAE5" w14:textId="77777777" w:rsidTr="007F5AC8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7DB38E56" w14:textId="48E7AA5B" w:rsidR="0058236F" w:rsidRPr="00A03462" w:rsidRDefault="0058236F" w:rsidP="00C30C0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 xml:space="preserve">Stimulation </w:t>
            </w:r>
            <w:r w:rsidRPr="00A03462">
              <w:rPr>
                <w:rFonts w:ascii="Times New Roman" w:hAnsi="Times New Roman" w:cs="Times New Roman"/>
                <w:lang w:val="en-US"/>
              </w:rPr>
              <w:t>×</w:t>
            </w:r>
            <w:r w:rsidRPr="00A03462">
              <w:rPr>
                <w:rFonts w:ascii="Times New Roman" w:hAnsi="Times New Roman" w:cs="Times New Roman"/>
              </w:rPr>
              <w:t xml:space="preserve"> </w:t>
            </w:r>
            <w:r w:rsidR="00C47A32" w:rsidRPr="00A03462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864C3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−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EE7FDA" w14:textId="77777777" w:rsidR="0058236F" w:rsidRPr="00A03462" w:rsidRDefault="0058236F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[−1.05, 1.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BC782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−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4117CB3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.980</w:t>
            </w:r>
          </w:p>
        </w:tc>
      </w:tr>
      <w:tr w:rsidR="0058236F" w:rsidRPr="000948A6" w14:paraId="5C60BA18" w14:textId="77777777" w:rsidTr="007F5AC8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5AB38AD4" w14:textId="01164A1F" w:rsidR="0058236F" w:rsidRPr="00A03462" w:rsidRDefault="0058236F" w:rsidP="00C30C0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 xml:space="preserve">Stimulation </w:t>
            </w:r>
            <w:r w:rsidRPr="00A03462">
              <w:rPr>
                <w:rFonts w:ascii="Times New Roman" w:hAnsi="Times New Roman" w:cs="Times New Roman"/>
                <w:lang w:val="en-US"/>
              </w:rPr>
              <w:t>×</w:t>
            </w:r>
            <w:r w:rsidRPr="00A03462">
              <w:rPr>
                <w:rFonts w:ascii="Times New Roman" w:hAnsi="Times New Roman" w:cs="Times New Roman"/>
              </w:rPr>
              <w:t xml:space="preserve"> </w:t>
            </w:r>
            <w:r w:rsidR="00C47A32" w:rsidRPr="00A03462">
              <w:rPr>
                <w:rFonts w:ascii="Times New Roman" w:hAnsi="Times New Roman" w:cs="Times New Roman"/>
              </w:rPr>
              <w:t xml:space="preserve">Response </w:t>
            </w:r>
            <w:r w:rsidRPr="00A03462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1C43A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31BD69" w14:textId="77777777" w:rsidR="0058236F" w:rsidRPr="00A03462" w:rsidRDefault="0058236F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[−0.45, 1.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C44E8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A2C3101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.452</w:t>
            </w:r>
          </w:p>
        </w:tc>
      </w:tr>
      <w:tr w:rsidR="0058236F" w:rsidRPr="000948A6" w14:paraId="4A59EAF0" w14:textId="77777777" w:rsidTr="007F5AC8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5D0168B" w14:textId="217182F4" w:rsidR="0058236F" w:rsidRPr="00A03462" w:rsidRDefault="0058236F" w:rsidP="00C30C0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 xml:space="preserve">Group </w:t>
            </w:r>
            <w:r w:rsidRPr="00A03462">
              <w:rPr>
                <w:rFonts w:ascii="Times New Roman" w:hAnsi="Times New Roman" w:cs="Times New Roman"/>
                <w:lang w:val="en-US"/>
              </w:rPr>
              <w:t>×</w:t>
            </w:r>
            <w:r w:rsidRPr="00A03462">
              <w:rPr>
                <w:rFonts w:ascii="Times New Roman" w:hAnsi="Times New Roman" w:cs="Times New Roman"/>
              </w:rPr>
              <w:t xml:space="preserve"> </w:t>
            </w:r>
            <w:r w:rsidR="00C47A32" w:rsidRPr="00A03462">
              <w:rPr>
                <w:rFonts w:ascii="Times New Roman" w:hAnsi="Times New Roman" w:cs="Times New Roman"/>
              </w:rPr>
              <w:t xml:space="preserve">Response </w:t>
            </w:r>
            <w:r w:rsidRPr="00A03462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D9496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−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39F9EA" w14:textId="77777777" w:rsidR="0058236F" w:rsidRPr="00A03462" w:rsidRDefault="0058236F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[−2.39, 1.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53B10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−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9277902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.555</w:t>
            </w:r>
          </w:p>
        </w:tc>
      </w:tr>
      <w:tr w:rsidR="0058236F" w:rsidRPr="000948A6" w14:paraId="7BBF6529" w14:textId="77777777" w:rsidTr="00547FA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7696CF47" w14:textId="532F42AC" w:rsidR="0058236F" w:rsidRPr="00A03462" w:rsidRDefault="0058236F" w:rsidP="00C30C0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 xml:space="preserve">Stimulation × </w:t>
            </w:r>
            <w:r w:rsidR="00C47A32" w:rsidRPr="00A03462">
              <w:rPr>
                <w:rFonts w:ascii="Times New Roman" w:hAnsi="Times New Roman" w:cs="Times New Roman"/>
              </w:rPr>
              <w:t>Group</w:t>
            </w:r>
            <w:r w:rsidR="00C47A32" w:rsidRPr="00A0346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03462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="00C47A32" w:rsidRPr="00A03462">
              <w:rPr>
                <w:rFonts w:ascii="Times New Roman" w:hAnsi="Times New Roman" w:cs="Times New Roman"/>
              </w:rPr>
              <w:t xml:space="preserve">Response </w:t>
            </w:r>
            <w:r w:rsidRPr="00A03462">
              <w:rPr>
                <w:rFonts w:ascii="Times New Roman" w:hAnsi="Times New Roman" w:cs="Times New Roman"/>
                <w:lang w:val="en-US"/>
              </w:rPr>
              <w:t>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ACBAF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22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−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4B9D6" w14:textId="77777777" w:rsidR="0058236F" w:rsidRPr="00A03462" w:rsidRDefault="0058236F" w:rsidP="00AD7696">
            <w:pPr>
              <w:tabs>
                <w:tab w:val="left" w:pos="55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[−1.87, 1.0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A289A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−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15457F6" w14:textId="77777777" w:rsidR="0058236F" w:rsidRPr="00A03462" w:rsidRDefault="0058236F" w:rsidP="00E26897">
            <w:pPr>
              <w:tabs>
                <w:tab w:val="decimal" w:pos="559"/>
              </w:tabs>
              <w:spacing w:line="276" w:lineRule="auto"/>
              <w:ind w:right="57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462">
              <w:rPr>
                <w:rFonts w:ascii="Times New Roman" w:hAnsi="Times New Roman" w:cs="Times New Roman"/>
              </w:rPr>
              <w:t>.601</w:t>
            </w:r>
          </w:p>
        </w:tc>
      </w:tr>
      <w:tr w:rsidR="0058236F" w:rsidRPr="000948A6" w14:paraId="53452E25" w14:textId="77777777" w:rsidTr="00547FAD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7898CC34" w14:textId="77777777" w:rsidR="0058236F" w:rsidRPr="00A03462" w:rsidRDefault="0058236F" w:rsidP="00547FAD">
            <w:pPr>
              <w:spacing w:before="240" w:after="8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3462">
              <w:rPr>
                <w:rFonts w:ascii="Times New Roman" w:hAnsi="Times New Roman" w:cs="Times New Roman"/>
                <w:b/>
                <w:lang w:val="en-US"/>
              </w:rPr>
              <w:t>Random effec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EDFE7" w14:textId="77777777" w:rsidR="0058236F" w:rsidRPr="00A03462" w:rsidRDefault="0058236F" w:rsidP="00F93066">
            <w:pPr>
              <w:tabs>
                <w:tab w:val="left" w:pos="570"/>
              </w:tabs>
              <w:spacing w:before="240" w:after="80" w:line="276" w:lineRule="auto"/>
              <w:ind w:left="57"/>
              <w:jc w:val="center"/>
              <w:rPr>
                <w:rFonts w:ascii="Times New Roman" w:hAnsi="Times New Roman" w:cs="Times New Roman"/>
                <w:i/>
              </w:rPr>
            </w:pPr>
            <w:r w:rsidRPr="00A03462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061E2" w14:textId="77777777" w:rsidR="0058236F" w:rsidRPr="00A03462" w:rsidRDefault="0058236F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7E115" w14:textId="77777777" w:rsidR="0058236F" w:rsidRPr="00A03462" w:rsidRDefault="0058236F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4182D57F" w14:textId="77777777" w:rsidR="0058236F" w:rsidRPr="00A03462" w:rsidRDefault="0058236F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36F" w:rsidRPr="000948A6" w14:paraId="4BE7DB80" w14:textId="77777777" w:rsidTr="00547FAD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20082672" w14:textId="730D4B0C" w:rsidR="0058236F" w:rsidRPr="00A03462" w:rsidRDefault="00B05494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Participants (i</w:t>
            </w:r>
            <w:r w:rsidR="0058236F" w:rsidRPr="00A03462">
              <w:rPr>
                <w:rFonts w:ascii="Times New Roman" w:hAnsi="Times New Roman" w:cs="Times New Roman"/>
                <w:lang w:val="en-US"/>
              </w:rPr>
              <w:t>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7B78E" w14:textId="12F3D29F" w:rsidR="0058236F" w:rsidRPr="00A03462" w:rsidRDefault="00B96F09" w:rsidP="00E26897">
            <w:pPr>
              <w:tabs>
                <w:tab w:val="left" w:pos="570"/>
              </w:tabs>
              <w:spacing w:line="276" w:lineRule="auto"/>
              <w:ind w:right="22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9C21D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8B25F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328FA634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36F" w:rsidRPr="000948A6" w14:paraId="1EB7FCA1" w14:textId="77777777" w:rsidTr="007F5AC8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8DCA9B3" w14:textId="77777777" w:rsidR="0058236F" w:rsidRPr="00A03462" w:rsidRDefault="0058236F" w:rsidP="00AD7696">
            <w:pPr>
              <w:spacing w:line="276" w:lineRule="auto"/>
              <w:ind w:left="227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F697" w14:textId="69582A9B" w:rsidR="0058236F" w:rsidRPr="00A03462" w:rsidRDefault="00B96F09" w:rsidP="00E26897">
            <w:pPr>
              <w:tabs>
                <w:tab w:val="left" w:pos="570"/>
              </w:tabs>
              <w:spacing w:line="276" w:lineRule="auto"/>
              <w:ind w:right="22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F265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5E9FB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39DFB21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36F" w:rsidRPr="000948A6" w14:paraId="71ACCACE" w14:textId="77777777" w:rsidTr="007F5AC8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3636596" w14:textId="77777777" w:rsidR="0058236F" w:rsidRPr="00A03462" w:rsidRDefault="0058236F" w:rsidP="00AD7696">
            <w:pPr>
              <w:spacing w:line="276" w:lineRule="auto"/>
              <w:ind w:left="227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  <w:lang w:val="en-US"/>
              </w:rPr>
              <w:t>Response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EEB3" w14:textId="096A0906" w:rsidR="0058236F" w:rsidRPr="00A03462" w:rsidRDefault="00B96F09" w:rsidP="00E26897">
            <w:pPr>
              <w:tabs>
                <w:tab w:val="left" w:pos="570"/>
              </w:tabs>
              <w:spacing w:line="276" w:lineRule="auto"/>
              <w:ind w:right="22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469C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792A1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3912107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36F" w:rsidRPr="000948A6" w14:paraId="5532400F" w14:textId="77777777" w:rsidTr="007F5AC8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CED22B2" w14:textId="0A8E2A29" w:rsidR="0058236F" w:rsidRPr="00A03462" w:rsidRDefault="0058236F" w:rsidP="00AD7696">
            <w:pPr>
              <w:spacing w:line="276" w:lineRule="auto"/>
              <w:ind w:left="227"/>
              <w:rPr>
                <w:rFonts w:ascii="Times New Roman" w:hAnsi="Times New Roman" w:cs="Times New Roman"/>
                <w:lang w:val="en-US"/>
              </w:rPr>
            </w:pPr>
            <w:r w:rsidRPr="00A03462">
              <w:rPr>
                <w:rFonts w:ascii="Times New Roman" w:hAnsi="Times New Roman" w:cs="Times New Roman"/>
              </w:rPr>
              <w:t>Stimulation</w:t>
            </w:r>
            <w:r w:rsidR="00C30C01" w:rsidRPr="00A03462">
              <w:rPr>
                <w:rFonts w:ascii="Times New Roman" w:hAnsi="Times New Roman" w:cs="Times New Roman"/>
              </w:rPr>
              <w:t xml:space="preserve"> </w:t>
            </w:r>
            <w:r w:rsidR="00C30C01" w:rsidRPr="00A03462">
              <w:rPr>
                <w:rFonts w:ascii="Times New Roman" w:hAnsi="Times New Roman" w:cs="Times New Roman"/>
                <w:lang w:val="en-US"/>
              </w:rPr>
              <w:t>×</w:t>
            </w:r>
            <w:r w:rsidR="00C30C01" w:rsidRPr="00A03462">
              <w:rPr>
                <w:rFonts w:ascii="Times New Roman" w:hAnsi="Times New Roman" w:cs="Times New Roman"/>
              </w:rPr>
              <w:t xml:space="preserve"> </w:t>
            </w:r>
            <w:r w:rsidR="00C47A32" w:rsidRPr="00A03462">
              <w:rPr>
                <w:rFonts w:ascii="Times New Roman" w:hAnsi="Times New Roman" w:cs="Times New Roman"/>
              </w:rPr>
              <w:t xml:space="preserve">Response </w:t>
            </w:r>
            <w:r w:rsidRPr="00A03462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C2D6" w14:textId="3685D2E4" w:rsidR="0058236F" w:rsidRPr="00A03462" w:rsidRDefault="00B96F09" w:rsidP="00E26897">
            <w:pPr>
              <w:tabs>
                <w:tab w:val="left" w:pos="570"/>
              </w:tabs>
              <w:spacing w:line="276" w:lineRule="auto"/>
              <w:ind w:right="22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39BF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F4276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3956436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36F" w:rsidRPr="000948A6" w14:paraId="0A1DD5B4" w14:textId="77777777" w:rsidTr="007F5AC8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03D0747E" w14:textId="77777777" w:rsidR="0058236F" w:rsidRPr="00A03462" w:rsidRDefault="0058236F" w:rsidP="00AD76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3462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1AE9B" w14:textId="034B7F0B" w:rsidR="0058236F" w:rsidRPr="00A03462" w:rsidRDefault="00B96F09" w:rsidP="00E26897">
            <w:pPr>
              <w:tabs>
                <w:tab w:val="left" w:pos="570"/>
              </w:tabs>
              <w:spacing w:line="276" w:lineRule="auto"/>
              <w:ind w:right="227"/>
              <w:jc w:val="right"/>
              <w:rPr>
                <w:rFonts w:ascii="Times New Roman" w:hAnsi="Times New Roman" w:cs="Times New Roman"/>
              </w:rPr>
            </w:pPr>
            <w:r w:rsidRPr="00A03462">
              <w:rPr>
                <w:rStyle w:val="gd15mcfceub"/>
                <w:rFonts w:ascii="Times New Roman" w:hAnsi="Times New Roman" w:cs="Times New Roman"/>
              </w:rPr>
              <w:t>8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4704A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483A6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35AB5D0F" w14:textId="77777777" w:rsidR="0058236F" w:rsidRPr="00A03462" w:rsidRDefault="0058236F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59C1848" w14:textId="5F8D34F0" w:rsidR="0058236F" w:rsidRPr="001E1C33" w:rsidRDefault="0058236F" w:rsidP="001E1C33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58236F" w:rsidRPr="001E1C33" w:rsidSect="00164BC0">
          <w:headerReference w:type="default" r:id="rId17"/>
          <w:pgSz w:w="11906" w:h="16838"/>
          <w:pgMar w:top="1440" w:right="1440" w:bottom="1247" w:left="1440" w:header="709" w:footer="709" w:gutter="0"/>
          <w:cols w:space="708"/>
          <w:docGrid w:linePitch="360"/>
        </w:sectPr>
      </w:pPr>
      <w:r w:rsidRPr="001E1C33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 xml:space="preserve"> The maximal random-effects structure was used in the model. Results are based on 53</w:t>
      </w:r>
      <w:r w:rsidR="003729D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 xml:space="preserve">002 observations. </w:t>
      </w:r>
      <w:r w:rsidR="00A36B1A" w:rsidRPr="001E1C33">
        <w:rPr>
          <w:rFonts w:ascii="Times New Roman" w:hAnsi="Times New Roman" w:cs="Times New Roman"/>
          <w:sz w:val="24"/>
          <w:szCs w:val="24"/>
          <w:lang w:val="en-US"/>
        </w:rPr>
        <w:t>Statistically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ignificant </w:t>
      </w:r>
      <w:r w:rsidR="00A36B1A" w:rsidRPr="001E1C3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alues (</w:t>
      </w:r>
      <w:r w:rsidR="00A36B1A" w:rsidRPr="001E1C3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="00A36B1A"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&lt; .05) are shown in bold. 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 xml:space="preserve">OCD = obsessive-compulsive disorder; </w:t>
      </w:r>
      <w:r w:rsidRPr="001E1C3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I = confidence interval</w:t>
      </w:r>
      <w:r w:rsidRPr="001E1C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03ADBC4" w14:textId="7248535E" w:rsidR="00E87E30" w:rsidRPr="000948A6" w:rsidRDefault="00E87E30" w:rsidP="000948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48A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B852C3" w:rsidRPr="000948A6"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</w:p>
    <w:p w14:paraId="7D0DC99D" w14:textId="3E717CFF" w:rsidR="00E87E30" w:rsidRPr="000948A6" w:rsidRDefault="00E87E30" w:rsidP="000948A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of the </w:t>
      </w:r>
      <w:r w:rsidR="007F4585">
        <w:rPr>
          <w:rFonts w:ascii="Times New Roman" w:hAnsi="Times New Roman" w:cs="Times New Roman"/>
          <w:i/>
          <w:sz w:val="24"/>
          <w:szCs w:val="24"/>
          <w:lang w:val="en-US"/>
        </w:rPr>
        <w:t xml:space="preserve">Linear Mixed Models 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(LMMs) Predicting </w:t>
      </w:r>
      <w:r w:rsidR="00A17246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Error-Related Negativity (ERN), Correct-Response Negativity (CRN), and Error Positivity (Pe) Amplitude as a Function of </w:t>
      </w:r>
      <w:r w:rsidR="00B661C8">
        <w:rPr>
          <w:rFonts w:ascii="Times New Roman" w:hAnsi="Times New Roman" w:cs="Times New Roman"/>
          <w:i/>
          <w:sz w:val="24"/>
          <w:szCs w:val="24"/>
          <w:lang w:val="en-US"/>
        </w:rPr>
        <w:t>Stimulation</w:t>
      </w:r>
      <w:r w:rsidR="00B661C8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dition (Cathodal </w:t>
      </w:r>
      <w:r w:rsidR="00B661C8" w:rsidRPr="00535C4C">
        <w:rPr>
          <w:rFonts w:ascii="Times New Roman" w:hAnsi="Times New Roman" w:cs="Times New Roman"/>
          <w:lang w:val="en-US"/>
        </w:rPr>
        <w:t>−</w:t>
      </w:r>
      <w:r w:rsidR="00B661C8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ham)</w:t>
      </w:r>
      <w:r w:rsidR="00B661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</w:t>
      </w:r>
      <w:r w:rsidR="00B661C8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Group (OCD </w:t>
      </w:r>
      <w:r w:rsidR="00535C4C" w:rsidRPr="00535C4C">
        <w:rPr>
          <w:rFonts w:ascii="Times New Roman" w:hAnsi="Times New Roman" w:cs="Times New Roman"/>
          <w:lang w:val="en-US"/>
        </w:rPr>
        <w:t>−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7E38F8">
        <w:rPr>
          <w:rFonts w:ascii="Times New Roman" w:hAnsi="Times New Roman" w:cs="Times New Roman"/>
          <w:i/>
          <w:sz w:val="24"/>
          <w:szCs w:val="24"/>
          <w:lang w:val="en-US"/>
        </w:rPr>
        <w:t>Healthy Controls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8C4F43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F45B9"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With </w:t>
      </w:r>
      <w:r w:rsidRPr="000948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Single-Trial P300 Amplitude </w:t>
      </w:r>
      <w:r w:rsidR="008C4F43" w:rsidRPr="000948A6">
        <w:rPr>
          <w:rFonts w:ascii="Times New Roman" w:hAnsi="Times New Roman" w:cs="Times New Roman"/>
          <w:i/>
          <w:sz w:val="24"/>
          <w:szCs w:val="24"/>
          <w:lang w:val="en-US"/>
        </w:rPr>
        <w:t>as a Covariate</w:t>
      </w:r>
    </w:p>
    <w:tbl>
      <w:tblPr>
        <w:tblStyle w:val="Tabellenraster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"/>
        <w:gridCol w:w="709"/>
        <w:gridCol w:w="142"/>
        <w:gridCol w:w="1417"/>
        <w:gridCol w:w="851"/>
        <w:gridCol w:w="567"/>
        <w:gridCol w:w="283"/>
        <w:gridCol w:w="851"/>
        <w:gridCol w:w="1417"/>
        <w:gridCol w:w="851"/>
        <w:gridCol w:w="567"/>
        <w:gridCol w:w="283"/>
        <w:gridCol w:w="851"/>
        <w:gridCol w:w="1417"/>
        <w:gridCol w:w="851"/>
        <w:gridCol w:w="850"/>
      </w:tblGrid>
      <w:tr w:rsidR="00E87E30" w:rsidRPr="000948A6" w14:paraId="53D2F525" w14:textId="77777777" w:rsidTr="008C4F43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14:paraId="14FC8B57" w14:textId="77777777" w:rsidR="00E87E30" w:rsidRPr="005138F6" w:rsidRDefault="00E87E30" w:rsidP="00AD7696">
            <w:pPr>
              <w:spacing w:before="80" w:after="8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A5376" w14:textId="77777777" w:rsidR="00E87E30" w:rsidRPr="005138F6" w:rsidRDefault="00E87E30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ER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09AF3" w14:textId="77777777" w:rsidR="00E87E30" w:rsidRPr="005138F6" w:rsidRDefault="00E87E30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54840" w14:textId="77777777" w:rsidR="00E87E30" w:rsidRPr="005138F6" w:rsidRDefault="00E87E30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CR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18F58" w14:textId="77777777" w:rsidR="00E87E30" w:rsidRPr="005138F6" w:rsidRDefault="00E87E30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7529D7" w14:textId="77777777" w:rsidR="00E87E30" w:rsidRPr="005138F6" w:rsidRDefault="00E87E30" w:rsidP="00AD769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Pe</w:t>
            </w:r>
          </w:p>
        </w:tc>
      </w:tr>
      <w:tr w:rsidR="00E87E30" w:rsidRPr="000948A6" w14:paraId="01F02007" w14:textId="77777777" w:rsidTr="00035617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5F1376B0" w14:textId="20E364D8" w:rsidR="00E87E30" w:rsidRPr="00547FAD" w:rsidRDefault="00141E01" w:rsidP="00AD7696">
            <w:pPr>
              <w:spacing w:before="80" w:after="8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47FAD">
              <w:rPr>
                <w:rFonts w:ascii="Times New Roman" w:hAnsi="Times New Roman" w:cs="Times New Roman"/>
                <w:b/>
                <w:lang w:val="en-US"/>
              </w:rPr>
              <w:t>Fixed effect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D2D82" w14:textId="77777777" w:rsidR="00E87E30" w:rsidRPr="005138F6" w:rsidRDefault="00E87E30" w:rsidP="0080672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>b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79975" w14:textId="77777777" w:rsidR="00E87E30" w:rsidRPr="005138F6" w:rsidRDefault="00E87E30" w:rsidP="0080672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71769" w14:textId="77777777" w:rsidR="00E87E30" w:rsidRPr="005138F6" w:rsidRDefault="00E87E30" w:rsidP="00F93066">
            <w:pPr>
              <w:spacing w:before="80" w:after="80" w:line="276" w:lineRule="auto"/>
              <w:ind w:left="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t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A054A" w14:textId="77777777" w:rsidR="00E87E30" w:rsidRPr="005138F6" w:rsidRDefault="00E87E30" w:rsidP="00F93066">
            <w:pPr>
              <w:spacing w:before="80" w:after="80" w:line="276" w:lineRule="auto"/>
              <w:ind w:left="113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9C22B" w14:textId="77777777" w:rsidR="00E87E30" w:rsidRPr="005138F6" w:rsidRDefault="00E87E30" w:rsidP="0080672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AE71B" w14:textId="77777777" w:rsidR="00E87E30" w:rsidRPr="005138F6" w:rsidRDefault="00E87E30" w:rsidP="0080672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0B77A" w14:textId="77777777" w:rsidR="00E87E30" w:rsidRPr="005138F6" w:rsidRDefault="00E87E30" w:rsidP="00F93066">
            <w:pPr>
              <w:spacing w:before="80" w:after="80" w:line="276" w:lineRule="auto"/>
              <w:ind w:left="17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t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B6D6E" w14:textId="77777777" w:rsidR="00E87E30" w:rsidRPr="005138F6" w:rsidRDefault="00E87E30" w:rsidP="00F93066">
            <w:pPr>
              <w:spacing w:before="80" w:after="80" w:line="276" w:lineRule="auto"/>
              <w:ind w:left="113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1F1F2" w14:textId="77777777" w:rsidR="00E87E30" w:rsidRPr="005138F6" w:rsidRDefault="00E87E30" w:rsidP="0080672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BBAB8" w14:textId="77777777" w:rsidR="00E87E30" w:rsidRPr="005138F6" w:rsidRDefault="00E87E30" w:rsidP="00806726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6C43D" w14:textId="77777777" w:rsidR="00E87E30" w:rsidRPr="005138F6" w:rsidRDefault="00E87E30" w:rsidP="00F93066">
            <w:pPr>
              <w:spacing w:before="80" w:after="80" w:line="276" w:lineRule="auto"/>
              <w:ind w:left="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t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F73361E" w14:textId="77777777" w:rsidR="00E87E30" w:rsidRPr="005138F6" w:rsidRDefault="00E87E30" w:rsidP="00F93066">
            <w:pPr>
              <w:spacing w:before="80" w:after="80" w:line="276" w:lineRule="auto"/>
              <w:ind w:left="113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38F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</w:p>
        </w:tc>
      </w:tr>
      <w:tr w:rsidR="00035617" w:rsidRPr="000948A6" w14:paraId="22B49B40" w14:textId="77777777" w:rsidTr="00035617">
        <w:tc>
          <w:tcPr>
            <w:tcW w:w="2127" w:type="dxa"/>
            <w:tcBorders>
              <w:top w:val="single" w:sz="4" w:space="0" w:color="auto"/>
              <w:right w:val="nil"/>
            </w:tcBorders>
          </w:tcPr>
          <w:p w14:paraId="74095B38" w14:textId="77777777" w:rsidR="00035617" w:rsidRPr="005138F6" w:rsidRDefault="00035617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5FD79C5" w14:textId="1821B7FD" w:rsidR="00035617" w:rsidRPr="005138F6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−0.3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8353FE1" w14:textId="5FE499B0" w:rsidR="00035617" w:rsidRPr="005138F6" w:rsidRDefault="00035617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[−1.75, 1.09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7DE04EE3" w14:textId="019676DD" w:rsidR="00035617" w:rsidRPr="005138F6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−0.4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13F447E" w14:textId="79F78BD3" w:rsidR="00035617" w:rsidRPr="005138F6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.6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13334A27" w14:textId="7D4EDB21" w:rsidR="00035617" w:rsidRPr="005138F6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1B06C5F" w14:textId="07D73142" w:rsidR="00035617" w:rsidRPr="005138F6" w:rsidRDefault="00035617" w:rsidP="00AD7696">
            <w:pPr>
              <w:tabs>
                <w:tab w:val="center" w:pos="600"/>
                <w:tab w:val="left" w:pos="738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ab/>
              <w:t>[4.70, 7.10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83A46D0" w14:textId="09EFCFAB" w:rsidR="00035617" w:rsidRPr="005138F6" w:rsidRDefault="00035617" w:rsidP="0080672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9.6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EBB6C48" w14:textId="73C355A1" w:rsidR="00035617" w:rsidRPr="005138F6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138F6">
              <w:rPr>
                <w:rFonts w:ascii="Times New Roman" w:hAnsi="Times New Roman" w:cs="Times New Roman"/>
                <w:b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735F461" w14:textId="00BEE6D3" w:rsidR="00035617" w:rsidRPr="005138F6" w:rsidRDefault="00035617" w:rsidP="0080672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BECE822" w14:textId="30106C41" w:rsidR="00035617" w:rsidRPr="005138F6" w:rsidRDefault="00035617" w:rsidP="00AD7696">
            <w:pPr>
              <w:spacing w:line="276" w:lineRule="auto"/>
              <w:jc w:val="center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[9.79, 12.2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A92315A" w14:textId="3C77E529" w:rsidR="00035617" w:rsidRPr="005138F6" w:rsidRDefault="00035617" w:rsidP="0080672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5138F6">
              <w:rPr>
                <w:rFonts w:ascii="Times New Roman" w:hAnsi="Times New Roman" w:cs="Times New Roman"/>
              </w:rPr>
              <w:t>17.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257C0ABC" w14:textId="198FF81C" w:rsidR="00035617" w:rsidRPr="005138F6" w:rsidRDefault="00035617" w:rsidP="0080672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b w:val="0"/>
                <w:lang w:val="en-US"/>
              </w:rPr>
            </w:pPr>
            <w:r w:rsidRPr="005138F6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8C4810" w:rsidRPr="008C4810" w14:paraId="5AF944A0" w14:textId="77777777" w:rsidTr="00D71A03">
        <w:tc>
          <w:tcPr>
            <w:tcW w:w="2127" w:type="dxa"/>
            <w:tcBorders>
              <w:right w:val="nil"/>
            </w:tcBorders>
          </w:tcPr>
          <w:p w14:paraId="05B4AEA2" w14:textId="77777777" w:rsidR="00035617" w:rsidRPr="008C4810" w:rsidRDefault="00035617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Stimulation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7F9C4228" w14:textId="5AD24826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28A2F969" w14:textId="7C35FF87" w:rsidR="00035617" w:rsidRPr="008C4810" w:rsidRDefault="00035617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[0.18, 1.64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F46F4CF" w14:textId="070665EB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302A5D80" w14:textId="266813CF" w:rsidR="00035617" w:rsidRPr="008C4810" w:rsidRDefault="00035617" w:rsidP="000E3AC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trike/>
                <w:lang w:val="en-US"/>
              </w:rPr>
            </w:pPr>
            <w:r w:rsidRPr="008C4810">
              <w:rPr>
                <w:rFonts w:ascii="Times New Roman" w:hAnsi="Times New Roman" w:cs="Times New Roman"/>
                <w:b/>
              </w:rPr>
              <w:t>.0</w:t>
            </w:r>
            <w:r w:rsidR="00D71A03" w:rsidRPr="008C4810">
              <w:rPr>
                <w:rFonts w:ascii="Times New Roman" w:hAnsi="Times New Roman" w:cs="Times New Roman"/>
                <w:b/>
              </w:rPr>
              <w:t>34</w:t>
            </w:r>
            <w:r w:rsidR="00D71A03" w:rsidRPr="008C481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451C918" w14:textId="6F3CA590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09C9681" w14:textId="65384CC8" w:rsidR="00035617" w:rsidRPr="008C4810" w:rsidRDefault="00035617" w:rsidP="00AD7696">
            <w:pPr>
              <w:tabs>
                <w:tab w:val="center" w:pos="600"/>
                <w:tab w:val="left" w:pos="738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ab/>
              <w:t>[0.09, 1.26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46A537" w14:textId="5653C54D" w:rsidR="00035617" w:rsidRPr="008C4810" w:rsidRDefault="00035617" w:rsidP="0080672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6B3CD3FE" w14:textId="2CC5832D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C4810">
              <w:rPr>
                <w:rFonts w:ascii="Times New Roman" w:hAnsi="Times New Roman" w:cs="Times New Roman"/>
                <w:b/>
              </w:rPr>
              <w:t>.02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79DAD24" w14:textId="0D3FD0A0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707FDD8" w14:textId="1CDD6DF9" w:rsidR="00035617" w:rsidRPr="008C4810" w:rsidRDefault="00035617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[0.07, 1.6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8A2110D" w14:textId="61B9509F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50" w:type="dxa"/>
            <w:tcBorders>
              <w:left w:val="nil"/>
            </w:tcBorders>
          </w:tcPr>
          <w:p w14:paraId="6C74E16F" w14:textId="24B742FB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C4810">
              <w:rPr>
                <w:rFonts w:ascii="Times New Roman" w:hAnsi="Times New Roman" w:cs="Times New Roman"/>
                <w:b/>
              </w:rPr>
              <w:t>.038</w:t>
            </w:r>
          </w:p>
        </w:tc>
      </w:tr>
      <w:tr w:rsidR="008C4810" w:rsidRPr="008C4810" w14:paraId="7A9D1291" w14:textId="77777777" w:rsidTr="00035617">
        <w:tc>
          <w:tcPr>
            <w:tcW w:w="2127" w:type="dxa"/>
            <w:tcBorders>
              <w:right w:val="nil"/>
            </w:tcBorders>
          </w:tcPr>
          <w:p w14:paraId="27CA9E25" w14:textId="77777777" w:rsidR="00035617" w:rsidRPr="008C4810" w:rsidRDefault="00035617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2321BA20" w14:textId="53C171DB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−2.99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5FEE1871" w14:textId="26861A28" w:rsidR="00035617" w:rsidRPr="008C4810" w:rsidRDefault="00035617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[−5.83, −0.14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C2C9771" w14:textId="61130C1E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−2.06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65BAB592" w14:textId="519BE5DB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C4810">
              <w:rPr>
                <w:rFonts w:ascii="Times New Roman" w:hAnsi="Times New Roman" w:cs="Times New Roman"/>
                <w:b/>
              </w:rPr>
              <w:t>.04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6D494FB" w14:textId="004B6870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−2.1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4642D16" w14:textId="3BE6831A" w:rsidR="00035617" w:rsidRPr="008C4810" w:rsidRDefault="00035617" w:rsidP="00AD7696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[−4.57, 0.24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2227EE7" w14:textId="28E8452D" w:rsidR="00035617" w:rsidRPr="008C4810" w:rsidRDefault="00035617" w:rsidP="0080672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−1.77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306B62EC" w14:textId="6D3F918C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2BECD14" w14:textId="64A80AAE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CCE4DD6" w14:textId="4F0B7C5D" w:rsidR="00035617" w:rsidRPr="008C4810" w:rsidRDefault="00035617" w:rsidP="00AD7696">
            <w:pPr>
              <w:spacing w:line="276" w:lineRule="auto"/>
              <w:jc w:val="center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[−1.77, 3.0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18CCEDA" w14:textId="7F5CA93B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50" w:type="dxa"/>
            <w:tcBorders>
              <w:left w:val="nil"/>
            </w:tcBorders>
          </w:tcPr>
          <w:p w14:paraId="71E85F4D" w14:textId="2C568F7D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.601</w:t>
            </w:r>
          </w:p>
        </w:tc>
      </w:tr>
      <w:tr w:rsidR="008C4810" w:rsidRPr="008C4810" w14:paraId="690139CD" w14:textId="77777777" w:rsidTr="00035617">
        <w:tc>
          <w:tcPr>
            <w:tcW w:w="2127" w:type="dxa"/>
            <w:tcBorders>
              <w:bottom w:val="nil"/>
              <w:right w:val="nil"/>
            </w:tcBorders>
          </w:tcPr>
          <w:p w14:paraId="07B061F7" w14:textId="0B4F85CF" w:rsidR="00035617" w:rsidRPr="008C4810" w:rsidRDefault="00035617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P30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14:paraId="14AAFACE" w14:textId="0AB31968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</w:tcPr>
          <w:p w14:paraId="7E645B8B" w14:textId="6C0AD562" w:rsidR="00035617" w:rsidRPr="008C4810" w:rsidRDefault="00035617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[5.85, 6.42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B18D1DD" w14:textId="4B504AB0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42.08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14:paraId="3237FA8E" w14:textId="4B8104B7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</w:rPr>
            </w:pPr>
            <w:r w:rsidRPr="008C4810">
              <w:rPr>
                <w:rFonts w:ascii="Times New Roman" w:hAnsi="Times New Roman" w:cs="Times New Roman"/>
                <w:b/>
              </w:rPr>
              <w:t>&lt;</w:t>
            </w:r>
            <w:r w:rsidR="00055235" w:rsidRPr="008C4810">
              <w:rPr>
                <w:rFonts w:ascii="Times New Roman" w:hAnsi="Times New Roman" w:cs="Times New Roman"/>
                <w:b/>
              </w:rPr>
              <w:t xml:space="preserve"> </w:t>
            </w:r>
            <w:r w:rsidRPr="008C4810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893E963" w14:textId="40F6DA23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D6D3F99" w14:textId="15404C3F" w:rsidR="00035617" w:rsidRPr="008C4810" w:rsidRDefault="00035617" w:rsidP="00AD7696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[5.59, 5.72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32DB91B" w14:textId="2E5F92A4" w:rsidR="00035617" w:rsidRPr="008C4810" w:rsidRDefault="00035617" w:rsidP="00806726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161.79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14:paraId="3C23298F" w14:textId="6C666DA7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</w:rPr>
            </w:pPr>
            <w:r w:rsidRPr="008C4810">
              <w:rPr>
                <w:rFonts w:ascii="Times New Roman" w:hAnsi="Times New Roman" w:cs="Times New Roman"/>
                <w:b/>
              </w:rPr>
              <w:t>&lt; 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BFE2A64" w14:textId="27884536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0AD1731" w14:textId="29F6DC24" w:rsidR="00035617" w:rsidRPr="008C4810" w:rsidRDefault="0003561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[3.84, 4.35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B5F9CFA" w14:textId="788EE13A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31.74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3E15E50F" w14:textId="2D8A452E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</w:rPr>
            </w:pPr>
            <w:r w:rsidRPr="008C4810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8C4810" w:rsidRPr="008C4810" w14:paraId="0020A08D" w14:textId="77777777" w:rsidTr="00035617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6DE3FC8" w14:textId="393DB10B" w:rsidR="00035617" w:rsidRPr="008C4810" w:rsidRDefault="00FE7B05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 xml:space="preserve">Stimulation × </w:t>
            </w:r>
            <w:r w:rsidR="00C47A32" w:rsidRPr="008C4810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1C647" w14:textId="2C3D7CDC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07DEA" w14:textId="6A994B2D" w:rsidR="00035617" w:rsidRPr="008C4810" w:rsidRDefault="00035617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[−1.38, 1.5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B57F8" w14:textId="3134934E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A9663" w14:textId="2F9EB035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68573D" w14:textId="7C03EE78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E7A1FE" w14:textId="5EB9D185" w:rsidR="00035617" w:rsidRPr="008C4810" w:rsidRDefault="00035617" w:rsidP="00AD7696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[−0.30, 2.0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3E5726" w14:textId="075E487A" w:rsidR="00035617" w:rsidRPr="008C4810" w:rsidRDefault="00035617" w:rsidP="0080672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250C1" w14:textId="2D13614E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00D102" w14:textId="284E0688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5F0BDA" w14:textId="1C03656F" w:rsidR="00035617" w:rsidRPr="008C4810" w:rsidRDefault="00035617" w:rsidP="00AD7696">
            <w:pPr>
              <w:spacing w:line="276" w:lineRule="auto"/>
              <w:jc w:val="center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[−0.85, 2.2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5660AB" w14:textId="2F4A22FE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9C75BFC" w14:textId="44AC48F1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Style w:val="Fett"/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.386</w:t>
            </w:r>
          </w:p>
        </w:tc>
      </w:tr>
      <w:tr w:rsidR="008C4810" w:rsidRPr="008C4810" w14:paraId="01177952" w14:textId="77777777" w:rsidTr="00035617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FD43B3D" w14:textId="60CE3CAB" w:rsidR="00035617" w:rsidRPr="008C4810" w:rsidRDefault="00035617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Stimulation × P3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16162" w14:textId="146F3757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1DEB7" w14:textId="76D79E9D" w:rsidR="00035617" w:rsidRPr="008C4810" w:rsidRDefault="00035617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[0.20, 1.3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3A04E5" w14:textId="4516A651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AAD1E" w14:textId="75DA9EEB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</w:rPr>
            </w:pPr>
            <w:r w:rsidRPr="008C4810">
              <w:rPr>
                <w:rFonts w:ascii="Times New Roman" w:hAnsi="Times New Roman" w:cs="Times New Roman"/>
                <w:b/>
              </w:rPr>
              <w:t>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302F56" w14:textId="1B6793F3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94F579" w14:textId="6B72F633" w:rsidR="00035617" w:rsidRPr="008C4810" w:rsidRDefault="002E73A9" w:rsidP="00AD7696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[−0.04, 0.23</w:t>
            </w:r>
            <w:r w:rsidR="00035617" w:rsidRPr="008C481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99E6EC" w14:textId="3E4C92DB" w:rsidR="00035617" w:rsidRPr="008C4810" w:rsidRDefault="00035617" w:rsidP="00806726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C958B" w14:textId="20E14888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41DCF9" w14:textId="3DC97285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C72761" w14:textId="1C67CC92" w:rsidR="00035617" w:rsidRPr="008C4810" w:rsidRDefault="0003561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[−0.26, 0.7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3E95CB" w14:textId="3D27F997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405799E" w14:textId="0775A753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.354</w:t>
            </w:r>
          </w:p>
        </w:tc>
      </w:tr>
      <w:tr w:rsidR="008C4810" w:rsidRPr="008C4810" w14:paraId="622D740E" w14:textId="77777777" w:rsidTr="00035617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38AC561" w14:textId="20E59235" w:rsidR="00035617" w:rsidRPr="008C4810" w:rsidRDefault="00035617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Group × P3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2F1D4" w14:textId="0093B79C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−1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438D1" w14:textId="5E9A26B3" w:rsidR="00035617" w:rsidRPr="008C4810" w:rsidRDefault="00035617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[−1.58, −0.4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C48BDC" w14:textId="4C40BC4B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−3.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639FD" w14:textId="5F0F8A04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</w:rPr>
            </w:pPr>
            <w:r w:rsidRPr="008C4810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5B41D3" w14:textId="08020AD5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−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F92E39" w14:textId="7220757B" w:rsidR="00035617" w:rsidRPr="008C4810" w:rsidRDefault="002E73A9" w:rsidP="002E73A9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810">
              <w:rPr>
                <w:rFonts w:ascii="Times New Roman" w:hAnsi="Times New Roman" w:cs="Times New Roman"/>
                <w:sz w:val="20"/>
                <w:szCs w:val="20"/>
              </w:rPr>
              <w:t>[−0.73</w:t>
            </w:r>
            <w:r w:rsidR="00035617" w:rsidRPr="008C481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13507" w:rsidRPr="008C48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C481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035617" w:rsidRPr="008C48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6F00C6" w14:textId="37506B4A" w:rsidR="00035617" w:rsidRPr="008C4810" w:rsidRDefault="00035617" w:rsidP="00806726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−8.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D6B06" w14:textId="202DF9F2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b/>
              </w:rPr>
            </w:pPr>
            <w:r w:rsidRPr="008C4810">
              <w:rPr>
                <w:rFonts w:ascii="Times New Roman" w:hAnsi="Times New Roman" w:cs="Times New Roman"/>
                <w:b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7F7668" w14:textId="3E34D637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−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EE5A96" w14:textId="14276894" w:rsidR="00035617" w:rsidRPr="008C4810" w:rsidRDefault="00035617" w:rsidP="00AD76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[−0.85, 0.1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15F386" w14:textId="2A41BA45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−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E2C3D03" w14:textId="5BAC46D8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.181</w:t>
            </w:r>
          </w:p>
        </w:tc>
      </w:tr>
      <w:tr w:rsidR="008C4810" w:rsidRPr="008C4810" w14:paraId="1AC0A274" w14:textId="77777777" w:rsidTr="00547FAD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94BE2A3" w14:textId="49A44BF3" w:rsidR="00035617" w:rsidRPr="008C4810" w:rsidRDefault="00FE7B05" w:rsidP="007953E7">
            <w:pPr>
              <w:spacing w:line="276" w:lineRule="auto"/>
              <w:ind w:left="216" w:hanging="216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 xml:space="preserve">Stimulation × </w:t>
            </w:r>
            <w:r w:rsidR="00C47A32" w:rsidRPr="008C4810">
              <w:rPr>
                <w:rFonts w:ascii="Times New Roman" w:hAnsi="Times New Roman" w:cs="Times New Roman"/>
              </w:rPr>
              <w:t>Group</w:t>
            </w:r>
            <w:r w:rsidR="00C47A32" w:rsidRPr="008C481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35617" w:rsidRPr="008C4810">
              <w:rPr>
                <w:rFonts w:ascii="Times New Roman" w:hAnsi="Times New Roman" w:cs="Times New Roman"/>
                <w:lang w:val="en-US"/>
              </w:rPr>
              <w:t>× P3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27F79" w14:textId="14C9D63F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−0.9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13340" w14:textId="3A486338" w:rsidR="00035617" w:rsidRPr="008C4810" w:rsidRDefault="00035617" w:rsidP="00AD7696">
            <w:pPr>
              <w:tabs>
                <w:tab w:val="left" w:pos="687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[−2.01, 0.1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B8067A" w14:textId="26AA8341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−1.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D4333" w14:textId="722EA3FA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67BCF2" w14:textId="2952AA64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</w:rPr>
            </w:pPr>
            <w:r w:rsidRPr="008C481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C832FB" w14:textId="448DF58A" w:rsidR="00035617" w:rsidRPr="008C4810" w:rsidRDefault="002E73A9" w:rsidP="00AD7696">
            <w:pPr>
              <w:tabs>
                <w:tab w:val="left" w:pos="73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[−0.19</w:t>
            </w:r>
            <w:r w:rsidR="00813507" w:rsidRPr="008C4810">
              <w:rPr>
                <w:rFonts w:ascii="Times New Roman" w:hAnsi="Times New Roman" w:cs="Times New Roman"/>
                <w:lang w:val="en-US"/>
              </w:rPr>
              <w:t>, 0.36</w:t>
            </w:r>
            <w:r w:rsidR="00035617" w:rsidRPr="008C4810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58A153" w14:textId="28BFB8FA" w:rsidR="00035617" w:rsidRPr="008C4810" w:rsidRDefault="00035617" w:rsidP="0080672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1B456" w14:textId="427C51CC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.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E01025" w14:textId="535C1550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−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D85187" w14:textId="40D17C08" w:rsidR="00035617" w:rsidRPr="008C4810" w:rsidRDefault="00035617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[−1.52, 0.4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BC8C13" w14:textId="17E3D41C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−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2567B30" w14:textId="170AB02E" w:rsidR="00035617" w:rsidRPr="008C4810" w:rsidRDefault="00035617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.290</w:t>
            </w:r>
          </w:p>
        </w:tc>
      </w:tr>
      <w:tr w:rsidR="008C4810" w:rsidRPr="008C4810" w14:paraId="5BF6EBED" w14:textId="77777777" w:rsidTr="00547FAD">
        <w:tc>
          <w:tcPr>
            <w:tcW w:w="226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EBBF811" w14:textId="77777777" w:rsidR="00E87E30" w:rsidRPr="008C4810" w:rsidRDefault="00E87E30" w:rsidP="00547FAD">
            <w:pPr>
              <w:spacing w:before="240" w:after="8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C4810">
              <w:rPr>
                <w:rFonts w:ascii="Times New Roman" w:hAnsi="Times New Roman" w:cs="Times New Roman"/>
                <w:b/>
                <w:lang w:val="en-US"/>
              </w:rPr>
              <w:t>Random effect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8A2E2" w14:textId="77777777" w:rsidR="00E87E30" w:rsidRPr="008C4810" w:rsidRDefault="00E87E30" w:rsidP="00F93066">
            <w:pPr>
              <w:spacing w:before="240" w:after="80" w:line="276" w:lineRule="auto"/>
              <w:ind w:left="113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C4810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D7FF6" w14:textId="77777777" w:rsidR="00E87E30" w:rsidRPr="008C4810" w:rsidRDefault="00E87E30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2BB43" w14:textId="77777777" w:rsidR="00E87E30" w:rsidRPr="008C4810" w:rsidRDefault="00E87E30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6CA56" w14:textId="77777777" w:rsidR="00E87E30" w:rsidRPr="008C4810" w:rsidRDefault="00E87E30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D2CA5" w14:textId="77777777" w:rsidR="00E87E30" w:rsidRPr="008C4810" w:rsidRDefault="00E87E30" w:rsidP="00F93066">
            <w:pPr>
              <w:spacing w:before="240" w:after="80" w:line="276" w:lineRule="auto"/>
              <w:ind w:left="113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C4810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682E5" w14:textId="77777777" w:rsidR="00E87E30" w:rsidRPr="008C4810" w:rsidRDefault="00E87E30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85393" w14:textId="77777777" w:rsidR="00E87E30" w:rsidRPr="008C4810" w:rsidRDefault="00E87E30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AF3B7" w14:textId="77777777" w:rsidR="00E87E30" w:rsidRPr="008C4810" w:rsidRDefault="00E87E30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467A1" w14:textId="77777777" w:rsidR="00E87E30" w:rsidRPr="008C4810" w:rsidRDefault="00E87E30" w:rsidP="00F93066">
            <w:pPr>
              <w:spacing w:before="240" w:after="80" w:line="276" w:lineRule="auto"/>
              <w:ind w:lef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87583" w14:textId="77777777" w:rsidR="00E87E30" w:rsidRPr="008C4810" w:rsidRDefault="00E87E30" w:rsidP="00547FAD">
            <w:pPr>
              <w:spacing w:before="240" w:after="8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0FD54" w14:textId="77777777" w:rsidR="00E87E30" w:rsidRPr="008C4810" w:rsidRDefault="00E87E30" w:rsidP="00547FAD">
            <w:pPr>
              <w:spacing w:before="240" w:after="80"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9235814" w14:textId="77777777" w:rsidR="00E87E30" w:rsidRPr="008C4810" w:rsidRDefault="00E87E30" w:rsidP="00547FAD">
            <w:pPr>
              <w:spacing w:before="240" w:after="80"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4810" w:rsidRPr="008C4810" w14:paraId="18A3A0E0" w14:textId="77777777" w:rsidTr="00547FAD">
        <w:tc>
          <w:tcPr>
            <w:tcW w:w="226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AC5DC42" w14:textId="480CF5E4" w:rsidR="008C4F43" w:rsidRPr="008C4810" w:rsidRDefault="00B05494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Participants (i</w:t>
            </w:r>
            <w:r w:rsidR="008C4F43" w:rsidRPr="008C4810">
              <w:rPr>
                <w:rFonts w:ascii="Times New Roman" w:hAnsi="Times New Roman" w:cs="Times New Roman"/>
                <w:lang w:val="en-US"/>
              </w:rPr>
              <w:t>ntercept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F9ECE" w14:textId="254FD13A" w:rsidR="008C4F43" w:rsidRPr="008C4810" w:rsidRDefault="00D52068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5.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FB9C" w14:textId="77777777" w:rsidR="008C4F43" w:rsidRPr="008C4810" w:rsidRDefault="008C4F43" w:rsidP="00AD769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10610C" w14:textId="77777777" w:rsidR="008C4F43" w:rsidRPr="008C4810" w:rsidRDefault="008C4F43" w:rsidP="00806726">
            <w:p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67C6E1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5E16" w14:textId="1C14323C" w:rsidR="008C4F43" w:rsidRPr="008C4810" w:rsidRDefault="00D52068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4.5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373C3F" w14:textId="77777777" w:rsidR="008C4F43" w:rsidRPr="008C4810" w:rsidRDefault="008C4F43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0F16F3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F04EDB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F496" w14:textId="5C7ED45B" w:rsidR="008C4F43" w:rsidRPr="008C4810" w:rsidRDefault="00D52068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4.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CEDD7" w14:textId="77777777" w:rsidR="008C4F43" w:rsidRPr="008C4810" w:rsidRDefault="008C4F43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D38A9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6AA35FEB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4810" w:rsidRPr="008C4810" w14:paraId="053A5E82" w14:textId="77777777" w:rsidTr="00035617"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5F776F" w14:textId="77777777" w:rsidR="008C4F43" w:rsidRPr="008C4810" w:rsidRDefault="008C4F43" w:rsidP="00AD7696">
            <w:pPr>
              <w:spacing w:line="276" w:lineRule="auto"/>
              <w:ind w:left="227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Stimulatio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5B0CB" w14:textId="405F2D83" w:rsidR="008C4F43" w:rsidRPr="008C4810" w:rsidRDefault="00D52068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42EB" w14:textId="77777777" w:rsidR="008C4F43" w:rsidRPr="008C4810" w:rsidRDefault="008C4F43" w:rsidP="00AD769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03625" w14:textId="77777777" w:rsidR="008C4F43" w:rsidRPr="008C4810" w:rsidRDefault="008C4F43" w:rsidP="00806726">
            <w:p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9FE30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93B9F" w14:textId="55702328" w:rsidR="008C4F43" w:rsidRPr="008C4810" w:rsidRDefault="00D52068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127D7" w14:textId="77777777" w:rsidR="008C4F43" w:rsidRPr="008C4810" w:rsidRDefault="008C4F43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23E39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9BF64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1906" w14:textId="406BA38C" w:rsidR="008C4F43" w:rsidRPr="008C4810" w:rsidRDefault="00D52068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ACCFC6" w14:textId="77777777" w:rsidR="008C4F43" w:rsidRPr="008C4810" w:rsidRDefault="008C4F43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ABBB8A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8468A74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4810" w:rsidRPr="008C4810" w14:paraId="6590E419" w14:textId="77777777" w:rsidTr="00035617">
        <w:tc>
          <w:tcPr>
            <w:tcW w:w="226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B4856F4" w14:textId="77777777" w:rsidR="008C4F43" w:rsidRPr="008C4810" w:rsidRDefault="008C4F43" w:rsidP="00AD769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C8B30" w14:textId="11A82452" w:rsidR="008C4F43" w:rsidRPr="008C4810" w:rsidRDefault="00D52068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45AEC" w14:textId="77777777" w:rsidR="008C4F43" w:rsidRPr="008C4810" w:rsidRDefault="008C4F43" w:rsidP="00AD769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0E933" w14:textId="77777777" w:rsidR="008C4F43" w:rsidRPr="008C4810" w:rsidRDefault="008C4F43" w:rsidP="00806726">
            <w:p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F1EB9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A66D6" w14:textId="2BE6C56B" w:rsidR="008C4F43" w:rsidRPr="008C4810" w:rsidRDefault="00D52068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81276" w14:textId="77777777" w:rsidR="008C4F43" w:rsidRPr="008C4810" w:rsidRDefault="008C4F43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8EFDE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6D790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886D4" w14:textId="6A208D19" w:rsidR="008C4F43" w:rsidRPr="008C4810" w:rsidRDefault="00D52068" w:rsidP="00806726">
            <w:pPr>
              <w:spacing w:line="276" w:lineRule="auto"/>
              <w:ind w:right="5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C4810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952D9" w14:textId="77777777" w:rsidR="008C4F43" w:rsidRPr="008C4810" w:rsidRDefault="008C4F43" w:rsidP="00AD769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C34E3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0455AB14" w14:textId="77777777" w:rsidR="008C4F43" w:rsidRPr="008C4810" w:rsidRDefault="008C4F43" w:rsidP="00806726">
            <w:pPr>
              <w:spacing w:line="276" w:lineRule="auto"/>
              <w:ind w:righ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2EF9B00" w14:textId="25E16811" w:rsidR="00041686" w:rsidRPr="008C4810" w:rsidRDefault="00E87E30" w:rsidP="00D71A03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4810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8C4810">
        <w:rPr>
          <w:rFonts w:ascii="Times New Roman" w:hAnsi="Times New Roman" w:cs="Times New Roman"/>
          <w:sz w:val="24"/>
          <w:szCs w:val="24"/>
          <w:lang w:val="en-US"/>
        </w:rPr>
        <w:t xml:space="preserve"> The maximal random-effects structure was used in all models. </w:t>
      </w:r>
      <w:r w:rsidRPr="008C481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sults are bas</w:t>
      </w:r>
      <w:r w:rsidR="00BA2FC0" w:rsidRPr="008C481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d on 3</w:t>
      </w:r>
      <w:r w:rsidR="003729D4" w:rsidRPr="008C481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BA2FC0" w:rsidRPr="008C481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240 and 49</w:t>
      </w:r>
      <w:r w:rsidR="003729D4" w:rsidRPr="008C481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BA2FC0" w:rsidRPr="008C481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762 </w:t>
      </w:r>
      <w:r w:rsidRPr="008C481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bservations</w:t>
      </w:r>
      <w:r w:rsidR="00BA2FC0" w:rsidRPr="008C481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ERN/Pe and CRN, respectively</w:t>
      </w:r>
      <w:r w:rsidRPr="008C481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A36B1A" w:rsidRPr="008C481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tatistically significant </w:t>
      </w:r>
      <w:r w:rsidR="00A36B1A" w:rsidRPr="008C4810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="00A36B1A" w:rsidRPr="008C481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alues (</w:t>
      </w:r>
      <w:r w:rsidR="00A36B1A" w:rsidRPr="008C4810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p </w:t>
      </w:r>
      <w:r w:rsidR="00A36B1A" w:rsidRPr="008C481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&lt; .05) are shown in bold. </w:t>
      </w:r>
      <w:r w:rsidRPr="008C4810">
        <w:rPr>
          <w:rFonts w:ascii="Times New Roman" w:hAnsi="Times New Roman" w:cs="Times New Roman"/>
          <w:sz w:val="24"/>
          <w:szCs w:val="24"/>
          <w:lang w:val="en-US"/>
        </w:rPr>
        <w:t xml:space="preserve">OCD = obsessive-compulsive disorder; </w:t>
      </w:r>
      <w:r w:rsidRPr="008C481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I = confidence interval</w:t>
      </w:r>
      <w:r w:rsidRPr="008C481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C4E386" w14:textId="6E4DCA39" w:rsidR="00D71A03" w:rsidRPr="008C4810" w:rsidRDefault="00D71A03" w:rsidP="00D71A03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C48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8C4810">
        <w:rPr>
          <w:rFonts w:ascii="Times New Roman" w:hAnsi="Times New Roman" w:cs="Times New Roman"/>
          <w:sz w:val="24"/>
          <w:szCs w:val="24"/>
          <w:lang w:val="en-US"/>
        </w:rPr>
        <w:t>Holm–Bonferroni-adjusted</w:t>
      </w:r>
      <w:r w:rsidRPr="008C48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C481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C4810">
        <w:rPr>
          <w:rFonts w:ascii="Times New Roman" w:hAnsi="Times New Roman" w:cs="Times New Roman"/>
          <w:sz w:val="24"/>
          <w:szCs w:val="24"/>
          <w:lang w:val="en-US"/>
        </w:rPr>
        <w:t xml:space="preserve"> value is reported</w:t>
      </w:r>
      <w:r w:rsidR="00A32222" w:rsidRPr="008C4810">
        <w:rPr>
          <w:rFonts w:ascii="Times New Roman" w:hAnsi="Times New Roman" w:cs="Times New Roman"/>
          <w:sz w:val="24"/>
          <w:szCs w:val="24"/>
          <w:lang w:val="en-US"/>
        </w:rPr>
        <w:t xml:space="preserve"> (uncorrected </w:t>
      </w:r>
      <w:r w:rsidR="00A32222" w:rsidRPr="008C481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32222" w:rsidRPr="008C4810">
        <w:rPr>
          <w:rFonts w:ascii="Times New Roman" w:hAnsi="Times New Roman" w:cs="Times New Roman"/>
          <w:sz w:val="24"/>
          <w:szCs w:val="24"/>
          <w:lang w:val="en-US"/>
        </w:rPr>
        <w:t xml:space="preserve"> = .017)</w:t>
      </w:r>
      <w:r w:rsidRPr="008C481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2C3A9B" w14:textId="77777777" w:rsidR="00D71A03" w:rsidRDefault="00D71A03" w:rsidP="00D71A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D71A03" w:rsidSect="00372577">
          <w:headerReference w:type="default" r:id="rId18"/>
          <w:pgSz w:w="16838" w:h="11906" w:orient="landscape"/>
          <w:pgMar w:top="1440" w:right="1440" w:bottom="1440" w:left="1247" w:header="709" w:footer="709" w:gutter="0"/>
          <w:cols w:space="708"/>
          <w:docGrid w:linePitch="360"/>
        </w:sectPr>
      </w:pPr>
    </w:p>
    <w:p w14:paraId="39100EEA" w14:textId="77777777" w:rsidR="00041686" w:rsidRPr="00041686" w:rsidRDefault="00041686" w:rsidP="00041686">
      <w:pPr>
        <w:spacing w:before="240"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168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7FF48BF2" w14:textId="5085440C" w:rsidR="00642064" w:rsidRPr="00642064" w:rsidRDefault="00041686" w:rsidP="00642064">
      <w:pPr>
        <w:pStyle w:val="EndNoteBibliography"/>
        <w:spacing w:after="0"/>
        <w:ind w:left="720" w:hanging="720"/>
      </w:pPr>
      <w:r>
        <w:rPr>
          <w:szCs w:val="24"/>
          <w:shd w:val="clear" w:color="auto" w:fill="FFFFFF"/>
        </w:rPr>
        <w:fldChar w:fldCharType="begin"/>
      </w:r>
      <w:r>
        <w:rPr>
          <w:szCs w:val="24"/>
          <w:shd w:val="clear" w:color="auto" w:fill="FFFFFF"/>
        </w:rPr>
        <w:instrText xml:space="preserve"> ADDIN EN.REFLIST </w:instrText>
      </w:r>
      <w:r>
        <w:rPr>
          <w:szCs w:val="24"/>
          <w:shd w:val="clear" w:color="auto" w:fill="FFFFFF"/>
        </w:rPr>
        <w:fldChar w:fldCharType="separate"/>
      </w:r>
      <w:r w:rsidR="00642064" w:rsidRPr="00642064">
        <w:t xml:space="preserve">Allen, M., Poggiali, D., Whitaker, K., Marshall, T., van Langen, J., &amp; Kievit, R. (2021). Raincloud plots: A multi-platform tool for robust data visualization. </w:t>
      </w:r>
      <w:r w:rsidR="00642064" w:rsidRPr="00642064">
        <w:rPr>
          <w:i/>
        </w:rPr>
        <w:t>Wellcome Open Research, 4</w:t>
      </w:r>
      <w:r w:rsidR="00642064" w:rsidRPr="00642064">
        <w:t xml:space="preserve">(63). </w:t>
      </w:r>
      <w:hyperlink r:id="rId19" w:history="1">
        <w:r w:rsidR="00642064" w:rsidRPr="00642064">
          <w:rPr>
            <w:rStyle w:val="Hyperlink"/>
          </w:rPr>
          <w:t>https://doi.org/10.12688/wellcomeopenres.15191.2</w:t>
        </w:r>
      </w:hyperlink>
    </w:p>
    <w:p w14:paraId="0888FB84" w14:textId="485ED613" w:rsidR="00642064" w:rsidRPr="00642064" w:rsidRDefault="00642064" w:rsidP="00642064">
      <w:pPr>
        <w:pStyle w:val="EndNoteBibliography"/>
        <w:spacing w:after="0"/>
        <w:ind w:left="720" w:hanging="720"/>
      </w:pPr>
      <w:r w:rsidRPr="00642064">
        <w:t xml:space="preserve">Craddock, M. (2020). </w:t>
      </w:r>
      <w:r w:rsidRPr="00642064">
        <w:rPr>
          <w:i/>
        </w:rPr>
        <w:t>eegUtils: Utilities for electroencephalographic (EEG) analysis</w:t>
      </w:r>
      <w:r w:rsidRPr="00642064">
        <w:t xml:space="preserve"> (Version 0.5.0) [Computer software]. </w:t>
      </w:r>
      <w:hyperlink r:id="rId20" w:history="1">
        <w:r w:rsidRPr="00642064">
          <w:rPr>
            <w:rStyle w:val="Hyperlink"/>
          </w:rPr>
          <w:t>https://doi.org/10.5281/zenodo.3608328</w:t>
        </w:r>
      </w:hyperlink>
    </w:p>
    <w:p w14:paraId="5CBE1C94" w14:textId="06735299" w:rsidR="00642064" w:rsidRPr="00642064" w:rsidRDefault="00642064" w:rsidP="00642064">
      <w:pPr>
        <w:pStyle w:val="EndNoteBibliography"/>
        <w:ind w:left="720" w:hanging="720"/>
      </w:pPr>
      <w:r w:rsidRPr="00642064">
        <w:t xml:space="preserve">Lenth, R. (2020). </w:t>
      </w:r>
      <w:r w:rsidRPr="00642064">
        <w:rPr>
          <w:i/>
        </w:rPr>
        <w:t>emmeans: Estimated marginal means, aka least-squares means</w:t>
      </w:r>
      <w:r w:rsidRPr="00642064">
        <w:t xml:space="preserve"> (Version 1.5.2-1) [Computer software]. </w:t>
      </w:r>
      <w:hyperlink r:id="rId21" w:history="1">
        <w:r w:rsidRPr="00642064">
          <w:rPr>
            <w:rStyle w:val="Hyperlink"/>
          </w:rPr>
          <w:t>https://CRAN.R-project.org/package=emmeans</w:t>
        </w:r>
      </w:hyperlink>
    </w:p>
    <w:p w14:paraId="597E8DCD" w14:textId="2E19823B" w:rsidR="00B22776" w:rsidRPr="000948A6" w:rsidRDefault="00041686" w:rsidP="001E1C33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</w:p>
    <w:sectPr w:rsidR="00B22776" w:rsidRPr="000948A6" w:rsidSect="00041686">
      <w:pgSz w:w="11906" w:h="16838"/>
      <w:pgMar w:top="1247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76F2A0" w14:textId="77777777" w:rsidR="00F31CDF" w:rsidRDefault="00F31CDF" w:rsidP="00952587">
      <w:pPr>
        <w:spacing w:after="0" w:line="240" w:lineRule="auto"/>
      </w:pPr>
      <w:r>
        <w:separator/>
      </w:r>
    </w:p>
  </w:endnote>
  <w:endnote w:type="continuationSeparator" w:id="0">
    <w:p w14:paraId="1F6B8FFE" w14:textId="77777777" w:rsidR="00F31CDF" w:rsidRDefault="00F31CDF" w:rsidP="00952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47B763" w14:textId="77777777" w:rsidR="00642064" w:rsidRDefault="0064206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F1233F" w14:textId="77777777" w:rsidR="00642064" w:rsidRDefault="0064206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61B11D" w14:textId="77777777" w:rsidR="00642064" w:rsidRDefault="006420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BA12C" w14:textId="77777777" w:rsidR="00F31CDF" w:rsidRDefault="00F31CDF" w:rsidP="00952587">
      <w:pPr>
        <w:spacing w:after="0" w:line="240" w:lineRule="auto"/>
      </w:pPr>
      <w:r>
        <w:separator/>
      </w:r>
    </w:p>
  </w:footnote>
  <w:footnote w:type="continuationSeparator" w:id="0">
    <w:p w14:paraId="57729786" w14:textId="77777777" w:rsidR="00F31CDF" w:rsidRDefault="00F31CDF" w:rsidP="009525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82BE89" w14:textId="77777777" w:rsidR="00642064" w:rsidRDefault="0064206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ellenrast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8500"/>
      <w:gridCol w:w="497"/>
    </w:tblGrid>
    <w:tr w:rsidR="001B64FE" w:rsidRPr="00FD7A18" w14:paraId="12B7341E" w14:textId="77777777" w:rsidTr="00622DAC">
      <w:tc>
        <w:tcPr>
          <w:tcW w:w="8500" w:type="dxa"/>
        </w:tcPr>
        <w:p w14:paraId="69FF259D" w14:textId="78D2BE8B" w:rsidR="001B64FE" w:rsidRPr="008278BA" w:rsidRDefault="001B64FE" w:rsidP="00C97F39">
          <w:pPr>
            <w:pStyle w:val="Kopfzeile"/>
            <w:tabs>
              <w:tab w:val="clear" w:pos="4536"/>
              <w:tab w:val="clear" w:pos="9072"/>
            </w:tabs>
            <w:rPr>
              <w:rFonts w:ascii="Times New Roman" w:hAnsi="Times New Roman" w:cs="Times New Roman"/>
              <w:sz w:val="24"/>
              <w:szCs w:val="24"/>
              <w:lang w:val="en-US"/>
            </w:rPr>
          </w:pPr>
        </w:p>
      </w:tc>
      <w:tc>
        <w:tcPr>
          <w:tcW w:w="497" w:type="dxa"/>
        </w:tcPr>
        <w:p w14:paraId="7C52E20E" w14:textId="1483E669" w:rsidR="001B64FE" w:rsidRPr="00FD7A18" w:rsidRDefault="001B64FE" w:rsidP="00F514A7">
          <w:pPr>
            <w:pStyle w:val="Kopfzeile"/>
            <w:tabs>
              <w:tab w:val="clear" w:pos="4536"/>
              <w:tab w:val="clear" w:pos="9072"/>
            </w:tabs>
            <w:jc w:val="right"/>
            <w:rPr>
              <w:rFonts w:ascii="Times New Roman" w:hAnsi="Times New Roman" w:cs="Times New Roman"/>
              <w:sz w:val="24"/>
              <w:szCs w:val="24"/>
            </w:rPr>
          </w:pPr>
          <w:r w:rsidRPr="00FD7A18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FD7A18">
            <w:rPr>
              <w:rFonts w:ascii="Times New Roman" w:hAnsi="Times New Roman" w:cs="Times New Roman"/>
              <w:sz w:val="24"/>
              <w:szCs w:val="24"/>
            </w:rPr>
            <w:instrText>PAGE   \* MERGEFORMAT</w:instrText>
          </w:r>
          <w:r w:rsidRPr="00FD7A18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642064">
            <w:rPr>
              <w:rFonts w:ascii="Times New Roman" w:hAnsi="Times New Roman" w:cs="Times New Roman"/>
              <w:noProof/>
              <w:sz w:val="24"/>
              <w:szCs w:val="24"/>
            </w:rPr>
            <w:t>5</w:t>
          </w:r>
          <w:r w:rsidRPr="00FD7A18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tc>
    </w:tr>
  </w:tbl>
  <w:p w14:paraId="7EEA40F7" w14:textId="289151E2" w:rsidR="001B64FE" w:rsidRPr="00F514A7" w:rsidRDefault="001B64FE" w:rsidP="00F514A7">
    <w:pPr>
      <w:pStyle w:val="Kopfzeile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35108D" w14:textId="77777777" w:rsidR="00642064" w:rsidRDefault="00642064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ellenraster"/>
      <w:tblW w:w="1431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8500"/>
      <w:gridCol w:w="5817"/>
    </w:tblGrid>
    <w:tr w:rsidR="001B64FE" w:rsidRPr="00FD7A18" w14:paraId="4103BB26" w14:textId="77777777" w:rsidTr="00BC6053">
      <w:tc>
        <w:tcPr>
          <w:tcW w:w="8500" w:type="dxa"/>
        </w:tcPr>
        <w:p w14:paraId="2066C58C" w14:textId="5EF8F264" w:rsidR="001B64FE" w:rsidRPr="008278BA" w:rsidRDefault="001B64FE" w:rsidP="00A36B1A">
          <w:pPr>
            <w:pStyle w:val="Kopfzeile"/>
            <w:tabs>
              <w:tab w:val="clear" w:pos="4536"/>
              <w:tab w:val="clear" w:pos="9072"/>
            </w:tabs>
            <w:rPr>
              <w:rFonts w:ascii="Times New Roman" w:hAnsi="Times New Roman" w:cs="Times New Roman"/>
              <w:sz w:val="24"/>
              <w:szCs w:val="24"/>
              <w:lang w:val="en-US"/>
            </w:rPr>
          </w:pPr>
        </w:p>
      </w:tc>
      <w:tc>
        <w:tcPr>
          <w:tcW w:w="5817" w:type="dxa"/>
        </w:tcPr>
        <w:p w14:paraId="21B53D77" w14:textId="5CC156E2" w:rsidR="001B64FE" w:rsidRPr="00FD7A18" w:rsidRDefault="001B64FE" w:rsidP="00F514A7">
          <w:pPr>
            <w:pStyle w:val="Kopfzeile"/>
            <w:tabs>
              <w:tab w:val="clear" w:pos="4536"/>
              <w:tab w:val="clear" w:pos="9072"/>
            </w:tabs>
            <w:jc w:val="right"/>
            <w:rPr>
              <w:rFonts w:ascii="Times New Roman" w:hAnsi="Times New Roman" w:cs="Times New Roman"/>
              <w:sz w:val="24"/>
              <w:szCs w:val="24"/>
            </w:rPr>
          </w:pPr>
          <w:r w:rsidRPr="00FD7A18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FD7A18">
            <w:rPr>
              <w:rFonts w:ascii="Times New Roman" w:hAnsi="Times New Roman" w:cs="Times New Roman"/>
              <w:sz w:val="24"/>
              <w:szCs w:val="24"/>
            </w:rPr>
            <w:instrText>PAGE   \* MERGEFORMAT</w:instrText>
          </w:r>
          <w:r w:rsidRPr="00FD7A18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642064">
            <w:rPr>
              <w:rFonts w:ascii="Times New Roman" w:hAnsi="Times New Roman" w:cs="Times New Roman"/>
              <w:noProof/>
              <w:sz w:val="24"/>
              <w:szCs w:val="24"/>
            </w:rPr>
            <w:t>6</w:t>
          </w:r>
          <w:r w:rsidRPr="00FD7A18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tc>
    </w:tr>
    <w:tr w:rsidR="001B64FE" w:rsidRPr="00FD7A18" w14:paraId="2434F1E9" w14:textId="77777777" w:rsidTr="00BC6053">
      <w:tc>
        <w:tcPr>
          <w:tcW w:w="8500" w:type="dxa"/>
        </w:tcPr>
        <w:p w14:paraId="2B9DAD73" w14:textId="77777777" w:rsidR="001B64FE" w:rsidRPr="008278BA" w:rsidRDefault="001B64FE" w:rsidP="00F514A7">
          <w:pPr>
            <w:pStyle w:val="Kopfzeile"/>
            <w:tabs>
              <w:tab w:val="clear" w:pos="4536"/>
              <w:tab w:val="clear" w:pos="9072"/>
            </w:tabs>
            <w:rPr>
              <w:rFonts w:ascii="Times New Roman" w:hAnsi="Times New Roman" w:cs="Times New Roman"/>
              <w:sz w:val="24"/>
              <w:szCs w:val="24"/>
              <w:highlight w:val="yellow"/>
              <w:lang w:val="en-US"/>
            </w:rPr>
          </w:pPr>
        </w:p>
      </w:tc>
      <w:tc>
        <w:tcPr>
          <w:tcW w:w="5817" w:type="dxa"/>
        </w:tcPr>
        <w:p w14:paraId="5B13DDE8" w14:textId="77777777" w:rsidR="001B64FE" w:rsidRPr="00FD7A18" w:rsidRDefault="001B64FE" w:rsidP="00F514A7">
          <w:pPr>
            <w:pStyle w:val="Kopfzeile"/>
            <w:tabs>
              <w:tab w:val="clear" w:pos="4536"/>
              <w:tab w:val="clear" w:pos="9072"/>
            </w:tabs>
            <w:jc w:val="right"/>
            <w:rPr>
              <w:rFonts w:ascii="Times New Roman" w:hAnsi="Times New Roman" w:cs="Times New Roman"/>
              <w:sz w:val="24"/>
              <w:szCs w:val="24"/>
            </w:rPr>
          </w:pPr>
        </w:p>
      </w:tc>
    </w:tr>
  </w:tbl>
  <w:p w14:paraId="472F6E21" w14:textId="77777777" w:rsidR="001B64FE" w:rsidRPr="00F514A7" w:rsidRDefault="001B64FE" w:rsidP="00F514A7">
    <w:pPr>
      <w:pStyle w:val="Kopfzeile"/>
      <w:rPr>
        <w:rFonts w:ascii="Times New Roman" w:hAnsi="Times New Roman" w:cs="Times New Roman"/>
        <w:sz w:val="24"/>
        <w:szCs w:val="24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ellenraster"/>
      <w:tblW w:w="916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8500"/>
      <w:gridCol w:w="572"/>
      <w:gridCol w:w="91"/>
    </w:tblGrid>
    <w:tr w:rsidR="001B64FE" w:rsidRPr="00FD7A18" w14:paraId="084393ED" w14:textId="77777777" w:rsidTr="00F770EC">
      <w:trPr>
        <w:gridAfter w:val="1"/>
        <w:wAfter w:w="91" w:type="dxa"/>
      </w:trPr>
      <w:tc>
        <w:tcPr>
          <w:tcW w:w="8500" w:type="dxa"/>
        </w:tcPr>
        <w:p w14:paraId="3EDB0FDB" w14:textId="19E6C406" w:rsidR="001B64FE" w:rsidRPr="008278BA" w:rsidRDefault="001B64FE" w:rsidP="003819C7">
          <w:pPr>
            <w:pStyle w:val="Kopfzeile"/>
            <w:tabs>
              <w:tab w:val="clear" w:pos="4536"/>
              <w:tab w:val="clear" w:pos="9072"/>
            </w:tabs>
            <w:rPr>
              <w:rFonts w:ascii="Times New Roman" w:hAnsi="Times New Roman" w:cs="Times New Roman"/>
              <w:sz w:val="24"/>
              <w:szCs w:val="24"/>
              <w:lang w:val="en-US"/>
            </w:rPr>
          </w:pPr>
        </w:p>
      </w:tc>
      <w:tc>
        <w:tcPr>
          <w:tcW w:w="572" w:type="dxa"/>
        </w:tcPr>
        <w:p w14:paraId="74FC25D0" w14:textId="3D3C4844" w:rsidR="001B64FE" w:rsidRPr="00FD7A18" w:rsidRDefault="001B64FE" w:rsidP="00F770EC">
          <w:pPr>
            <w:pStyle w:val="Kopfzeile"/>
            <w:tabs>
              <w:tab w:val="clear" w:pos="4536"/>
              <w:tab w:val="clear" w:pos="9072"/>
            </w:tabs>
            <w:ind w:right="-37"/>
            <w:jc w:val="center"/>
            <w:rPr>
              <w:rFonts w:ascii="Times New Roman" w:hAnsi="Times New Roman" w:cs="Times New Roman"/>
              <w:sz w:val="24"/>
              <w:szCs w:val="24"/>
            </w:rPr>
          </w:pPr>
          <w:r w:rsidRPr="003819C7">
            <w:rPr>
              <w:rFonts w:ascii="Times New Roman" w:hAnsi="Times New Roman" w:cs="Times New Roman"/>
              <w:sz w:val="24"/>
              <w:szCs w:val="24"/>
              <w:lang w:val="en-US"/>
            </w:rPr>
            <w:t xml:space="preserve">       </w:t>
          </w:r>
          <w:r w:rsidRPr="00FD7A18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FD7A18">
            <w:rPr>
              <w:rFonts w:ascii="Times New Roman" w:hAnsi="Times New Roman" w:cs="Times New Roman"/>
              <w:sz w:val="24"/>
              <w:szCs w:val="24"/>
            </w:rPr>
            <w:instrText>PAGE   \* MERGEFORMAT</w:instrText>
          </w:r>
          <w:r w:rsidRPr="00FD7A18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642064">
            <w:rPr>
              <w:rFonts w:ascii="Times New Roman" w:hAnsi="Times New Roman" w:cs="Times New Roman"/>
              <w:noProof/>
              <w:sz w:val="24"/>
              <w:szCs w:val="24"/>
            </w:rPr>
            <w:t>7</w:t>
          </w:r>
          <w:r w:rsidRPr="00FD7A18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tc>
    </w:tr>
    <w:tr w:rsidR="001B64FE" w:rsidRPr="00FD7A18" w14:paraId="209DDD65" w14:textId="77777777" w:rsidTr="00BC6053">
      <w:tc>
        <w:tcPr>
          <w:tcW w:w="8500" w:type="dxa"/>
        </w:tcPr>
        <w:p w14:paraId="238EAC36" w14:textId="77777777" w:rsidR="001B64FE" w:rsidRPr="008278BA" w:rsidRDefault="001B64FE" w:rsidP="00F514A7">
          <w:pPr>
            <w:pStyle w:val="Kopfzeile"/>
            <w:tabs>
              <w:tab w:val="clear" w:pos="4536"/>
              <w:tab w:val="clear" w:pos="9072"/>
            </w:tabs>
            <w:rPr>
              <w:rFonts w:ascii="Times New Roman" w:hAnsi="Times New Roman" w:cs="Times New Roman"/>
              <w:sz w:val="24"/>
              <w:szCs w:val="24"/>
              <w:highlight w:val="yellow"/>
              <w:lang w:val="en-US"/>
            </w:rPr>
          </w:pPr>
        </w:p>
      </w:tc>
      <w:tc>
        <w:tcPr>
          <w:tcW w:w="663" w:type="dxa"/>
          <w:gridSpan w:val="2"/>
        </w:tcPr>
        <w:p w14:paraId="3371678A" w14:textId="77777777" w:rsidR="001B64FE" w:rsidRPr="00FD7A18" w:rsidRDefault="001B64FE" w:rsidP="00F514A7">
          <w:pPr>
            <w:pStyle w:val="Kopfzeile"/>
            <w:tabs>
              <w:tab w:val="clear" w:pos="4536"/>
              <w:tab w:val="clear" w:pos="9072"/>
            </w:tabs>
            <w:jc w:val="right"/>
            <w:rPr>
              <w:rFonts w:ascii="Times New Roman" w:hAnsi="Times New Roman" w:cs="Times New Roman"/>
              <w:sz w:val="24"/>
              <w:szCs w:val="24"/>
            </w:rPr>
          </w:pPr>
        </w:p>
      </w:tc>
    </w:tr>
  </w:tbl>
  <w:p w14:paraId="6343315F" w14:textId="77777777" w:rsidR="001B64FE" w:rsidRPr="00F514A7" w:rsidRDefault="001B64FE" w:rsidP="00F514A7">
    <w:pPr>
      <w:pStyle w:val="Kopfzeile"/>
      <w:rPr>
        <w:rFonts w:ascii="Times New Roman" w:hAnsi="Times New Roman" w:cs="Times New Roman"/>
        <w:sz w:val="24"/>
        <w:szCs w:val="24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280094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9364AAE" w14:textId="4610CEC0" w:rsidR="00642064" w:rsidRPr="00642064" w:rsidRDefault="00642064">
        <w:pPr>
          <w:pStyle w:val="Kopf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4206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4206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42064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64206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A9B6EA2" w14:textId="77777777" w:rsidR="001B64FE" w:rsidRPr="00F514A7" w:rsidRDefault="001B64FE" w:rsidP="00F514A7">
    <w:pPr>
      <w:pStyle w:val="Kopfzeile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F97113"/>
    <w:multiLevelType w:val="hybridMultilevel"/>
    <w:tmpl w:val="8BC0BDF6"/>
    <w:lvl w:ilvl="0" w:tplc="4172322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BC6498"/>
    <w:multiLevelType w:val="hybridMultilevel"/>
    <w:tmpl w:val="551C7E88"/>
    <w:lvl w:ilvl="0" w:tplc="41723222">
      <w:start w:val="1"/>
      <w:numFmt w:val="upperLetter"/>
      <w:lvlText w:val="(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714F2834"/>
    <w:multiLevelType w:val="multilevel"/>
    <w:tmpl w:val="3252E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4EB241C"/>
    <w:multiLevelType w:val="hybridMultilevel"/>
    <w:tmpl w:val="97528D42"/>
    <w:lvl w:ilvl="0" w:tplc="4ECEBC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E81399"/>
    <w:multiLevelType w:val="hybridMultilevel"/>
    <w:tmpl w:val="53D4485A"/>
    <w:lvl w:ilvl="0" w:tplc="EA0C530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-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t5w25rdrafsrewd0ap55e6d0dfetprwwvs&quot;&gt;My EndNote Library&lt;record-ids&gt;&lt;item&gt;243&lt;/item&gt;&lt;item&gt;294&lt;/item&gt;&lt;item&gt;295&lt;/item&gt;&lt;/record-ids&gt;&lt;/item&gt;&lt;/Libraries&gt;"/>
  </w:docVars>
  <w:rsids>
    <w:rsidRoot w:val="0064062E"/>
    <w:rsid w:val="00005601"/>
    <w:rsid w:val="00006D99"/>
    <w:rsid w:val="000151C5"/>
    <w:rsid w:val="0002025C"/>
    <w:rsid w:val="00022253"/>
    <w:rsid w:val="00024636"/>
    <w:rsid w:val="00025EFB"/>
    <w:rsid w:val="00026262"/>
    <w:rsid w:val="000263EE"/>
    <w:rsid w:val="00032C7D"/>
    <w:rsid w:val="00035617"/>
    <w:rsid w:val="00035A25"/>
    <w:rsid w:val="00036681"/>
    <w:rsid w:val="0003671C"/>
    <w:rsid w:val="00037329"/>
    <w:rsid w:val="00041686"/>
    <w:rsid w:val="00041CBE"/>
    <w:rsid w:val="0005282C"/>
    <w:rsid w:val="00052B6B"/>
    <w:rsid w:val="00053508"/>
    <w:rsid w:val="00055235"/>
    <w:rsid w:val="0005600C"/>
    <w:rsid w:val="0005765A"/>
    <w:rsid w:val="00060953"/>
    <w:rsid w:val="00062F41"/>
    <w:rsid w:val="0006549B"/>
    <w:rsid w:val="00070C50"/>
    <w:rsid w:val="0007362C"/>
    <w:rsid w:val="000774E6"/>
    <w:rsid w:val="000810EE"/>
    <w:rsid w:val="00085ACD"/>
    <w:rsid w:val="00086A25"/>
    <w:rsid w:val="00090660"/>
    <w:rsid w:val="000911B2"/>
    <w:rsid w:val="00091F92"/>
    <w:rsid w:val="000948A6"/>
    <w:rsid w:val="00094DE4"/>
    <w:rsid w:val="000A403E"/>
    <w:rsid w:val="000B034E"/>
    <w:rsid w:val="000B340F"/>
    <w:rsid w:val="000B3FAA"/>
    <w:rsid w:val="000B4D90"/>
    <w:rsid w:val="000C301E"/>
    <w:rsid w:val="000D2279"/>
    <w:rsid w:val="000E1D7E"/>
    <w:rsid w:val="000E32E9"/>
    <w:rsid w:val="000E3ACF"/>
    <w:rsid w:val="000E4316"/>
    <w:rsid w:val="000F1FBD"/>
    <w:rsid w:val="000F27B7"/>
    <w:rsid w:val="000F2A0D"/>
    <w:rsid w:val="0010092E"/>
    <w:rsid w:val="001027BF"/>
    <w:rsid w:val="00112C76"/>
    <w:rsid w:val="00113428"/>
    <w:rsid w:val="00113CA8"/>
    <w:rsid w:val="00122B4D"/>
    <w:rsid w:val="00130244"/>
    <w:rsid w:val="00131EE0"/>
    <w:rsid w:val="001330F4"/>
    <w:rsid w:val="00134DAF"/>
    <w:rsid w:val="0014094A"/>
    <w:rsid w:val="00141E01"/>
    <w:rsid w:val="001423D5"/>
    <w:rsid w:val="00142F77"/>
    <w:rsid w:val="00143E56"/>
    <w:rsid w:val="00146CAD"/>
    <w:rsid w:val="00147C5D"/>
    <w:rsid w:val="00150C15"/>
    <w:rsid w:val="00154BEB"/>
    <w:rsid w:val="00155261"/>
    <w:rsid w:val="00156DA1"/>
    <w:rsid w:val="00157472"/>
    <w:rsid w:val="001575AF"/>
    <w:rsid w:val="00163F45"/>
    <w:rsid w:val="00164BC0"/>
    <w:rsid w:val="00166B44"/>
    <w:rsid w:val="00167CEA"/>
    <w:rsid w:val="001742E2"/>
    <w:rsid w:val="00175284"/>
    <w:rsid w:val="001764E5"/>
    <w:rsid w:val="00176BD6"/>
    <w:rsid w:val="00176DF9"/>
    <w:rsid w:val="001870DE"/>
    <w:rsid w:val="001874B0"/>
    <w:rsid w:val="00187BD1"/>
    <w:rsid w:val="00192B57"/>
    <w:rsid w:val="001A12CF"/>
    <w:rsid w:val="001A147E"/>
    <w:rsid w:val="001A2BA5"/>
    <w:rsid w:val="001B0909"/>
    <w:rsid w:val="001B119D"/>
    <w:rsid w:val="001B64FE"/>
    <w:rsid w:val="001C4B9D"/>
    <w:rsid w:val="001C5011"/>
    <w:rsid w:val="001D1B3C"/>
    <w:rsid w:val="001D4B36"/>
    <w:rsid w:val="001E1C33"/>
    <w:rsid w:val="001E1F88"/>
    <w:rsid w:val="001E4396"/>
    <w:rsid w:val="001E6245"/>
    <w:rsid w:val="001E7141"/>
    <w:rsid w:val="001E727D"/>
    <w:rsid w:val="001F27F4"/>
    <w:rsid w:val="001F5E9C"/>
    <w:rsid w:val="001F6889"/>
    <w:rsid w:val="00203F55"/>
    <w:rsid w:val="00205E6F"/>
    <w:rsid w:val="002102D8"/>
    <w:rsid w:val="00210E6D"/>
    <w:rsid w:val="00215B3B"/>
    <w:rsid w:val="002226A8"/>
    <w:rsid w:val="0023103A"/>
    <w:rsid w:val="00233021"/>
    <w:rsid w:val="00240068"/>
    <w:rsid w:val="00242C64"/>
    <w:rsid w:val="00243351"/>
    <w:rsid w:val="00245196"/>
    <w:rsid w:val="0024560C"/>
    <w:rsid w:val="00247D67"/>
    <w:rsid w:val="002505A0"/>
    <w:rsid w:val="002544F8"/>
    <w:rsid w:val="002548A5"/>
    <w:rsid w:val="002639A5"/>
    <w:rsid w:val="00266C3E"/>
    <w:rsid w:val="00267353"/>
    <w:rsid w:val="00270D7D"/>
    <w:rsid w:val="00270FC2"/>
    <w:rsid w:val="002715FA"/>
    <w:rsid w:val="00271670"/>
    <w:rsid w:val="002742DB"/>
    <w:rsid w:val="0027430F"/>
    <w:rsid w:val="002768D0"/>
    <w:rsid w:val="00282CFD"/>
    <w:rsid w:val="00284F67"/>
    <w:rsid w:val="00286424"/>
    <w:rsid w:val="00287620"/>
    <w:rsid w:val="00290935"/>
    <w:rsid w:val="002A0E53"/>
    <w:rsid w:val="002A6397"/>
    <w:rsid w:val="002B1D4D"/>
    <w:rsid w:val="002B330B"/>
    <w:rsid w:val="002B4651"/>
    <w:rsid w:val="002C7CC7"/>
    <w:rsid w:val="002D2354"/>
    <w:rsid w:val="002D48F4"/>
    <w:rsid w:val="002D5A85"/>
    <w:rsid w:val="002D7489"/>
    <w:rsid w:val="002E2D7A"/>
    <w:rsid w:val="002E73A9"/>
    <w:rsid w:val="002E7CD2"/>
    <w:rsid w:val="002F0CEF"/>
    <w:rsid w:val="002F175C"/>
    <w:rsid w:val="002F3C98"/>
    <w:rsid w:val="002F65C2"/>
    <w:rsid w:val="003021C4"/>
    <w:rsid w:val="00304FB1"/>
    <w:rsid w:val="003100AB"/>
    <w:rsid w:val="003136A9"/>
    <w:rsid w:val="003137F5"/>
    <w:rsid w:val="00316F33"/>
    <w:rsid w:val="0032102A"/>
    <w:rsid w:val="0032381D"/>
    <w:rsid w:val="003267AB"/>
    <w:rsid w:val="003276AB"/>
    <w:rsid w:val="0033029C"/>
    <w:rsid w:val="00334C72"/>
    <w:rsid w:val="00336DBB"/>
    <w:rsid w:val="00343BFB"/>
    <w:rsid w:val="00347B44"/>
    <w:rsid w:val="0035348E"/>
    <w:rsid w:val="003555E9"/>
    <w:rsid w:val="00357E36"/>
    <w:rsid w:val="00362E47"/>
    <w:rsid w:val="00363B98"/>
    <w:rsid w:val="00365CA4"/>
    <w:rsid w:val="00371AE9"/>
    <w:rsid w:val="00372577"/>
    <w:rsid w:val="003729D4"/>
    <w:rsid w:val="0037669C"/>
    <w:rsid w:val="00377056"/>
    <w:rsid w:val="003819C7"/>
    <w:rsid w:val="00382429"/>
    <w:rsid w:val="00383986"/>
    <w:rsid w:val="00385530"/>
    <w:rsid w:val="003860A9"/>
    <w:rsid w:val="00391F96"/>
    <w:rsid w:val="003928AB"/>
    <w:rsid w:val="00394DB7"/>
    <w:rsid w:val="003A0455"/>
    <w:rsid w:val="003A19E6"/>
    <w:rsid w:val="003C0FB6"/>
    <w:rsid w:val="003C5126"/>
    <w:rsid w:val="003C517D"/>
    <w:rsid w:val="003D31ED"/>
    <w:rsid w:val="003D4241"/>
    <w:rsid w:val="003D5FD9"/>
    <w:rsid w:val="003E1B2E"/>
    <w:rsid w:val="003E1FB9"/>
    <w:rsid w:val="003E27BB"/>
    <w:rsid w:val="003F200F"/>
    <w:rsid w:val="003F4375"/>
    <w:rsid w:val="003F4692"/>
    <w:rsid w:val="0040091A"/>
    <w:rsid w:val="00401F62"/>
    <w:rsid w:val="0041050B"/>
    <w:rsid w:val="00410F79"/>
    <w:rsid w:val="004142F1"/>
    <w:rsid w:val="004166E8"/>
    <w:rsid w:val="00416D1D"/>
    <w:rsid w:val="00422C06"/>
    <w:rsid w:val="00431C7A"/>
    <w:rsid w:val="00436685"/>
    <w:rsid w:val="00437A60"/>
    <w:rsid w:val="004428D8"/>
    <w:rsid w:val="00446EEE"/>
    <w:rsid w:val="00452A75"/>
    <w:rsid w:val="00455B1F"/>
    <w:rsid w:val="004606FC"/>
    <w:rsid w:val="00460E20"/>
    <w:rsid w:val="00463B8F"/>
    <w:rsid w:val="004648A2"/>
    <w:rsid w:val="00465215"/>
    <w:rsid w:val="004713AC"/>
    <w:rsid w:val="00477501"/>
    <w:rsid w:val="00480C12"/>
    <w:rsid w:val="004831F1"/>
    <w:rsid w:val="0048377A"/>
    <w:rsid w:val="004918C0"/>
    <w:rsid w:val="0049225E"/>
    <w:rsid w:val="004A26F3"/>
    <w:rsid w:val="004A5B7C"/>
    <w:rsid w:val="004B09FD"/>
    <w:rsid w:val="004B3749"/>
    <w:rsid w:val="004B52B7"/>
    <w:rsid w:val="004B6EEC"/>
    <w:rsid w:val="004B77AB"/>
    <w:rsid w:val="004C179F"/>
    <w:rsid w:val="004C211C"/>
    <w:rsid w:val="004C3779"/>
    <w:rsid w:val="004D25A1"/>
    <w:rsid w:val="004D34BA"/>
    <w:rsid w:val="004D516E"/>
    <w:rsid w:val="004E2B29"/>
    <w:rsid w:val="004E5133"/>
    <w:rsid w:val="004F0796"/>
    <w:rsid w:val="004F12C2"/>
    <w:rsid w:val="004F3E51"/>
    <w:rsid w:val="004F45B9"/>
    <w:rsid w:val="004F64F2"/>
    <w:rsid w:val="004F787C"/>
    <w:rsid w:val="004F7D4F"/>
    <w:rsid w:val="00500453"/>
    <w:rsid w:val="00501C5F"/>
    <w:rsid w:val="00504056"/>
    <w:rsid w:val="0050632C"/>
    <w:rsid w:val="0050779B"/>
    <w:rsid w:val="005079ED"/>
    <w:rsid w:val="005138F6"/>
    <w:rsid w:val="00513DA9"/>
    <w:rsid w:val="005161D0"/>
    <w:rsid w:val="0051773B"/>
    <w:rsid w:val="005240F6"/>
    <w:rsid w:val="00525709"/>
    <w:rsid w:val="005263D4"/>
    <w:rsid w:val="00526812"/>
    <w:rsid w:val="00527BB0"/>
    <w:rsid w:val="00531AF0"/>
    <w:rsid w:val="00533672"/>
    <w:rsid w:val="00535518"/>
    <w:rsid w:val="00535859"/>
    <w:rsid w:val="00535C4C"/>
    <w:rsid w:val="005403E5"/>
    <w:rsid w:val="00547FAD"/>
    <w:rsid w:val="0055445F"/>
    <w:rsid w:val="0055660C"/>
    <w:rsid w:val="0056044B"/>
    <w:rsid w:val="00560D8F"/>
    <w:rsid w:val="005660A8"/>
    <w:rsid w:val="0057117E"/>
    <w:rsid w:val="005739B2"/>
    <w:rsid w:val="00576617"/>
    <w:rsid w:val="0058236F"/>
    <w:rsid w:val="005832F7"/>
    <w:rsid w:val="00583D26"/>
    <w:rsid w:val="00585DA5"/>
    <w:rsid w:val="00590680"/>
    <w:rsid w:val="005A15AB"/>
    <w:rsid w:val="005A6AEC"/>
    <w:rsid w:val="005A6F4A"/>
    <w:rsid w:val="005A7637"/>
    <w:rsid w:val="005B33FF"/>
    <w:rsid w:val="005B6E1C"/>
    <w:rsid w:val="005C1087"/>
    <w:rsid w:val="005C14FE"/>
    <w:rsid w:val="005C1BCE"/>
    <w:rsid w:val="005D1849"/>
    <w:rsid w:val="005D2483"/>
    <w:rsid w:val="005D4942"/>
    <w:rsid w:val="005E22E7"/>
    <w:rsid w:val="005E6F12"/>
    <w:rsid w:val="005F2A15"/>
    <w:rsid w:val="005F6F78"/>
    <w:rsid w:val="00605E3D"/>
    <w:rsid w:val="0060763D"/>
    <w:rsid w:val="00613A98"/>
    <w:rsid w:val="006157F7"/>
    <w:rsid w:val="00622DAC"/>
    <w:rsid w:val="0062629E"/>
    <w:rsid w:val="00631472"/>
    <w:rsid w:val="006326E1"/>
    <w:rsid w:val="00632D29"/>
    <w:rsid w:val="00632D9C"/>
    <w:rsid w:val="00637BA8"/>
    <w:rsid w:val="0064062E"/>
    <w:rsid w:val="00642064"/>
    <w:rsid w:val="006443BC"/>
    <w:rsid w:val="006458CD"/>
    <w:rsid w:val="00647C76"/>
    <w:rsid w:val="006542FA"/>
    <w:rsid w:val="0065502B"/>
    <w:rsid w:val="006555F7"/>
    <w:rsid w:val="006644F0"/>
    <w:rsid w:val="0066752F"/>
    <w:rsid w:val="00671EB5"/>
    <w:rsid w:val="00673453"/>
    <w:rsid w:val="0067380F"/>
    <w:rsid w:val="00673C8D"/>
    <w:rsid w:val="00674A4E"/>
    <w:rsid w:val="00674DC7"/>
    <w:rsid w:val="00675DF4"/>
    <w:rsid w:val="006829B7"/>
    <w:rsid w:val="00693283"/>
    <w:rsid w:val="00695172"/>
    <w:rsid w:val="006A4B8A"/>
    <w:rsid w:val="006B0AC5"/>
    <w:rsid w:val="006B2E5D"/>
    <w:rsid w:val="006B426F"/>
    <w:rsid w:val="006B720F"/>
    <w:rsid w:val="006B7B1D"/>
    <w:rsid w:val="006C0466"/>
    <w:rsid w:val="006C3944"/>
    <w:rsid w:val="006D20FC"/>
    <w:rsid w:val="006E0A0E"/>
    <w:rsid w:val="006E279E"/>
    <w:rsid w:val="006F674A"/>
    <w:rsid w:val="00701F14"/>
    <w:rsid w:val="00702160"/>
    <w:rsid w:val="00703717"/>
    <w:rsid w:val="0070467C"/>
    <w:rsid w:val="0070500D"/>
    <w:rsid w:val="0071324C"/>
    <w:rsid w:val="00715E26"/>
    <w:rsid w:val="00730272"/>
    <w:rsid w:val="00731AC2"/>
    <w:rsid w:val="00733972"/>
    <w:rsid w:val="0073733D"/>
    <w:rsid w:val="00737A82"/>
    <w:rsid w:val="00740DC5"/>
    <w:rsid w:val="0074132E"/>
    <w:rsid w:val="00743449"/>
    <w:rsid w:val="00744302"/>
    <w:rsid w:val="00744C1A"/>
    <w:rsid w:val="00746C92"/>
    <w:rsid w:val="0075069D"/>
    <w:rsid w:val="0075398B"/>
    <w:rsid w:val="00753AEA"/>
    <w:rsid w:val="00753C2C"/>
    <w:rsid w:val="007543F6"/>
    <w:rsid w:val="0075603C"/>
    <w:rsid w:val="00760BD3"/>
    <w:rsid w:val="00764EE8"/>
    <w:rsid w:val="007673E2"/>
    <w:rsid w:val="00770797"/>
    <w:rsid w:val="0077093C"/>
    <w:rsid w:val="00773E45"/>
    <w:rsid w:val="00786503"/>
    <w:rsid w:val="007878D0"/>
    <w:rsid w:val="007941C1"/>
    <w:rsid w:val="007953E7"/>
    <w:rsid w:val="00795FDD"/>
    <w:rsid w:val="007A104A"/>
    <w:rsid w:val="007A35E6"/>
    <w:rsid w:val="007A48A2"/>
    <w:rsid w:val="007A6607"/>
    <w:rsid w:val="007B0092"/>
    <w:rsid w:val="007B0961"/>
    <w:rsid w:val="007B46A2"/>
    <w:rsid w:val="007B7F1F"/>
    <w:rsid w:val="007C18A1"/>
    <w:rsid w:val="007C73AD"/>
    <w:rsid w:val="007D54DC"/>
    <w:rsid w:val="007E1E25"/>
    <w:rsid w:val="007E38F8"/>
    <w:rsid w:val="007E4145"/>
    <w:rsid w:val="007E4E00"/>
    <w:rsid w:val="007F1D78"/>
    <w:rsid w:val="007F4585"/>
    <w:rsid w:val="007F4BA8"/>
    <w:rsid w:val="007F5AC8"/>
    <w:rsid w:val="007F7339"/>
    <w:rsid w:val="007F7F09"/>
    <w:rsid w:val="00801DFF"/>
    <w:rsid w:val="00806726"/>
    <w:rsid w:val="00813507"/>
    <w:rsid w:val="00820F6E"/>
    <w:rsid w:val="00820FC7"/>
    <w:rsid w:val="00827674"/>
    <w:rsid w:val="008278BA"/>
    <w:rsid w:val="00840709"/>
    <w:rsid w:val="0084361E"/>
    <w:rsid w:val="00851044"/>
    <w:rsid w:val="008522F7"/>
    <w:rsid w:val="00852FD0"/>
    <w:rsid w:val="0085602E"/>
    <w:rsid w:val="0086123F"/>
    <w:rsid w:val="008627E5"/>
    <w:rsid w:val="00866C4B"/>
    <w:rsid w:val="008708C7"/>
    <w:rsid w:val="00871230"/>
    <w:rsid w:val="00892294"/>
    <w:rsid w:val="008932B0"/>
    <w:rsid w:val="008A3732"/>
    <w:rsid w:val="008A3F07"/>
    <w:rsid w:val="008A7A73"/>
    <w:rsid w:val="008B5F6F"/>
    <w:rsid w:val="008B6F28"/>
    <w:rsid w:val="008C0459"/>
    <w:rsid w:val="008C098B"/>
    <w:rsid w:val="008C1CAC"/>
    <w:rsid w:val="008C2CF7"/>
    <w:rsid w:val="008C3533"/>
    <w:rsid w:val="008C4366"/>
    <w:rsid w:val="008C46F4"/>
    <w:rsid w:val="008C4810"/>
    <w:rsid w:val="008C4F43"/>
    <w:rsid w:val="008D158B"/>
    <w:rsid w:val="008D1D3B"/>
    <w:rsid w:val="008D7048"/>
    <w:rsid w:val="008E036E"/>
    <w:rsid w:val="008F26D7"/>
    <w:rsid w:val="00900900"/>
    <w:rsid w:val="0090489E"/>
    <w:rsid w:val="009050E7"/>
    <w:rsid w:val="0090546A"/>
    <w:rsid w:val="00907091"/>
    <w:rsid w:val="0091486C"/>
    <w:rsid w:val="00914EF3"/>
    <w:rsid w:val="0092176C"/>
    <w:rsid w:val="00923C57"/>
    <w:rsid w:val="009247D3"/>
    <w:rsid w:val="009248CD"/>
    <w:rsid w:val="009313A3"/>
    <w:rsid w:val="00935390"/>
    <w:rsid w:val="00936601"/>
    <w:rsid w:val="00941513"/>
    <w:rsid w:val="00943262"/>
    <w:rsid w:val="00943563"/>
    <w:rsid w:val="00952587"/>
    <w:rsid w:val="0095574D"/>
    <w:rsid w:val="00956D3B"/>
    <w:rsid w:val="009628E2"/>
    <w:rsid w:val="00964BB9"/>
    <w:rsid w:val="00965A16"/>
    <w:rsid w:val="009730E7"/>
    <w:rsid w:val="009739BC"/>
    <w:rsid w:val="009754BE"/>
    <w:rsid w:val="0098372D"/>
    <w:rsid w:val="009843F4"/>
    <w:rsid w:val="00986DE9"/>
    <w:rsid w:val="009927BD"/>
    <w:rsid w:val="00992E7E"/>
    <w:rsid w:val="00992F80"/>
    <w:rsid w:val="0099580E"/>
    <w:rsid w:val="00996E62"/>
    <w:rsid w:val="009A084A"/>
    <w:rsid w:val="009A2567"/>
    <w:rsid w:val="009A7854"/>
    <w:rsid w:val="009B1B08"/>
    <w:rsid w:val="009B1E86"/>
    <w:rsid w:val="009C022C"/>
    <w:rsid w:val="009C0906"/>
    <w:rsid w:val="009C1078"/>
    <w:rsid w:val="009C7588"/>
    <w:rsid w:val="009D22D0"/>
    <w:rsid w:val="009D3508"/>
    <w:rsid w:val="009D7F85"/>
    <w:rsid w:val="009E133D"/>
    <w:rsid w:val="009F5FAA"/>
    <w:rsid w:val="00A00379"/>
    <w:rsid w:val="00A00B50"/>
    <w:rsid w:val="00A03462"/>
    <w:rsid w:val="00A05242"/>
    <w:rsid w:val="00A05712"/>
    <w:rsid w:val="00A05952"/>
    <w:rsid w:val="00A120BD"/>
    <w:rsid w:val="00A136B4"/>
    <w:rsid w:val="00A17246"/>
    <w:rsid w:val="00A213C7"/>
    <w:rsid w:val="00A22067"/>
    <w:rsid w:val="00A223CC"/>
    <w:rsid w:val="00A25EA9"/>
    <w:rsid w:val="00A32222"/>
    <w:rsid w:val="00A34424"/>
    <w:rsid w:val="00A34C28"/>
    <w:rsid w:val="00A36B1A"/>
    <w:rsid w:val="00A36C3E"/>
    <w:rsid w:val="00A37F8E"/>
    <w:rsid w:val="00A40A73"/>
    <w:rsid w:val="00A44014"/>
    <w:rsid w:val="00A449DD"/>
    <w:rsid w:val="00A45D67"/>
    <w:rsid w:val="00A512F7"/>
    <w:rsid w:val="00A530D0"/>
    <w:rsid w:val="00A5390F"/>
    <w:rsid w:val="00A60DF1"/>
    <w:rsid w:val="00A61BE0"/>
    <w:rsid w:val="00A623BA"/>
    <w:rsid w:val="00A6369D"/>
    <w:rsid w:val="00A63ECA"/>
    <w:rsid w:val="00A64DF6"/>
    <w:rsid w:val="00A65226"/>
    <w:rsid w:val="00A65B93"/>
    <w:rsid w:val="00A66E90"/>
    <w:rsid w:val="00A6751E"/>
    <w:rsid w:val="00A67E98"/>
    <w:rsid w:val="00A71F62"/>
    <w:rsid w:val="00A72380"/>
    <w:rsid w:val="00A83E5D"/>
    <w:rsid w:val="00A9258B"/>
    <w:rsid w:val="00A95BDD"/>
    <w:rsid w:val="00AA175B"/>
    <w:rsid w:val="00AA27E3"/>
    <w:rsid w:val="00AA4AFB"/>
    <w:rsid w:val="00AA597D"/>
    <w:rsid w:val="00AA6BF1"/>
    <w:rsid w:val="00AB167E"/>
    <w:rsid w:val="00AB700E"/>
    <w:rsid w:val="00AC318E"/>
    <w:rsid w:val="00AC4F5D"/>
    <w:rsid w:val="00AD1072"/>
    <w:rsid w:val="00AD38DF"/>
    <w:rsid w:val="00AD39F8"/>
    <w:rsid w:val="00AD4A90"/>
    <w:rsid w:val="00AD4CFA"/>
    <w:rsid w:val="00AD7696"/>
    <w:rsid w:val="00AE4055"/>
    <w:rsid w:val="00AE5669"/>
    <w:rsid w:val="00B03AB1"/>
    <w:rsid w:val="00B05494"/>
    <w:rsid w:val="00B054F9"/>
    <w:rsid w:val="00B0650B"/>
    <w:rsid w:val="00B1257E"/>
    <w:rsid w:val="00B14A0C"/>
    <w:rsid w:val="00B14A60"/>
    <w:rsid w:val="00B20C83"/>
    <w:rsid w:val="00B22442"/>
    <w:rsid w:val="00B22776"/>
    <w:rsid w:val="00B24A83"/>
    <w:rsid w:val="00B301A4"/>
    <w:rsid w:val="00B3456F"/>
    <w:rsid w:val="00B359AB"/>
    <w:rsid w:val="00B40CCB"/>
    <w:rsid w:val="00B44A95"/>
    <w:rsid w:val="00B45EA7"/>
    <w:rsid w:val="00B46CF7"/>
    <w:rsid w:val="00B471AD"/>
    <w:rsid w:val="00B50D99"/>
    <w:rsid w:val="00B5191C"/>
    <w:rsid w:val="00B56233"/>
    <w:rsid w:val="00B62D4D"/>
    <w:rsid w:val="00B63039"/>
    <w:rsid w:val="00B661C8"/>
    <w:rsid w:val="00B7036E"/>
    <w:rsid w:val="00B83C92"/>
    <w:rsid w:val="00B852C3"/>
    <w:rsid w:val="00B93DA5"/>
    <w:rsid w:val="00B96597"/>
    <w:rsid w:val="00B96F09"/>
    <w:rsid w:val="00BA2FC0"/>
    <w:rsid w:val="00BA40FF"/>
    <w:rsid w:val="00BC2D31"/>
    <w:rsid w:val="00BC5E5A"/>
    <w:rsid w:val="00BC6053"/>
    <w:rsid w:val="00BD0BC7"/>
    <w:rsid w:val="00BD13ED"/>
    <w:rsid w:val="00BD60AD"/>
    <w:rsid w:val="00BD771A"/>
    <w:rsid w:val="00BE0E30"/>
    <w:rsid w:val="00BE4E0C"/>
    <w:rsid w:val="00BF1E03"/>
    <w:rsid w:val="00BF32A6"/>
    <w:rsid w:val="00BF5057"/>
    <w:rsid w:val="00BF56E6"/>
    <w:rsid w:val="00C01136"/>
    <w:rsid w:val="00C01275"/>
    <w:rsid w:val="00C02211"/>
    <w:rsid w:val="00C042DA"/>
    <w:rsid w:val="00C04B18"/>
    <w:rsid w:val="00C0708F"/>
    <w:rsid w:val="00C118EA"/>
    <w:rsid w:val="00C11F68"/>
    <w:rsid w:val="00C1233F"/>
    <w:rsid w:val="00C1452D"/>
    <w:rsid w:val="00C174A7"/>
    <w:rsid w:val="00C2023E"/>
    <w:rsid w:val="00C24921"/>
    <w:rsid w:val="00C30C01"/>
    <w:rsid w:val="00C30F42"/>
    <w:rsid w:val="00C3128D"/>
    <w:rsid w:val="00C33517"/>
    <w:rsid w:val="00C4182E"/>
    <w:rsid w:val="00C43702"/>
    <w:rsid w:val="00C47A32"/>
    <w:rsid w:val="00C51077"/>
    <w:rsid w:val="00C51717"/>
    <w:rsid w:val="00C56479"/>
    <w:rsid w:val="00C62B3E"/>
    <w:rsid w:val="00C62B8D"/>
    <w:rsid w:val="00C62C01"/>
    <w:rsid w:val="00C64476"/>
    <w:rsid w:val="00C7075D"/>
    <w:rsid w:val="00C72097"/>
    <w:rsid w:val="00C82D41"/>
    <w:rsid w:val="00C87763"/>
    <w:rsid w:val="00C959E3"/>
    <w:rsid w:val="00C97F39"/>
    <w:rsid w:val="00CA1198"/>
    <w:rsid w:val="00CA7C99"/>
    <w:rsid w:val="00CB033E"/>
    <w:rsid w:val="00CB169F"/>
    <w:rsid w:val="00CB4F88"/>
    <w:rsid w:val="00CB578B"/>
    <w:rsid w:val="00CB73B5"/>
    <w:rsid w:val="00CB7C54"/>
    <w:rsid w:val="00CC24B2"/>
    <w:rsid w:val="00CC5B5F"/>
    <w:rsid w:val="00CC5ECD"/>
    <w:rsid w:val="00CD35AA"/>
    <w:rsid w:val="00CD3A1A"/>
    <w:rsid w:val="00CD4DC7"/>
    <w:rsid w:val="00CE0881"/>
    <w:rsid w:val="00CE4F52"/>
    <w:rsid w:val="00CF1F5E"/>
    <w:rsid w:val="00CF3917"/>
    <w:rsid w:val="00CF66F1"/>
    <w:rsid w:val="00CF7D24"/>
    <w:rsid w:val="00D02856"/>
    <w:rsid w:val="00D112DF"/>
    <w:rsid w:val="00D1142D"/>
    <w:rsid w:val="00D12F6D"/>
    <w:rsid w:val="00D159FA"/>
    <w:rsid w:val="00D174A0"/>
    <w:rsid w:val="00D23C8C"/>
    <w:rsid w:val="00D242C8"/>
    <w:rsid w:val="00D25D50"/>
    <w:rsid w:val="00D33E5C"/>
    <w:rsid w:val="00D36632"/>
    <w:rsid w:val="00D44055"/>
    <w:rsid w:val="00D44418"/>
    <w:rsid w:val="00D50B4D"/>
    <w:rsid w:val="00D52068"/>
    <w:rsid w:val="00D532BC"/>
    <w:rsid w:val="00D542C4"/>
    <w:rsid w:val="00D576D3"/>
    <w:rsid w:val="00D62394"/>
    <w:rsid w:val="00D62650"/>
    <w:rsid w:val="00D70910"/>
    <w:rsid w:val="00D71A03"/>
    <w:rsid w:val="00D72579"/>
    <w:rsid w:val="00D74E2B"/>
    <w:rsid w:val="00D80D3B"/>
    <w:rsid w:val="00D81FAB"/>
    <w:rsid w:val="00D84516"/>
    <w:rsid w:val="00D85BF6"/>
    <w:rsid w:val="00D85C38"/>
    <w:rsid w:val="00D85D51"/>
    <w:rsid w:val="00D90534"/>
    <w:rsid w:val="00D90554"/>
    <w:rsid w:val="00D90A10"/>
    <w:rsid w:val="00D90CE3"/>
    <w:rsid w:val="00D91E3A"/>
    <w:rsid w:val="00D97731"/>
    <w:rsid w:val="00DA0C38"/>
    <w:rsid w:val="00DA1512"/>
    <w:rsid w:val="00DA2141"/>
    <w:rsid w:val="00DA3826"/>
    <w:rsid w:val="00DA4509"/>
    <w:rsid w:val="00DA74ED"/>
    <w:rsid w:val="00DB1BCA"/>
    <w:rsid w:val="00DB3D9B"/>
    <w:rsid w:val="00DC15DA"/>
    <w:rsid w:val="00DC38B7"/>
    <w:rsid w:val="00DC750F"/>
    <w:rsid w:val="00DD3AC0"/>
    <w:rsid w:val="00DD4B11"/>
    <w:rsid w:val="00DD6D31"/>
    <w:rsid w:val="00DE3705"/>
    <w:rsid w:val="00DE4188"/>
    <w:rsid w:val="00DE4586"/>
    <w:rsid w:val="00DE5E72"/>
    <w:rsid w:val="00DF3B00"/>
    <w:rsid w:val="00DF7782"/>
    <w:rsid w:val="00E02E77"/>
    <w:rsid w:val="00E03AFA"/>
    <w:rsid w:val="00E04157"/>
    <w:rsid w:val="00E12C65"/>
    <w:rsid w:val="00E21C2B"/>
    <w:rsid w:val="00E23B43"/>
    <w:rsid w:val="00E26897"/>
    <w:rsid w:val="00E35448"/>
    <w:rsid w:val="00E35AFD"/>
    <w:rsid w:val="00E3663F"/>
    <w:rsid w:val="00E43596"/>
    <w:rsid w:val="00E441FA"/>
    <w:rsid w:val="00E4507E"/>
    <w:rsid w:val="00E45492"/>
    <w:rsid w:val="00E509B4"/>
    <w:rsid w:val="00E53A8F"/>
    <w:rsid w:val="00E53DF3"/>
    <w:rsid w:val="00E557CB"/>
    <w:rsid w:val="00E620E0"/>
    <w:rsid w:val="00E66BC1"/>
    <w:rsid w:val="00E73C18"/>
    <w:rsid w:val="00E779B4"/>
    <w:rsid w:val="00E8344D"/>
    <w:rsid w:val="00E834B3"/>
    <w:rsid w:val="00E84406"/>
    <w:rsid w:val="00E84867"/>
    <w:rsid w:val="00E85C17"/>
    <w:rsid w:val="00E87E30"/>
    <w:rsid w:val="00E904B7"/>
    <w:rsid w:val="00E93E36"/>
    <w:rsid w:val="00E941FD"/>
    <w:rsid w:val="00EA40A6"/>
    <w:rsid w:val="00EA41E7"/>
    <w:rsid w:val="00EA5FED"/>
    <w:rsid w:val="00EB1F97"/>
    <w:rsid w:val="00EB2985"/>
    <w:rsid w:val="00EB3E8A"/>
    <w:rsid w:val="00EB7B8D"/>
    <w:rsid w:val="00EC1418"/>
    <w:rsid w:val="00EC1761"/>
    <w:rsid w:val="00ED09C3"/>
    <w:rsid w:val="00ED1A4E"/>
    <w:rsid w:val="00ED4303"/>
    <w:rsid w:val="00ED5F82"/>
    <w:rsid w:val="00EE77CC"/>
    <w:rsid w:val="00EF3A59"/>
    <w:rsid w:val="00EF5C88"/>
    <w:rsid w:val="00EF6166"/>
    <w:rsid w:val="00F0102D"/>
    <w:rsid w:val="00F022FE"/>
    <w:rsid w:val="00F059E6"/>
    <w:rsid w:val="00F07D1B"/>
    <w:rsid w:val="00F13950"/>
    <w:rsid w:val="00F16EEA"/>
    <w:rsid w:val="00F16F4B"/>
    <w:rsid w:val="00F319CF"/>
    <w:rsid w:val="00F31CDF"/>
    <w:rsid w:val="00F32067"/>
    <w:rsid w:val="00F350FA"/>
    <w:rsid w:val="00F36187"/>
    <w:rsid w:val="00F44E73"/>
    <w:rsid w:val="00F5093A"/>
    <w:rsid w:val="00F514A7"/>
    <w:rsid w:val="00F519CA"/>
    <w:rsid w:val="00F557B0"/>
    <w:rsid w:val="00F5587F"/>
    <w:rsid w:val="00F60B09"/>
    <w:rsid w:val="00F61215"/>
    <w:rsid w:val="00F625F4"/>
    <w:rsid w:val="00F65700"/>
    <w:rsid w:val="00F706A0"/>
    <w:rsid w:val="00F72DFB"/>
    <w:rsid w:val="00F7667C"/>
    <w:rsid w:val="00F770EC"/>
    <w:rsid w:val="00F8427F"/>
    <w:rsid w:val="00F85A07"/>
    <w:rsid w:val="00F86C84"/>
    <w:rsid w:val="00F92CB8"/>
    <w:rsid w:val="00F93066"/>
    <w:rsid w:val="00F9532F"/>
    <w:rsid w:val="00FA18A0"/>
    <w:rsid w:val="00FA1A25"/>
    <w:rsid w:val="00FA4FE6"/>
    <w:rsid w:val="00FA5E88"/>
    <w:rsid w:val="00FB01F2"/>
    <w:rsid w:val="00FB317F"/>
    <w:rsid w:val="00FB4C75"/>
    <w:rsid w:val="00FB64D5"/>
    <w:rsid w:val="00FB7CBE"/>
    <w:rsid w:val="00FC1560"/>
    <w:rsid w:val="00FC3CCE"/>
    <w:rsid w:val="00FC3E22"/>
    <w:rsid w:val="00FC4722"/>
    <w:rsid w:val="00FD1939"/>
    <w:rsid w:val="00FD267F"/>
    <w:rsid w:val="00FD3A51"/>
    <w:rsid w:val="00FD3CD3"/>
    <w:rsid w:val="00FD4BA7"/>
    <w:rsid w:val="00FD5309"/>
    <w:rsid w:val="00FE0086"/>
    <w:rsid w:val="00FE2540"/>
    <w:rsid w:val="00FE5A1C"/>
    <w:rsid w:val="00FE5EF0"/>
    <w:rsid w:val="00FE7B05"/>
    <w:rsid w:val="00FF0933"/>
    <w:rsid w:val="00FF5685"/>
    <w:rsid w:val="00FF6347"/>
    <w:rsid w:val="00FF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2B1B7F"/>
  <w15:chartTrackingRefBased/>
  <w15:docId w15:val="{7486F49B-7E4F-4C86-A094-46C64DAFE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F674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E1FB9"/>
    <w:pPr>
      <w:ind w:left="720"/>
      <w:contextualSpacing/>
    </w:pPr>
  </w:style>
  <w:style w:type="table" w:styleId="Tabellenraster">
    <w:name w:val="Table Grid"/>
    <w:basedOn w:val="NormaleTabelle"/>
    <w:uiPriority w:val="39"/>
    <w:rsid w:val="00767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477501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4775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7750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477501"/>
  </w:style>
  <w:style w:type="character" w:customStyle="1" w:styleId="numbercell">
    <w:name w:val="numbercell"/>
    <w:basedOn w:val="Absatz-Standardschriftart"/>
    <w:rsid w:val="00477501"/>
  </w:style>
  <w:style w:type="paragraph" w:styleId="Kopfzeile">
    <w:name w:val="header"/>
    <w:basedOn w:val="Standard"/>
    <w:link w:val="KopfzeileZchn"/>
    <w:uiPriority w:val="99"/>
    <w:unhideWhenUsed/>
    <w:rsid w:val="009525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52587"/>
  </w:style>
  <w:style w:type="paragraph" w:styleId="Fuzeile">
    <w:name w:val="footer"/>
    <w:basedOn w:val="Standard"/>
    <w:link w:val="FuzeileZchn"/>
    <w:uiPriority w:val="99"/>
    <w:unhideWhenUsed/>
    <w:rsid w:val="009525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2587"/>
  </w:style>
  <w:style w:type="character" w:styleId="Kommentarzeichen">
    <w:name w:val="annotation reference"/>
    <w:basedOn w:val="Absatz-Standardschriftart"/>
    <w:uiPriority w:val="99"/>
    <w:semiHidden/>
    <w:unhideWhenUsed/>
    <w:rsid w:val="009525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5258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5258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25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258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5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58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2742DB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742D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742DB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742DB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2742DB"/>
    <w:rPr>
      <w:color w:val="0563C1" w:themeColor="hyperlink"/>
      <w:u w:val="single"/>
    </w:rPr>
  </w:style>
  <w:style w:type="character" w:customStyle="1" w:styleId="textcell">
    <w:name w:val="textcell"/>
    <w:basedOn w:val="Absatz-Standardschriftart"/>
    <w:rsid w:val="00F519CA"/>
  </w:style>
  <w:style w:type="table" w:customStyle="1" w:styleId="Tabellenraster1">
    <w:name w:val="Tabellenraster1"/>
    <w:basedOn w:val="NormaleTabelle"/>
    <w:next w:val="Tabellenraster"/>
    <w:uiPriority w:val="39"/>
    <w:rsid w:val="00827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B471AD"/>
    <w:rPr>
      <w:i/>
      <w:iCs/>
    </w:rPr>
  </w:style>
  <w:style w:type="character" w:customStyle="1" w:styleId="Normal1Zchn">
    <w:name w:val="Normal1 Zchn"/>
    <w:basedOn w:val="Absatz-Standardschriftart"/>
    <w:link w:val="Normal1"/>
    <w:locked/>
    <w:rsid w:val="001870DE"/>
  </w:style>
  <w:style w:type="paragraph" w:customStyle="1" w:styleId="Normal1">
    <w:name w:val="Normal1"/>
    <w:link w:val="Normal1Zchn"/>
    <w:rsid w:val="001870DE"/>
    <w:pPr>
      <w:spacing w:after="0" w:line="276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isa.balzus@alumni.hu-berlin.de" TargetMode="External"/><Relationship Id="rId13" Type="http://schemas.openxmlformats.org/officeDocument/2006/relationships/footer" Target="footer2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hyperlink" Target="https://CRAN.R-project.org/package=emmeans" TargetMode="Externa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openxmlformats.org/officeDocument/2006/relationships/hyperlink" Target="https://doi.org/10.5281/zenodo.3608328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hyperlink" Target="https://doi.org/10.12688/wellcomeopenres.15191.2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header" Target="header3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DBC708-2667-44FA-88A9-7C8EDFB47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31</Words>
  <Characters>11539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13</cp:revision>
  <dcterms:created xsi:type="dcterms:W3CDTF">2022-05-18T17:31:00Z</dcterms:created>
  <dcterms:modified xsi:type="dcterms:W3CDTF">2022-07-18T09:32:00Z</dcterms:modified>
</cp:coreProperties>
</file>